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4BBAE" w14:textId="7DCCEF5A" w:rsidR="00CC1FB4" w:rsidRDefault="004D101C" w:rsidP="004D101C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4D101C">
        <w:rPr>
          <w:rFonts w:ascii="Times New Roman" w:hAnsi="Times New Roman" w:cs="Times New Roman" w:hint="eastAsia"/>
          <w:b/>
          <w:bCs/>
          <w:sz w:val="32"/>
          <w:szCs w:val="32"/>
        </w:rPr>
        <w:t>Supporting</w:t>
      </w:r>
      <w:r w:rsidRPr="004D101C">
        <w:rPr>
          <w:rFonts w:ascii="Times New Roman" w:hAnsi="Times New Roman" w:cs="Times New Roman"/>
          <w:b/>
          <w:bCs/>
          <w:sz w:val="32"/>
          <w:szCs w:val="32"/>
        </w:rPr>
        <w:t xml:space="preserve"> Information</w:t>
      </w:r>
    </w:p>
    <w:p w14:paraId="5A3ED9F4" w14:textId="77777777" w:rsidR="00BA34CB" w:rsidRDefault="00BA34CB" w:rsidP="004D101C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7C02B057" w14:textId="77777777" w:rsidR="00BA34CB" w:rsidRPr="004D101C" w:rsidRDefault="00BA34CB" w:rsidP="004D101C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2C20B670" w14:textId="00A88451" w:rsidR="00CC1FB4" w:rsidRPr="0029764F" w:rsidRDefault="00F57074" w:rsidP="00BA34CB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154156064"/>
      <w:bookmarkEnd w:id="0"/>
      <w:r w:rsidRPr="00F57074">
        <w:rPr>
          <w:rFonts w:ascii="Times New Roman" w:hAnsi="Times New Roman" w:cs="Times New Roman"/>
          <w:b/>
          <w:bCs/>
          <w:sz w:val="32"/>
          <w:szCs w:val="32"/>
        </w:rPr>
        <w:t>E</w:t>
      </w:r>
      <w:r w:rsidRPr="00F57074">
        <w:rPr>
          <w:rFonts w:ascii="Times New Roman" w:hAnsi="Times New Roman" w:cs="Times New Roman" w:hint="eastAsia"/>
          <w:b/>
          <w:bCs/>
          <w:sz w:val="32"/>
          <w:szCs w:val="32"/>
        </w:rPr>
        <w:t>nhancing</w:t>
      </w:r>
      <w:r w:rsidRPr="00F57074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proofErr w:type="spellStart"/>
      <w:r w:rsidRPr="00F57074">
        <w:rPr>
          <w:rFonts w:ascii="Times New Roman" w:hAnsi="Times New Roman" w:cs="Times New Roman"/>
          <w:b/>
          <w:bCs/>
          <w:sz w:val="32"/>
          <w:szCs w:val="32"/>
        </w:rPr>
        <w:t>Gastrodin</w:t>
      </w:r>
      <w:proofErr w:type="spellEnd"/>
      <w:r w:rsidRPr="00F57074">
        <w:rPr>
          <w:rFonts w:ascii="Times New Roman" w:hAnsi="Times New Roman" w:cs="Times New Roman"/>
          <w:b/>
          <w:bCs/>
          <w:sz w:val="32"/>
          <w:szCs w:val="32"/>
        </w:rPr>
        <w:t xml:space="preserve"> P</w:t>
      </w:r>
      <w:r w:rsidRPr="00F57074">
        <w:rPr>
          <w:rFonts w:ascii="Times New Roman" w:hAnsi="Times New Roman" w:cs="Times New Roman" w:hint="eastAsia"/>
          <w:b/>
          <w:bCs/>
          <w:sz w:val="32"/>
          <w:szCs w:val="32"/>
        </w:rPr>
        <w:t>roduction</w:t>
      </w:r>
      <w:r w:rsidRPr="00F57074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Pr="00F57074">
        <w:rPr>
          <w:rFonts w:ascii="Times New Roman" w:hAnsi="Times New Roman" w:cs="Times New Roman" w:hint="eastAsia"/>
          <w:b/>
          <w:bCs/>
          <w:sz w:val="32"/>
          <w:szCs w:val="32"/>
        </w:rPr>
        <w:t>in</w:t>
      </w:r>
      <w:r w:rsidRPr="00F57074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 </w:t>
      </w:r>
      <w:proofErr w:type="spellStart"/>
      <w:r w:rsidRPr="00F57074">
        <w:rPr>
          <w:rFonts w:ascii="Times New Roman" w:hAnsi="Times New Roman" w:cs="Times New Roman"/>
          <w:b/>
          <w:bCs/>
          <w:i/>
          <w:iCs/>
          <w:sz w:val="32"/>
          <w:szCs w:val="32"/>
        </w:rPr>
        <w:t>Yarrowia</w:t>
      </w:r>
      <w:proofErr w:type="spellEnd"/>
      <w:r w:rsidRPr="00F57074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proofErr w:type="spellStart"/>
      <w:r w:rsidRPr="00F57074">
        <w:rPr>
          <w:rFonts w:ascii="Times New Roman" w:hAnsi="Times New Roman" w:cs="Times New Roman"/>
          <w:b/>
          <w:bCs/>
          <w:i/>
          <w:iCs/>
          <w:sz w:val="32"/>
          <w:szCs w:val="32"/>
        </w:rPr>
        <w:t>lipolytica</w:t>
      </w:r>
      <w:proofErr w:type="spellEnd"/>
      <w:r w:rsidRPr="00F57074">
        <w:rPr>
          <w:rFonts w:ascii="Times New Roman" w:hAnsi="Times New Roman" w:cs="Times New Roman"/>
          <w:b/>
          <w:bCs/>
          <w:sz w:val="32"/>
          <w:szCs w:val="32"/>
        </w:rPr>
        <w:t xml:space="preserve"> by </w:t>
      </w:r>
      <w:r>
        <w:rPr>
          <w:rFonts w:ascii="Times New Roman" w:hAnsi="Times New Roman" w:cs="Times New Roman"/>
          <w:b/>
          <w:bCs/>
          <w:sz w:val="32"/>
          <w:szCs w:val="32"/>
        </w:rPr>
        <w:t>M</w:t>
      </w:r>
      <w:r w:rsidRPr="00F57074">
        <w:rPr>
          <w:rFonts w:ascii="Times New Roman" w:hAnsi="Times New Roman" w:cs="Times New Roman"/>
          <w:b/>
          <w:bCs/>
          <w:sz w:val="32"/>
          <w:szCs w:val="32"/>
        </w:rPr>
        <w:t>etabolic Engineering</w:t>
      </w:r>
    </w:p>
    <w:p w14:paraId="7E03B150" w14:textId="77777777" w:rsidR="00CC1FB4" w:rsidRPr="0029764F" w:rsidRDefault="00CC1FB4" w:rsidP="0029764F">
      <w:pPr>
        <w:spacing w:line="360" w:lineRule="auto"/>
        <w:rPr>
          <w:rFonts w:ascii="Times New Roman" w:hAnsi="Times New Roman" w:cs="Times New Roman"/>
          <w:color w:val="FF0000"/>
          <w:szCs w:val="21"/>
        </w:rPr>
      </w:pPr>
    </w:p>
    <w:p w14:paraId="6EB646F7" w14:textId="77777777" w:rsidR="00CC1FB4" w:rsidRPr="00BA34CB" w:rsidRDefault="00CC1FB4" w:rsidP="0029764F">
      <w:pPr>
        <w:spacing w:line="360" w:lineRule="auto"/>
        <w:rPr>
          <w:rFonts w:ascii="Times New Roman" w:hAnsi="Times New Roman" w:cs="Times New Roman"/>
          <w:color w:val="FF0000"/>
          <w:szCs w:val="21"/>
        </w:rPr>
      </w:pPr>
      <w:r w:rsidRPr="00BA34CB">
        <w:rPr>
          <w:rFonts w:ascii="Times New Roman" w:hAnsi="Times New Roman" w:cs="Times New Roman"/>
          <w:szCs w:val="21"/>
        </w:rPr>
        <w:t xml:space="preserve">Yuanqing Wu </w:t>
      </w:r>
      <w:r w:rsidRPr="00BA34CB">
        <w:rPr>
          <w:rFonts w:ascii="Times New Roman" w:eastAsia="MS Mincho" w:hAnsi="Times New Roman" w:cs="Times New Roman"/>
          <w:szCs w:val="21"/>
          <w:vertAlign w:val="superscript"/>
        </w:rPr>
        <w:t>‡</w:t>
      </w:r>
      <w:r w:rsidRPr="00BA34CB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BA34CB">
        <w:rPr>
          <w:rFonts w:ascii="Times New Roman" w:hAnsi="Times New Roman" w:cs="Times New Roman"/>
          <w:szCs w:val="21"/>
        </w:rPr>
        <w:t>Shuocheng</w:t>
      </w:r>
      <w:proofErr w:type="spellEnd"/>
      <w:r w:rsidRPr="00BA34CB">
        <w:rPr>
          <w:rFonts w:ascii="Times New Roman" w:hAnsi="Times New Roman" w:cs="Times New Roman"/>
          <w:szCs w:val="21"/>
        </w:rPr>
        <w:t xml:space="preserve"> Li </w:t>
      </w:r>
      <w:r w:rsidRPr="00BA34CB">
        <w:rPr>
          <w:rFonts w:ascii="Times New Roman" w:eastAsia="MS Mincho" w:hAnsi="Times New Roman" w:cs="Times New Roman"/>
          <w:szCs w:val="21"/>
          <w:vertAlign w:val="superscript"/>
        </w:rPr>
        <w:t>‡</w:t>
      </w:r>
      <w:r w:rsidRPr="00BA34CB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BA34CB">
        <w:rPr>
          <w:rFonts w:ascii="Times New Roman" w:hAnsi="Times New Roman" w:cs="Times New Roman"/>
          <w:szCs w:val="21"/>
        </w:rPr>
        <w:t>Baijian</w:t>
      </w:r>
      <w:proofErr w:type="spellEnd"/>
      <w:r w:rsidRPr="00BA34CB">
        <w:rPr>
          <w:rFonts w:ascii="Times New Roman" w:hAnsi="Times New Roman" w:cs="Times New Roman"/>
          <w:szCs w:val="21"/>
        </w:rPr>
        <w:t xml:space="preserve"> Sun </w:t>
      </w:r>
      <w:r w:rsidRPr="00BA34CB">
        <w:rPr>
          <w:rFonts w:ascii="Times New Roman" w:hAnsi="Times New Roman" w:cs="Times New Roman"/>
          <w:szCs w:val="21"/>
          <w:vertAlign w:val="superscript"/>
        </w:rPr>
        <w:t>†</w:t>
      </w:r>
      <w:r w:rsidRPr="00BA34CB">
        <w:rPr>
          <w:rFonts w:ascii="Times New Roman" w:hAnsi="Times New Roman" w:cs="Times New Roman"/>
          <w:szCs w:val="21"/>
        </w:rPr>
        <w:t xml:space="preserve">, Jingyi Guo, Meiyi Zheng, </w:t>
      </w:r>
      <w:proofErr w:type="spellStart"/>
      <w:r w:rsidRPr="00BA34CB">
        <w:rPr>
          <w:rFonts w:ascii="Times New Roman" w:hAnsi="Times New Roman" w:cs="Times New Roman"/>
          <w:szCs w:val="21"/>
        </w:rPr>
        <w:t>Aitao</w:t>
      </w:r>
      <w:proofErr w:type="spellEnd"/>
      <w:r w:rsidRPr="00BA34CB">
        <w:rPr>
          <w:rFonts w:ascii="Times New Roman" w:hAnsi="Times New Roman" w:cs="Times New Roman"/>
          <w:szCs w:val="21"/>
        </w:rPr>
        <w:t xml:space="preserve"> Li </w:t>
      </w:r>
      <w:r w:rsidRPr="00BA34CB">
        <w:rPr>
          <w:rFonts w:ascii="Times New Roman" w:eastAsia="MS Mincho" w:hAnsi="Times New Roman" w:cs="Times New Roman"/>
          <w:szCs w:val="21"/>
          <w:vertAlign w:val="superscript"/>
        </w:rPr>
        <w:t>*</w:t>
      </w:r>
    </w:p>
    <w:p w14:paraId="61CD6A23" w14:textId="77777777" w:rsidR="00CC1FB4" w:rsidRDefault="00CC1FB4" w:rsidP="0029764F">
      <w:pPr>
        <w:rPr>
          <w:rFonts w:ascii="Times New Roman" w:hAnsi="Times New Roman" w:cs="Times New Roman"/>
          <w:sz w:val="20"/>
          <w:szCs w:val="20"/>
        </w:rPr>
      </w:pPr>
    </w:p>
    <w:p w14:paraId="4EEF36F5" w14:textId="77777777" w:rsidR="00BA34CB" w:rsidRDefault="00BA34CB" w:rsidP="0029764F">
      <w:pPr>
        <w:rPr>
          <w:rFonts w:ascii="Times New Roman" w:hAnsi="Times New Roman" w:cs="Times New Roman"/>
          <w:sz w:val="20"/>
          <w:szCs w:val="20"/>
        </w:rPr>
      </w:pPr>
    </w:p>
    <w:p w14:paraId="3512F397" w14:textId="77777777" w:rsidR="00BA34CB" w:rsidRDefault="00BA34CB" w:rsidP="0029764F">
      <w:pPr>
        <w:rPr>
          <w:rFonts w:ascii="Times New Roman" w:hAnsi="Times New Roman" w:cs="Times New Roman"/>
          <w:sz w:val="20"/>
          <w:szCs w:val="20"/>
        </w:rPr>
      </w:pPr>
    </w:p>
    <w:p w14:paraId="206DBD06" w14:textId="77777777" w:rsidR="00CC1FB4" w:rsidRPr="0029764F" w:rsidRDefault="00CC1FB4" w:rsidP="0029764F">
      <w:pPr>
        <w:rPr>
          <w:rFonts w:ascii="Times New Roman" w:hAnsi="Times New Roman" w:cs="Times New Roman"/>
          <w:sz w:val="20"/>
          <w:szCs w:val="20"/>
        </w:rPr>
      </w:pPr>
      <w:r w:rsidRPr="0029764F">
        <w:rPr>
          <w:rFonts w:ascii="Times New Roman" w:hAnsi="Times New Roman" w:cs="Times New Roman"/>
          <w:sz w:val="20"/>
          <w:szCs w:val="20"/>
        </w:rPr>
        <w:t xml:space="preserve">State Key Laboratory of Biocatalysis and Enzyme Engineering, Hubei Key Laboratory of Industrial Biotechnology, School of Life Science, Hubei University, #368 </w:t>
      </w:r>
      <w:proofErr w:type="spellStart"/>
      <w:r w:rsidRPr="0029764F">
        <w:rPr>
          <w:rFonts w:ascii="Times New Roman" w:hAnsi="Times New Roman" w:cs="Times New Roman"/>
          <w:sz w:val="20"/>
          <w:szCs w:val="20"/>
        </w:rPr>
        <w:t>Youyi</w:t>
      </w:r>
      <w:proofErr w:type="spellEnd"/>
      <w:r w:rsidRPr="0029764F">
        <w:rPr>
          <w:rFonts w:ascii="Times New Roman" w:hAnsi="Times New Roman" w:cs="Times New Roman"/>
          <w:sz w:val="20"/>
          <w:szCs w:val="20"/>
        </w:rPr>
        <w:t xml:space="preserve"> Road, Wuhan 430062, PR China</w:t>
      </w:r>
    </w:p>
    <w:p w14:paraId="2CF94FC5" w14:textId="77777777" w:rsidR="00CC1FB4" w:rsidRDefault="00CC1FB4" w:rsidP="008C5F28">
      <w:pPr>
        <w:rPr>
          <w:rFonts w:ascii="Times New Roman" w:hAnsi="Times New Roman" w:cs="Times New Roman"/>
          <w:sz w:val="20"/>
          <w:szCs w:val="20"/>
        </w:rPr>
      </w:pPr>
    </w:p>
    <w:p w14:paraId="73760211" w14:textId="77777777" w:rsidR="00CC1FB4" w:rsidRDefault="00CC1FB4" w:rsidP="008C5F28">
      <w:pPr>
        <w:rPr>
          <w:rFonts w:ascii="Times New Roman" w:hAnsi="Times New Roman" w:cs="Times New Roman"/>
          <w:sz w:val="20"/>
          <w:szCs w:val="20"/>
        </w:rPr>
      </w:pPr>
    </w:p>
    <w:p w14:paraId="113A4DA6" w14:textId="77777777" w:rsidR="00CC1FB4" w:rsidRDefault="00CC1FB4" w:rsidP="008C5F28">
      <w:pPr>
        <w:rPr>
          <w:rFonts w:ascii="Times New Roman" w:hAnsi="Times New Roman" w:cs="Times New Roman"/>
          <w:sz w:val="20"/>
          <w:szCs w:val="20"/>
        </w:rPr>
      </w:pPr>
    </w:p>
    <w:p w14:paraId="325A50BB" w14:textId="77777777" w:rsidR="00BA34CB" w:rsidRDefault="00BA34CB" w:rsidP="008C5F28">
      <w:pPr>
        <w:rPr>
          <w:rFonts w:ascii="Times New Roman" w:hAnsi="Times New Roman" w:cs="Times New Roman"/>
          <w:sz w:val="20"/>
          <w:szCs w:val="20"/>
        </w:rPr>
      </w:pPr>
    </w:p>
    <w:p w14:paraId="04C19C5F" w14:textId="77777777" w:rsidR="00CC1FB4" w:rsidRPr="0029764F" w:rsidRDefault="00CC1FB4" w:rsidP="008C5F28">
      <w:pPr>
        <w:rPr>
          <w:rFonts w:ascii="Times New Roman" w:hAnsi="Times New Roman" w:cs="Times New Roman"/>
          <w:sz w:val="20"/>
          <w:szCs w:val="20"/>
        </w:rPr>
      </w:pPr>
      <w:r w:rsidRPr="005053DB">
        <w:rPr>
          <w:rFonts w:ascii="Times New Roman" w:hAnsi="Times New Roman" w:cs="Times New Roman"/>
          <w:sz w:val="20"/>
          <w:szCs w:val="20"/>
        </w:rPr>
        <w:t xml:space="preserve">*Corresponding Author: </w:t>
      </w:r>
      <w:proofErr w:type="spellStart"/>
      <w:r>
        <w:rPr>
          <w:rFonts w:ascii="Times New Roman" w:hAnsi="Times New Roman" w:cs="Times New Roman"/>
          <w:sz w:val="20"/>
          <w:szCs w:val="20"/>
        </w:rPr>
        <w:t>aitaoli</w:t>
      </w:r>
      <w:proofErr w:type="spellEnd"/>
    </w:p>
    <w:p w14:paraId="12988B6E" w14:textId="77777777" w:rsidR="00CC1FB4" w:rsidRPr="0029764F" w:rsidRDefault="00CC1FB4" w:rsidP="008C5F28">
      <w:pPr>
        <w:rPr>
          <w:rFonts w:ascii="Times New Roman" w:hAnsi="Times New Roman" w:cs="Times New Roman"/>
          <w:sz w:val="20"/>
          <w:szCs w:val="20"/>
        </w:rPr>
      </w:pPr>
      <w:r w:rsidRPr="0029764F">
        <w:rPr>
          <w:rFonts w:ascii="Times New Roman" w:hAnsi="Times New Roman" w:cs="Times New Roman"/>
          <w:sz w:val="20"/>
          <w:szCs w:val="20"/>
        </w:rPr>
        <w:t>E. mail: aitaoli@hubu.edu.cn</w:t>
      </w:r>
    </w:p>
    <w:p w14:paraId="32F4922A" w14:textId="77777777" w:rsidR="00CC1FB4" w:rsidRDefault="00CC1FB4" w:rsidP="008C5F28">
      <w:pPr>
        <w:widowControl/>
        <w:rPr>
          <w:rFonts w:ascii="Times New Roman" w:eastAsia="MS Mincho" w:hAnsi="Times New Roman" w:cs="Times New Roman"/>
          <w:sz w:val="20"/>
          <w:szCs w:val="20"/>
        </w:rPr>
      </w:pPr>
      <w:r w:rsidRPr="005053DB">
        <w:rPr>
          <w:rFonts w:ascii="Times New Roman" w:eastAsia="MS Mincho" w:hAnsi="Times New Roman" w:cs="Times New Roman"/>
          <w:sz w:val="20"/>
          <w:szCs w:val="20"/>
          <w:vertAlign w:val="superscript"/>
        </w:rPr>
        <w:t xml:space="preserve">‡ </w:t>
      </w:r>
      <w:r w:rsidRPr="0029764F">
        <w:rPr>
          <w:rFonts w:ascii="Times New Roman" w:eastAsia="MS Mincho" w:hAnsi="Times New Roman" w:cs="Times New Roman"/>
          <w:sz w:val="20"/>
          <w:szCs w:val="20"/>
        </w:rPr>
        <w:t>These authors contributed equally to this work.</w:t>
      </w:r>
    </w:p>
    <w:p w14:paraId="6B98341E" w14:textId="475CEE7B" w:rsidR="00CC1FB4" w:rsidRDefault="00CC1FB4" w:rsidP="008C5F28">
      <w:pPr>
        <w:widowControl/>
        <w:rPr>
          <w:rFonts w:ascii="Times New Roman" w:eastAsia="MS Mincho" w:hAnsi="Times New Roman" w:cs="Times New Roman"/>
          <w:sz w:val="20"/>
          <w:szCs w:val="20"/>
        </w:rPr>
        <w:sectPr w:rsidR="00CC1FB4" w:rsidSect="00815389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9145217" w14:textId="77777777" w:rsidR="00CC1FB4" w:rsidRPr="008C5F28" w:rsidRDefault="00CC1FB4" w:rsidP="00F07281">
      <w:pPr>
        <w:widowControl/>
        <w:rPr>
          <w:rFonts w:ascii="Times New Roman" w:hAnsi="Times New Roman" w:cs="Times New Roman"/>
          <w:szCs w:val="21"/>
        </w:rPr>
      </w:pPr>
    </w:p>
    <w:p w14:paraId="2B9E2B7A" w14:textId="77777777" w:rsidR="00CC1FB4" w:rsidRDefault="00CC1FB4" w:rsidP="00F07281">
      <w:pPr>
        <w:widowControl/>
        <w:jc w:val="center"/>
        <w:rPr>
          <w:rFonts w:ascii="Times New Roman" w:hAnsi="Times New Roman" w:cs="Times New Roman"/>
          <w:szCs w:val="21"/>
        </w:rPr>
      </w:pPr>
    </w:p>
    <w:p w14:paraId="6DF6A91B" w14:textId="7D00343F" w:rsidR="00CC1FB4" w:rsidRPr="00F07281" w:rsidRDefault="00CC1FB4" w:rsidP="00F07281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FB17B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FB17BA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F4515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F07281">
        <w:rPr>
          <w:rFonts w:ascii="Times New Roman" w:hAnsi="Times New Roman" w:cs="Times New Roman"/>
          <w:sz w:val="24"/>
          <w:szCs w:val="24"/>
        </w:rPr>
        <w:t xml:space="preserve"> Plasmids used in this study</w:t>
      </w:r>
    </w:p>
    <w:p w14:paraId="2AC25D15" w14:textId="77777777" w:rsidR="00CC1FB4" w:rsidRPr="003C3C97" w:rsidRDefault="00CC1FB4" w:rsidP="00F07281">
      <w:pPr>
        <w:widowControl/>
        <w:jc w:val="center"/>
        <w:rPr>
          <w:rFonts w:ascii="Times New Roman" w:hAnsi="Times New Roman" w:cs="Times New Roman"/>
          <w:szCs w:val="21"/>
        </w:rPr>
      </w:pPr>
    </w:p>
    <w:tbl>
      <w:tblPr>
        <w:tblStyle w:val="a7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567"/>
        <w:gridCol w:w="4820"/>
        <w:gridCol w:w="6970"/>
        <w:gridCol w:w="1677"/>
      </w:tblGrid>
      <w:tr w:rsidR="00CC1FB4" w:rsidRPr="003C3C97" w14:paraId="4E974F32" w14:textId="77777777" w:rsidTr="00BC492C">
        <w:tc>
          <w:tcPr>
            <w:tcW w:w="538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79B43C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P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lasmid</w:t>
            </w:r>
          </w:p>
        </w:tc>
        <w:tc>
          <w:tcPr>
            <w:tcW w:w="6970" w:type="dxa"/>
            <w:tcBorders>
              <w:left w:val="nil"/>
              <w:bottom w:val="single" w:sz="4" w:space="0" w:color="auto"/>
              <w:right w:val="nil"/>
            </w:tcBorders>
          </w:tcPr>
          <w:p w14:paraId="4104582F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  <w:tc>
          <w:tcPr>
            <w:tcW w:w="1677" w:type="dxa"/>
            <w:tcBorders>
              <w:left w:val="nil"/>
              <w:bottom w:val="single" w:sz="4" w:space="0" w:color="auto"/>
              <w:right w:val="nil"/>
            </w:tcBorders>
          </w:tcPr>
          <w:p w14:paraId="5EB7DC9D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Source</w:t>
            </w:r>
          </w:p>
        </w:tc>
      </w:tr>
      <w:tr w:rsidR="00CC1FB4" w:rsidRPr="003C3C97" w14:paraId="2084BA7B" w14:textId="77777777" w:rsidTr="00BC492C"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C61B0A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14:paraId="54081B5C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>INA1312</w:t>
            </w:r>
          </w:p>
        </w:tc>
        <w:tc>
          <w:tcPr>
            <w:tcW w:w="6970" w:type="dxa"/>
            <w:tcBorders>
              <w:left w:val="nil"/>
              <w:bottom w:val="nil"/>
              <w:right w:val="nil"/>
            </w:tcBorders>
          </w:tcPr>
          <w:p w14:paraId="560E7243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Y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. </w:t>
            </w:r>
            <w:proofErr w:type="spellStart"/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lipolytica</w:t>
            </w:r>
            <w:proofErr w:type="spellEnd"/>
            <w:r w:rsidRPr="003C3C97">
              <w:rPr>
                <w:rFonts w:ascii="Times New Roman" w:hAnsi="Times New Roman" w:cs="Times New Roman"/>
                <w:szCs w:val="21"/>
              </w:rPr>
              <w:t xml:space="preserve">-integrative plasmid, hp4d promoter, XPR2 terminator, ura3d1 selection marker, </w:t>
            </w:r>
            <w:proofErr w:type="spellStart"/>
            <w:r w:rsidRPr="003C3C97">
              <w:rPr>
                <w:rFonts w:ascii="Times New Roman" w:hAnsi="Times New Roman" w:cs="Times New Roman"/>
                <w:szCs w:val="21"/>
              </w:rPr>
              <w:t>Km</w:t>
            </w:r>
            <w:r w:rsidRPr="003C3C97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677" w:type="dxa"/>
            <w:tcBorders>
              <w:left w:val="nil"/>
              <w:bottom w:val="nil"/>
              <w:right w:val="nil"/>
            </w:tcBorders>
          </w:tcPr>
          <w:p w14:paraId="03424604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795144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</w:t>
            </w:r>
          </w:p>
        </w:tc>
      </w:tr>
      <w:tr w:rsidR="00CC1FB4" w:rsidRPr="003C3C97" w14:paraId="2F666827" w14:textId="77777777" w:rsidTr="00BC492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2CEEA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3F8A366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pINA1269</w:t>
            </w:r>
          </w:p>
        </w:tc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 w14:paraId="54A16954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Y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. </w:t>
            </w:r>
            <w:proofErr w:type="spellStart"/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lipolytica</w:t>
            </w:r>
            <w:proofErr w:type="spellEnd"/>
            <w:r w:rsidRPr="003C3C97">
              <w:rPr>
                <w:rFonts w:ascii="Times New Roman" w:hAnsi="Times New Roman" w:cs="Times New Roman"/>
                <w:szCs w:val="21"/>
              </w:rPr>
              <w:t xml:space="preserve">-integrative plasmid, hp4d promoter, XPR2 terminator, LEU2 selection marker, </w:t>
            </w:r>
            <w:proofErr w:type="spellStart"/>
            <w:r w:rsidRPr="003C3C97">
              <w:rPr>
                <w:rFonts w:ascii="Times New Roman" w:hAnsi="Times New Roman" w:cs="Times New Roman"/>
                <w:szCs w:val="21"/>
              </w:rPr>
              <w:t>Amp</w:t>
            </w:r>
            <w:r w:rsidRPr="003C3C97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F529D39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795144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</w:t>
            </w:r>
          </w:p>
        </w:tc>
      </w:tr>
      <w:tr w:rsidR="00CC1FB4" w:rsidRPr="003C3C97" w14:paraId="1C075E5A" w14:textId="77777777" w:rsidTr="00BC492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66ED9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FC723AC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>INA1312-AS</w:t>
            </w:r>
          </w:p>
        </w:tc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 w14:paraId="35B030BC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INA1312 plasmid harbors </w:t>
            </w:r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AS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gen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34A7F6D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CC1FB4" w:rsidRPr="003C3C97" w14:paraId="2053F4B0" w14:textId="77777777" w:rsidTr="00BC492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B6FCB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EBCBB6D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>INA1269-AS</w:t>
            </w:r>
          </w:p>
        </w:tc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 w14:paraId="596F2807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INA1269 plasmid harbors </w:t>
            </w:r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AS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gen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85F6FE2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CC1FB4" w:rsidRPr="003C3C97" w14:paraId="255D72E8" w14:textId="77777777" w:rsidTr="00BC492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ED7A2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3033792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>INA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1312-CAR</w:t>
            </w:r>
          </w:p>
        </w:tc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 w14:paraId="1D77AE17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>INA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1312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plasmid harbors </w:t>
            </w:r>
            <w:r w:rsidRPr="003C3C97">
              <w:rPr>
                <w:rFonts w:ascii="Times New Roman" w:hAnsi="Times New Roman" w:cs="Times New Roman" w:hint="eastAsia"/>
                <w:i/>
                <w:iCs/>
                <w:szCs w:val="21"/>
              </w:rPr>
              <w:t>CAR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gen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35E57DD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CC1FB4" w:rsidRPr="003C3C97" w14:paraId="310A079A" w14:textId="77777777" w:rsidTr="00BC492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DFBE9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C85D403" w14:textId="77777777" w:rsidR="00CC1FB4" w:rsidRPr="003C3C97" w:rsidRDefault="00CC1FB4" w:rsidP="00E116A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>INA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1312-SFP</w:t>
            </w:r>
          </w:p>
        </w:tc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 w14:paraId="65236409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>INA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1312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plasmid harbors </w:t>
            </w:r>
            <w:r w:rsidRPr="003C3C97">
              <w:rPr>
                <w:rFonts w:ascii="Times New Roman" w:hAnsi="Times New Roman" w:cs="Times New Roman" w:hint="eastAsia"/>
                <w:i/>
                <w:iCs/>
                <w:szCs w:val="21"/>
              </w:rPr>
              <w:t>SFP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gen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9C18B4F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CC1FB4" w:rsidRPr="003C3C97" w14:paraId="5B98E280" w14:textId="77777777" w:rsidTr="00BC492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277BC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D484A80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>INA1269-UbiC</w:t>
            </w:r>
          </w:p>
        </w:tc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 w14:paraId="095EFD3A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INA1269 plasmid harbors </w:t>
            </w:r>
            <w:proofErr w:type="spellStart"/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ubiC</w:t>
            </w:r>
            <w:proofErr w:type="spellEnd"/>
            <w:r w:rsidRPr="003C3C97">
              <w:rPr>
                <w:rFonts w:ascii="Times New Roman" w:hAnsi="Times New Roman" w:cs="Times New Roman"/>
                <w:szCs w:val="21"/>
              </w:rPr>
              <w:t xml:space="preserve"> gen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C253CC4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CC1FB4" w:rsidRPr="003C3C97" w14:paraId="620D3851" w14:textId="77777777" w:rsidTr="00BC492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6244A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F1AF1EB" w14:textId="77777777" w:rsidR="00CC1FB4" w:rsidRPr="003C3C97" w:rsidRDefault="00CC1FB4" w:rsidP="00E116A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>INA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1269-DHS1</w:t>
            </w:r>
          </w:p>
        </w:tc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 w14:paraId="67BF7F56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INA1269 plasmid harbors </w:t>
            </w:r>
            <w:r w:rsidRPr="003C3C97">
              <w:rPr>
                <w:rFonts w:ascii="Times New Roman" w:hAnsi="Times New Roman" w:cs="Times New Roman" w:hint="eastAsia"/>
                <w:i/>
                <w:iCs/>
                <w:szCs w:val="21"/>
              </w:rPr>
              <w:t>DHS1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gen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8850492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CC1FB4" w:rsidRPr="003C3C97" w14:paraId="72408584" w14:textId="77777777" w:rsidTr="00BC492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66F1E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35196C2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>INA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1269-DHS2</w:t>
            </w:r>
          </w:p>
        </w:tc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 w14:paraId="5C11678B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INA1269 plasmid harbors </w:t>
            </w:r>
            <w:r w:rsidRPr="003C3C97">
              <w:rPr>
                <w:rFonts w:ascii="Times New Roman" w:hAnsi="Times New Roman" w:cs="Times New Roman" w:hint="eastAsia"/>
                <w:i/>
                <w:iCs/>
                <w:szCs w:val="21"/>
              </w:rPr>
              <w:t>DHS2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gen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2BE1BE3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CC1FB4" w:rsidRPr="003C3C97" w14:paraId="12B5371A" w14:textId="77777777" w:rsidTr="00BC492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EFFAE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1B3913F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>INA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1269-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ARO4</w:t>
            </w:r>
            <w:r w:rsidRPr="003C3C97">
              <w:rPr>
                <w:rFonts w:ascii="Times New Roman" w:hAnsi="Times New Roman" w:cs="Times New Roman"/>
                <w:vertAlign w:val="superscript"/>
              </w:rPr>
              <w:t xml:space="preserve"> K221L</w:t>
            </w:r>
          </w:p>
        </w:tc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 w14:paraId="40D81253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INA1269 plasmid harbors </w:t>
            </w:r>
            <w:r w:rsidRPr="003C3C97">
              <w:rPr>
                <w:rFonts w:ascii="Times New Roman" w:hAnsi="Times New Roman" w:cs="Times New Roman"/>
                <w:i/>
                <w:szCs w:val="21"/>
              </w:rPr>
              <w:t>ARO4</w:t>
            </w:r>
            <w:r w:rsidRPr="003C3C97">
              <w:rPr>
                <w:rFonts w:ascii="Times New Roman" w:hAnsi="Times New Roman" w:cs="Times New Roman"/>
                <w:i/>
                <w:vertAlign w:val="superscript"/>
              </w:rPr>
              <w:t xml:space="preserve"> K221L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gen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C43DE55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CC1FB4" w:rsidRPr="003C3C97" w14:paraId="0ED6B15E" w14:textId="77777777" w:rsidTr="00BC492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F9A37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A9C0B8A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>INA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1269-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aroG</w:t>
            </w:r>
            <w:r w:rsidRPr="003C3C97">
              <w:rPr>
                <w:rFonts w:ascii="Times New Roman" w:hAnsi="Times New Roman" w:cs="Times New Roman"/>
                <w:vertAlign w:val="superscript"/>
              </w:rPr>
              <w:t>G146N</w:t>
            </w:r>
          </w:p>
        </w:tc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 w14:paraId="7F73ABFC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INA1269 plasmid harbors </w:t>
            </w:r>
            <w:r w:rsidRPr="003C3C97">
              <w:rPr>
                <w:rFonts w:ascii="Times New Roman" w:hAnsi="Times New Roman" w:cs="Times New Roman"/>
                <w:i/>
                <w:szCs w:val="21"/>
              </w:rPr>
              <w:t>aroG</w:t>
            </w:r>
            <w:r w:rsidRPr="003C3C97">
              <w:rPr>
                <w:rFonts w:ascii="Times New Roman" w:hAnsi="Times New Roman" w:cs="Times New Roman"/>
                <w:i/>
                <w:vertAlign w:val="superscript"/>
              </w:rPr>
              <w:t>G146N</w:t>
            </w:r>
            <w:r w:rsidRPr="003C3C97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3C3C97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399D03F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CC1FB4" w:rsidRPr="003C3C97" w14:paraId="2AD0C6D9" w14:textId="77777777" w:rsidTr="00BC492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F2AA1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6F34745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>INA1312-CAR-SFP</w:t>
            </w:r>
          </w:p>
        </w:tc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 w14:paraId="5E01E14E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INA1312 plasmid harbors </w:t>
            </w:r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CAR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and </w:t>
            </w:r>
            <w:proofErr w:type="spellStart"/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sfp</w:t>
            </w:r>
            <w:proofErr w:type="spellEnd"/>
            <w:r w:rsidRPr="003C3C97">
              <w:rPr>
                <w:rFonts w:ascii="Times New Roman" w:hAnsi="Times New Roman" w:cs="Times New Roman"/>
                <w:szCs w:val="21"/>
              </w:rPr>
              <w:t xml:space="preserve"> gen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92D52DE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CC1FB4" w:rsidRPr="003C3C97" w14:paraId="3219A3BD" w14:textId="77777777" w:rsidTr="00BC492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92F27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C42A71D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pINA1312-CAR-SFP-AS</w:t>
            </w:r>
          </w:p>
        </w:tc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 w14:paraId="1411C301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INA1312 plasmid harbors </w:t>
            </w:r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CAR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sfp</w:t>
            </w:r>
            <w:proofErr w:type="spellEnd"/>
            <w:r w:rsidRPr="003C3C97">
              <w:rPr>
                <w:rFonts w:ascii="Times New Roman" w:hAnsi="Times New Roman" w:cs="Times New Roman"/>
                <w:szCs w:val="21"/>
              </w:rPr>
              <w:t xml:space="preserve">, and </w:t>
            </w:r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AS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gen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872AB13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CC1FB4" w:rsidRPr="003C3C97" w14:paraId="5D2FF117" w14:textId="77777777" w:rsidTr="00BC492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B471B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1D3882F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>INA1312-UbiC-CAR-SFP</w:t>
            </w:r>
          </w:p>
        </w:tc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 w14:paraId="5B1C67D0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INA1312 plasmid harbors </w:t>
            </w:r>
            <w:proofErr w:type="spellStart"/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ubiC</w:t>
            </w:r>
            <w:proofErr w:type="spellEnd"/>
            <w:r w:rsidRPr="003C3C9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CAR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, and </w:t>
            </w:r>
            <w:proofErr w:type="spellStart"/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sfp</w:t>
            </w:r>
            <w:proofErr w:type="spellEnd"/>
            <w:r w:rsidRPr="003C3C97">
              <w:rPr>
                <w:rFonts w:ascii="Times New Roman" w:hAnsi="Times New Roman" w:cs="Times New Roman"/>
                <w:szCs w:val="21"/>
              </w:rPr>
              <w:t xml:space="preserve"> gen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BC77066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CC1FB4" w:rsidRPr="003C3C97" w14:paraId="4465610B" w14:textId="77777777" w:rsidTr="00BC492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0D8E6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9CDA55B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>INA1269-UbiC-AS</w:t>
            </w:r>
          </w:p>
        </w:tc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 w14:paraId="214D5792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INA1269 plasmid harbors </w:t>
            </w:r>
            <w:proofErr w:type="spellStart"/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ubiC</w:t>
            </w:r>
            <w:proofErr w:type="spellEnd"/>
            <w:r w:rsidRPr="003C3C97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AS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gen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F2548C4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CC1FB4" w:rsidRPr="003C3C97" w14:paraId="651C4EA5" w14:textId="77777777" w:rsidTr="00BC492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8B4AC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047DD84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>INA1269-UbiC-DHS1-AS</w:t>
            </w:r>
          </w:p>
        </w:tc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 w14:paraId="6009B8D1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INA1269 plasmid harbors </w:t>
            </w:r>
            <w:proofErr w:type="spellStart"/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ubiC</w:t>
            </w:r>
            <w:proofErr w:type="spellEnd"/>
            <w:r w:rsidRPr="003C3C9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DHS1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, and </w:t>
            </w:r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AS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gen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004040D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CC1FB4" w:rsidRPr="003C3C97" w14:paraId="5B877418" w14:textId="77777777" w:rsidTr="00BC492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20DC0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BD63141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>INA1269-UbiC-DHS2-AS</w:t>
            </w:r>
          </w:p>
        </w:tc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 w14:paraId="332C4E6D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INA1269 plasmid harbors </w:t>
            </w:r>
            <w:proofErr w:type="spellStart"/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ubiC</w:t>
            </w:r>
            <w:proofErr w:type="spellEnd"/>
            <w:r w:rsidRPr="003C3C9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DHS2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, and </w:t>
            </w:r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AS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gen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5C96DD6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CC1FB4" w:rsidRPr="003C3C97" w14:paraId="47DA096B" w14:textId="77777777" w:rsidTr="00BC492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DB640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FC5A6EA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>INA1269-UbiC-ylARO4</w:t>
            </w:r>
            <w:r w:rsidRPr="003C3C97">
              <w:rPr>
                <w:rFonts w:ascii="Times New Roman" w:hAnsi="Times New Roman" w:cs="Times New Roman"/>
                <w:vertAlign w:val="superscript"/>
              </w:rPr>
              <w:t>K221L</w:t>
            </w:r>
            <w:r w:rsidRPr="003C3C97">
              <w:rPr>
                <w:rFonts w:ascii="Times New Roman" w:hAnsi="Times New Roman" w:cs="Times New Roman"/>
                <w:szCs w:val="21"/>
              </w:rPr>
              <w:t>-AS</w:t>
            </w:r>
          </w:p>
        </w:tc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 w14:paraId="6CA14DF9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INA1269 plasmid harbors </w:t>
            </w:r>
            <w:proofErr w:type="spellStart"/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ubiC</w:t>
            </w:r>
            <w:proofErr w:type="spellEnd"/>
            <w:r w:rsidRPr="003C3C9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ylARO4</w:t>
            </w:r>
            <w:r w:rsidRPr="003C3C97">
              <w:rPr>
                <w:rFonts w:ascii="Times New Roman" w:hAnsi="Times New Roman" w:cs="Times New Roman"/>
                <w:i/>
                <w:iCs/>
                <w:vertAlign w:val="superscript"/>
              </w:rPr>
              <w:t>K221L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, and </w:t>
            </w:r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AS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gen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3394A0A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CC1FB4" w:rsidRPr="003C3C97" w14:paraId="54FD78C5" w14:textId="77777777" w:rsidTr="00BC492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83906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AA05BEB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>INA1269-UbiC-</w:t>
            </w:r>
            <w:r w:rsidRPr="003C3C97">
              <w:rPr>
                <w:rFonts w:ascii="Times New Roman" w:hAnsi="Times New Roman" w:cs="Times New Roman"/>
              </w:rPr>
              <w:t>aroG</w:t>
            </w:r>
            <w:r w:rsidRPr="003C3C97">
              <w:rPr>
                <w:rFonts w:ascii="Times New Roman" w:hAnsi="Times New Roman" w:cs="Times New Roman"/>
                <w:vertAlign w:val="superscript"/>
              </w:rPr>
              <w:t>G146N</w:t>
            </w:r>
            <w:r w:rsidRPr="003C3C97">
              <w:rPr>
                <w:rFonts w:ascii="Times New Roman" w:hAnsi="Times New Roman" w:cs="Times New Roman"/>
                <w:szCs w:val="21"/>
              </w:rPr>
              <w:t>-AS</w:t>
            </w:r>
          </w:p>
        </w:tc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 w14:paraId="54F31DD0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INA1269 plasmid harbors </w:t>
            </w:r>
            <w:proofErr w:type="spellStart"/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ubiC</w:t>
            </w:r>
            <w:proofErr w:type="spellEnd"/>
            <w:r w:rsidRPr="003C3C9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3C3C97">
              <w:rPr>
                <w:rFonts w:ascii="Times New Roman" w:hAnsi="Times New Roman" w:cs="Times New Roman"/>
                <w:i/>
                <w:iCs/>
              </w:rPr>
              <w:t>aroG</w:t>
            </w:r>
            <w:r w:rsidRPr="003C3C97">
              <w:rPr>
                <w:rFonts w:ascii="Times New Roman" w:hAnsi="Times New Roman" w:cs="Times New Roman"/>
                <w:i/>
                <w:iCs/>
                <w:vertAlign w:val="superscript"/>
              </w:rPr>
              <w:t>G146N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, and </w:t>
            </w:r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AS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gen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DCB8D6E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CC1FB4" w:rsidRPr="003C3C97" w14:paraId="37DCDE4C" w14:textId="77777777" w:rsidTr="00BC492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F062B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lastRenderedPageBreak/>
              <w:t>1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A6C68FA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>INA1269-UbiC-DHS1-DHS2-AS</w:t>
            </w:r>
          </w:p>
        </w:tc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 w14:paraId="1C0411FE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INA1269 plasmid harbors </w:t>
            </w:r>
            <w:proofErr w:type="spellStart"/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ubiC</w:t>
            </w:r>
            <w:proofErr w:type="spellEnd"/>
            <w:r w:rsidRPr="003C3C9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3C3C97">
              <w:rPr>
                <w:rFonts w:ascii="Times New Roman" w:hAnsi="Times New Roman" w:cs="Times New Roman"/>
                <w:i/>
                <w:iCs/>
              </w:rPr>
              <w:t>DHS1</w:t>
            </w:r>
            <w:r w:rsidRPr="003C3C97">
              <w:rPr>
                <w:rFonts w:ascii="Times New Roman" w:hAnsi="Times New Roman" w:cs="Times New Roman"/>
              </w:rPr>
              <w:t xml:space="preserve">, </w:t>
            </w:r>
            <w:r w:rsidRPr="003C3C97">
              <w:rPr>
                <w:rFonts w:ascii="Times New Roman" w:hAnsi="Times New Roman" w:cs="Times New Roman"/>
                <w:i/>
                <w:iCs/>
              </w:rPr>
              <w:t>DHS2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, and </w:t>
            </w:r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AS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gen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3330893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CC1FB4" w:rsidRPr="003C3C97" w14:paraId="36EF3C1D" w14:textId="77777777" w:rsidTr="00BC492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8DCDB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94D8FD5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>INA1269-UbiC-DHS1-ylARO4</w:t>
            </w:r>
            <w:r w:rsidRPr="003C3C97">
              <w:rPr>
                <w:rFonts w:ascii="Times New Roman" w:hAnsi="Times New Roman" w:cs="Times New Roman"/>
                <w:vertAlign w:val="superscript"/>
              </w:rPr>
              <w:t>K221L</w:t>
            </w:r>
            <w:r w:rsidRPr="003C3C97">
              <w:rPr>
                <w:rFonts w:ascii="Times New Roman" w:hAnsi="Times New Roman" w:cs="Times New Roman"/>
                <w:szCs w:val="21"/>
              </w:rPr>
              <w:t>-AS</w:t>
            </w:r>
          </w:p>
        </w:tc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 w14:paraId="4F93A2CA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INA1269 plasmid harbors </w:t>
            </w:r>
            <w:proofErr w:type="spellStart"/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ubiC</w:t>
            </w:r>
            <w:proofErr w:type="spellEnd"/>
            <w:r w:rsidRPr="003C3C9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3C3C97">
              <w:rPr>
                <w:rFonts w:ascii="Times New Roman" w:hAnsi="Times New Roman" w:cs="Times New Roman"/>
                <w:i/>
                <w:iCs/>
              </w:rPr>
              <w:t>DHS1</w:t>
            </w:r>
            <w:r w:rsidRPr="003C3C97">
              <w:rPr>
                <w:rFonts w:ascii="Times New Roman" w:hAnsi="Times New Roman" w:cs="Times New Roman"/>
              </w:rPr>
              <w:t xml:space="preserve">, </w:t>
            </w:r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ylARO4</w:t>
            </w:r>
            <w:r w:rsidRPr="003C3C97">
              <w:rPr>
                <w:rFonts w:ascii="Times New Roman" w:hAnsi="Times New Roman" w:cs="Times New Roman"/>
                <w:i/>
                <w:iCs/>
                <w:vertAlign w:val="superscript"/>
              </w:rPr>
              <w:t>K221L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, and </w:t>
            </w:r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AS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gen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DD8F300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CC1FB4" w:rsidRPr="003C3C97" w14:paraId="36055071" w14:textId="77777777" w:rsidTr="00BC492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1FAC8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25E80C2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>INA1269-UbiC-DHS1-</w:t>
            </w:r>
            <w:r w:rsidRPr="003C3C97">
              <w:rPr>
                <w:rFonts w:ascii="Times New Roman" w:hAnsi="Times New Roman" w:cs="Times New Roman"/>
              </w:rPr>
              <w:t>aroG</w:t>
            </w:r>
            <w:r w:rsidRPr="003C3C97">
              <w:rPr>
                <w:rFonts w:ascii="Times New Roman" w:hAnsi="Times New Roman" w:cs="Times New Roman"/>
                <w:vertAlign w:val="superscript"/>
              </w:rPr>
              <w:t>G146N</w:t>
            </w:r>
            <w:r w:rsidRPr="003C3C97">
              <w:rPr>
                <w:rFonts w:ascii="Times New Roman" w:hAnsi="Times New Roman" w:cs="Times New Roman"/>
                <w:szCs w:val="21"/>
              </w:rPr>
              <w:t>-AS</w:t>
            </w:r>
          </w:p>
        </w:tc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 w14:paraId="7E7E4B7E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INA1269 plasmid harbors </w:t>
            </w:r>
            <w:proofErr w:type="spellStart"/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ubiC</w:t>
            </w:r>
            <w:proofErr w:type="spellEnd"/>
            <w:r w:rsidRPr="003C3C9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3C3C97">
              <w:rPr>
                <w:rFonts w:ascii="Times New Roman" w:hAnsi="Times New Roman" w:cs="Times New Roman"/>
                <w:i/>
                <w:iCs/>
              </w:rPr>
              <w:t>DHS1</w:t>
            </w:r>
            <w:r w:rsidRPr="003C3C97">
              <w:rPr>
                <w:rFonts w:ascii="Times New Roman" w:hAnsi="Times New Roman" w:cs="Times New Roman"/>
              </w:rPr>
              <w:t xml:space="preserve">, </w:t>
            </w:r>
            <w:r w:rsidRPr="003C3C97">
              <w:rPr>
                <w:rFonts w:ascii="Times New Roman" w:hAnsi="Times New Roman" w:cs="Times New Roman"/>
                <w:i/>
                <w:iCs/>
              </w:rPr>
              <w:t>aroG</w:t>
            </w:r>
            <w:r w:rsidRPr="003C3C97">
              <w:rPr>
                <w:rFonts w:ascii="Times New Roman" w:hAnsi="Times New Roman" w:cs="Times New Roman"/>
                <w:i/>
                <w:iCs/>
                <w:vertAlign w:val="superscript"/>
              </w:rPr>
              <w:t>G146N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, and </w:t>
            </w:r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AS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gen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E2329BF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CC1FB4" w:rsidRPr="003C3C97" w14:paraId="0D72B1EB" w14:textId="77777777" w:rsidTr="00BC492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BC08B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3463E87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>INA1269-UbiC-DHS2-ylARO4</w:t>
            </w:r>
            <w:r w:rsidRPr="003C3C97">
              <w:rPr>
                <w:rFonts w:ascii="Times New Roman" w:hAnsi="Times New Roman" w:cs="Times New Roman"/>
                <w:vertAlign w:val="superscript"/>
              </w:rPr>
              <w:t>K221L</w:t>
            </w:r>
            <w:r w:rsidRPr="003C3C97">
              <w:rPr>
                <w:rFonts w:ascii="Times New Roman" w:hAnsi="Times New Roman" w:cs="Times New Roman"/>
                <w:szCs w:val="21"/>
              </w:rPr>
              <w:t>-AS</w:t>
            </w:r>
          </w:p>
        </w:tc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 w14:paraId="18D9BD6D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INA1269 plasmid harbors </w:t>
            </w:r>
            <w:proofErr w:type="spellStart"/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ubiC</w:t>
            </w:r>
            <w:proofErr w:type="spellEnd"/>
            <w:r w:rsidRPr="003C3C9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3C3C97">
              <w:rPr>
                <w:rFonts w:ascii="Times New Roman" w:hAnsi="Times New Roman" w:cs="Times New Roman"/>
                <w:i/>
                <w:iCs/>
              </w:rPr>
              <w:t>DHS2</w:t>
            </w:r>
            <w:r w:rsidRPr="003C3C97">
              <w:rPr>
                <w:rFonts w:ascii="Times New Roman" w:hAnsi="Times New Roman" w:cs="Times New Roman"/>
              </w:rPr>
              <w:t xml:space="preserve">, </w:t>
            </w:r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ylARO4</w:t>
            </w:r>
            <w:r w:rsidRPr="003C3C97">
              <w:rPr>
                <w:rFonts w:ascii="Times New Roman" w:hAnsi="Times New Roman" w:cs="Times New Roman"/>
                <w:i/>
                <w:iCs/>
                <w:vertAlign w:val="superscript"/>
              </w:rPr>
              <w:t>K221L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, and </w:t>
            </w:r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AS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gen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444C627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CC1FB4" w:rsidRPr="003C3C97" w14:paraId="6611B43B" w14:textId="77777777" w:rsidTr="00BC492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03FA5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436440D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>INA1269-UbiC-DHS2-</w:t>
            </w:r>
            <w:r w:rsidRPr="003C3C97">
              <w:rPr>
                <w:rFonts w:ascii="Times New Roman" w:hAnsi="Times New Roman" w:cs="Times New Roman"/>
              </w:rPr>
              <w:t>aroG</w:t>
            </w:r>
            <w:r w:rsidRPr="003C3C97">
              <w:rPr>
                <w:rFonts w:ascii="Times New Roman" w:hAnsi="Times New Roman" w:cs="Times New Roman"/>
                <w:vertAlign w:val="superscript"/>
              </w:rPr>
              <w:t>G146N</w:t>
            </w:r>
            <w:r w:rsidRPr="003C3C97">
              <w:rPr>
                <w:rFonts w:ascii="Times New Roman" w:hAnsi="Times New Roman" w:cs="Times New Roman"/>
                <w:szCs w:val="21"/>
              </w:rPr>
              <w:t>-AS</w:t>
            </w:r>
          </w:p>
        </w:tc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 w14:paraId="10DD9FE3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INA1269 plasmid harbors </w:t>
            </w:r>
            <w:proofErr w:type="spellStart"/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ubiC</w:t>
            </w:r>
            <w:proofErr w:type="spellEnd"/>
            <w:r w:rsidRPr="003C3C9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3C3C97">
              <w:rPr>
                <w:rFonts w:ascii="Times New Roman" w:hAnsi="Times New Roman" w:cs="Times New Roman"/>
                <w:i/>
                <w:iCs/>
              </w:rPr>
              <w:t>DHS1</w:t>
            </w:r>
            <w:r w:rsidRPr="003C3C97">
              <w:rPr>
                <w:rFonts w:ascii="Times New Roman" w:hAnsi="Times New Roman" w:cs="Times New Roman"/>
              </w:rPr>
              <w:t xml:space="preserve">, </w:t>
            </w:r>
            <w:r w:rsidRPr="003C3C97">
              <w:rPr>
                <w:rFonts w:ascii="Times New Roman" w:hAnsi="Times New Roman" w:cs="Times New Roman"/>
                <w:i/>
                <w:iCs/>
              </w:rPr>
              <w:t>aroG</w:t>
            </w:r>
            <w:r w:rsidRPr="003C3C97">
              <w:rPr>
                <w:rFonts w:ascii="Times New Roman" w:hAnsi="Times New Roman" w:cs="Times New Roman"/>
                <w:i/>
                <w:iCs/>
                <w:vertAlign w:val="superscript"/>
              </w:rPr>
              <w:t>G146N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, and </w:t>
            </w:r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AS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gen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14B6FEE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CC1FB4" w:rsidRPr="003C3C97" w14:paraId="7E608312" w14:textId="77777777" w:rsidTr="00BC492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C332B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083DC80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pINA1269-UbiC-ylARO4</w:t>
            </w:r>
            <w:r w:rsidRPr="003C3C97">
              <w:rPr>
                <w:rFonts w:ascii="Times New Roman" w:hAnsi="Times New Roman" w:cs="Times New Roman"/>
                <w:vertAlign w:val="superscript"/>
              </w:rPr>
              <w:t>K221L</w:t>
            </w:r>
            <w:r w:rsidRPr="003C3C97">
              <w:rPr>
                <w:rFonts w:ascii="Times New Roman" w:hAnsi="Times New Roman" w:cs="Times New Roman"/>
                <w:szCs w:val="21"/>
              </w:rPr>
              <w:t>-</w:t>
            </w:r>
            <w:r w:rsidRPr="003C3C97">
              <w:rPr>
                <w:rFonts w:ascii="Times New Roman" w:hAnsi="Times New Roman" w:cs="Times New Roman"/>
              </w:rPr>
              <w:t>aroG</w:t>
            </w:r>
            <w:r w:rsidRPr="003C3C97">
              <w:rPr>
                <w:rFonts w:ascii="Times New Roman" w:hAnsi="Times New Roman" w:cs="Times New Roman"/>
                <w:vertAlign w:val="superscript"/>
              </w:rPr>
              <w:t>G146N</w:t>
            </w:r>
            <w:r w:rsidRPr="003C3C97">
              <w:rPr>
                <w:rFonts w:ascii="Times New Roman" w:hAnsi="Times New Roman" w:cs="Times New Roman"/>
                <w:szCs w:val="21"/>
              </w:rPr>
              <w:t>-AS</w:t>
            </w:r>
          </w:p>
        </w:tc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 w14:paraId="4DAEF935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INA1269 plasmid harbors </w:t>
            </w:r>
            <w:proofErr w:type="spellStart"/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ubiC</w:t>
            </w:r>
            <w:proofErr w:type="spellEnd"/>
            <w:r w:rsidRPr="003C3C9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ylARO4</w:t>
            </w:r>
            <w:r w:rsidRPr="003C3C97">
              <w:rPr>
                <w:rFonts w:ascii="Times New Roman" w:hAnsi="Times New Roman" w:cs="Times New Roman"/>
                <w:i/>
                <w:iCs/>
                <w:vertAlign w:val="superscript"/>
              </w:rPr>
              <w:t>K221L</w:t>
            </w:r>
            <w:r w:rsidRPr="003C3C97">
              <w:rPr>
                <w:rFonts w:ascii="Times New Roman" w:hAnsi="Times New Roman" w:cs="Times New Roman"/>
              </w:rPr>
              <w:t xml:space="preserve">, </w:t>
            </w:r>
            <w:r w:rsidRPr="003C3C97">
              <w:rPr>
                <w:rFonts w:ascii="Times New Roman" w:hAnsi="Times New Roman" w:cs="Times New Roman"/>
                <w:i/>
                <w:iCs/>
              </w:rPr>
              <w:t>aroG</w:t>
            </w:r>
            <w:r w:rsidRPr="003C3C97">
              <w:rPr>
                <w:rFonts w:ascii="Times New Roman" w:hAnsi="Times New Roman" w:cs="Times New Roman"/>
                <w:i/>
                <w:iCs/>
                <w:vertAlign w:val="superscript"/>
              </w:rPr>
              <w:t>G146N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, and </w:t>
            </w:r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AS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gen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C9B56DF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CC1FB4" w:rsidRPr="003C3C97" w14:paraId="637849BF" w14:textId="77777777" w:rsidTr="00BC492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1567A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DAF79C8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>INA1269-UbiC-DHS1-DHS2-ylARO4</w:t>
            </w:r>
            <w:r w:rsidRPr="003C3C97">
              <w:rPr>
                <w:rFonts w:ascii="Times New Roman" w:hAnsi="Times New Roman" w:cs="Times New Roman"/>
                <w:vertAlign w:val="superscript"/>
              </w:rPr>
              <w:t>K221L</w:t>
            </w:r>
            <w:r w:rsidRPr="003C3C97">
              <w:rPr>
                <w:rFonts w:ascii="Times New Roman" w:hAnsi="Times New Roman" w:cs="Times New Roman"/>
                <w:szCs w:val="21"/>
              </w:rPr>
              <w:t>-AS</w:t>
            </w:r>
          </w:p>
        </w:tc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 w14:paraId="4FDFEA56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INA1269 plasmid harbors </w:t>
            </w:r>
            <w:proofErr w:type="spellStart"/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ubiC</w:t>
            </w:r>
            <w:proofErr w:type="spellEnd"/>
            <w:r w:rsidRPr="003C3C9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3C3C97">
              <w:rPr>
                <w:rFonts w:ascii="Times New Roman" w:hAnsi="Times New Roman" w:cs="Times New Roman"/>
                <w:i/>
                <w:iCs/>
              </w:rPr>
              <w:t>DHS1</w:t>
            </w:r>
            <w:r w:rsidRPr="003C3C97">
              <w:rPr>
                <w:rFonts w:ascii="Times New Roman" w:hAnsi="Times New Roman" w:cs="Times New Roman"/>
              </w:rPr>
              <w:t xml:space="preserve">, </w:t>
            </w:r>
            <w:r w:rsidRPr="003C3C97">
              <w:rPr>
                <w:rFonts w:ascii="Times New Roman" w:hAnsi="Times New Roman" w:cs="Times New Roman"/>
                <w:i/>
                <w:iCs/>
              </w:rPr>
              <w:t>DHS2</w:t>
            </w:r>
            <w:r w:rsidRPr="003C3C97">
              <w:rPr>
                <w:rFonts w:ascii="Times New Roman" w:hAnsi="Times New Roman" w:cs="Times New Roman"/>
              </w:rPr>
              <w:t xml:space="preserve">, </w:t>
            </w:r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ylARO4</w:t>
            </w:r>
            <w:r w:rsidRPr="003C3C97">
              <w:rPr>
                <w:rFonts w:ascii="Times New Roman" w:hAnsi="Times New Roman" w:cs="Times New Roman"/>
                <w:i/>
                <w:iCs/>
                <w:vertAlign w:val="superscript"/>
              </w:rPr>
              <w:t>K221L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, and </w:t>
            </w:r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AS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gen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C2DC8AC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CC1FB4" w:rsidRPr="003C3C97" w14:paraId="63D4E09B" w14:textId="77777777" w:rsidTr="00BC492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2075F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0D178F8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pINA1269-UbiC-DHS1-DHS2-</w:t>
            </w:r>
            <w:r w:rsidRPr="003C3C97">
              <w:rPr>
                <w:rFonts w:ascii="Times New Roman" w:hAnsi="Times New Roman" w:cs="Times New Roman"/>
              </w:rPr>
              <w:t>aroG</w:t>
            </w:r>
            <w:r w:rsidRPr="003C3C97">
              <w:rPr>
                <w:rFonts w:ascii="Times New Roman" w:hAnsi="Times New Roman" w:cs="Times New Roman"/>
                <w:vertAlign w:val="superscript"/>
              </w:rPr>
              <w:t>G146N</w:t>
            </w:r>
            <w:r w:rsidRPr="003C3C97">
              <w:rPr>
                <w:rFonts w:ascii="Times New Roman" w:hAnsi="Times New Roman" w:cs="Times New Roman"/>
                <w:szCs w:val="21"/>
              </w:rPr>
              <w:t>-AS</w:t>
            </w:r>
          </w:p>
        </w:tc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 w14:paraId="7F1A7112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INA1269 plasmid harbors </w:t>
            </w:r>
            <w:proofErr w:type="spellStart"/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ubiC</w:t>
            </w:r>
            <w:proofErr w:type="spellEnd"/>
            <w:r w:rsidRPr="003C3C9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3C3C97">
              <w:rPr>
                <w:rFonts w:ascii="Times New Roman" w:hAnsi="Times New Roman" w:cs="Times New Roman"/>
                <w:i/>
                <w:iCs/>
              </w:rPr>
              <w:t>DHS1</w:t>
            </w:r>
            <w:r w:rsidRPr="003C3C97">
              <w:rPr>
                <w:rFonts w:ascii="Times New Roman" w:hAnsi="Times New Roman" w:cs="Times New Roman"/>
              </w:rPr>
              <w:t xml:space="preserve">, </w:t>
            </w:r>
            <w:r w:rsidRPr="003C3C97">
              <w:rPr>
                <w:rFonts w:ascii="Times New Roman" w:hAnsi="Times New Roman" w:cs="Times New Roman"/>
                <w:i/>
                <w:iCs/>
              </w:rPr>
              <w:t>DHS2</w:t>
            </w:r>
            <w:r w:rsidRPr="003C3C97">
              <w:rPr>
                <w:rFonts w:ascii="Times New Roman" w:hAnsi="Times New Roman" w:cs="Times New Roman"/>
              </w:rPr>
              <w:t xml:space="preserve">, </w:t>
            </w:r>
            <w:r w:rsidRPr="003C3C97">
              <w:rPr>
                <w:rFonts w:ascii="Times New Roman" w:hAnsi="Times New Roman" w:cs="Times New Roman"/>
                <w:i/>
                <w:iCs/>
              </w:rPr>
              <w:t>aroG</w:t>
            </w:r>
            <w:r w:rsidRPr="003C3C97">
              <w:rPr>
                <w:rFonts w:ascii="Times New Roman" w:hAnsi="Times New Roman" w:cs="Times New Roman"/>
                <w:i/>
                <w:iCs/>
                <w:vertAlign w:val="superscript"/>
              </w:rPr>
              <w:t>G146N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, and </w:t>
            </w:r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AS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gen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470BB79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CC1FB4" w:rsidRPr="003C3C97" w14:paraId="0084E26E" w14:textId="77777777" w:rsidTr="00BC492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9775E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E2541E9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pINA1269-UbiC-DHS1-ylARO4</w:t>
            </w:r>
            <w:r w:rsidRPr="003C3C97">
              <w:rPr>
                <w:rFonts w:ascii="Times New Roman" w:hAnsi="Times New Roman" w:cs="Times New Roman"/>
                <w:vertAlign w:val="superscript"/>
              </w:rPr>
              <w:t>K221L</w:t>
            </w:r>
            <w:r w:rsidRPr="003C3C97">
              <w:rPr>
                <w:rFonts w:ascii="Times New Roman" w:hAnsi="Times New Roman" w:cs="Times New Roman"/>
                <w:szCs w:val="21"/>
              </w:rPr>
              <w:t>-</w:t>
            </w:r>
            <w:r w:rsidRPr="003C3C97">
              <w:rPr>
                <w:rFonts w:ascii="Times New Roman" w:hAnsi="Times New Roman" w:cs="Times New Roman"/>
              </w:rPr>
              <w:t>aroG</w:t>
            </w:r>
            <w:r w:rsidRPr="003C3C97">
              <w:rPr>
                <w:rFonts w:ascii="Times New Roman" w:hAnsi="Times New Roman" w:cs="Times New Roman"/>
                <w:vertAlign w:val="superscript"/>
              </w:rPr>
              <w:t>G146N</w:t>
            </w:r>
            <w:r w:rsidRPr="003C3C97">
              <w:rPr>
                <w:rFonts w:ascii="Times New Roman" w:hAnsi="Times New Roman" w:cs="Times New Roman"/>
                <w:szCs w:val="21"/>
              </w:rPr>
              <w:t>-AS</w:t>
            </w:r>
          </w:p>
        </w:tc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 w14:paraId="765E9615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INA1269 plasmid harbors </w:t>
            </w:r>
            <w:proofErr w:type="spellStart"/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ubiC</w:t>
            </w:r>
            <w:proofErr w:type="spellEnd"/>
            <w:r w:rsidRPr="003C3C9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3C3C97">
              <w:rPr>
                <w:rFonts w:ascii="Times New Roman" w:hAnsi="Times New Roman" w:cs="Times New Roman"/>
                <w:i/>
                <w:iCs/>
              </w:rPr>
              <w:t>DHS1</w:t>
            </w:r>
            <w:r w:rsidRPr="003C3C97">
              <w:rPr>
                <w:rFonts w:ascii="Times New Roman" w:hAnsi="Times New Roman" w:cs="Times New Roman"/>
              </w:rPr>
              <w:t>,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ylARO4</w:t>
            </w:r>
            <w:r w:rsidRPr="003C3C97">
              <w:rPr>
                <w:rFonts w:ascii="Times New Roman" w:hAnsi="Times New Roman" w:cs="Times New Roman"/>
                <w:i/>
                <w:iCs/>
                <w:vertAlign w:val="superscript"/>
              </w:rPr>
              <w:t>K221L</w:t>
            </w:r>
            <w:r w:rsidRPr="003C3C97">
              <w:rPr>
                <w:rFonts w:ascii="Times New Roman" w:hAnsi="Times New Roman" w:cs="Times New Roman"/>
              </w:rPr>
              <w:t xml:space="preserve">, </w:t>
            </w:r>
            <w:r w:rsidRPr="003C3C97">
              <w:rPr>
                <w:rFonts w:ascii="Times New Roman" w:hAnsi="Times New Roman" w:cs="Times New Roman"/>
                <w:i/>
                <w:iCs/>
              </w:rPr>
              <w:t>aroG</w:t>
            </w:r>
            <w:r w:rsidRPr="003C3C97">
              <w:rPr>
                <w:rFonts w:ascii="Times New Roman" w:hAnsi="Times New Roman" w:cs="Times New Roman"/>
                <w:i/>
                <w:iCs/>
                <w:vertAlign w:val="superscript"/>
              </w:rPr>
              <w:t>G146N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, and </w:t>
            </w:r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AS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gen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5B08902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CC1FB4" w:rsidRPr="003C3C97" w14:paraId="7A8FA136" w14:textId="77777777" w:rsidTr="00BC492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F3B21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8BC180F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pINA1269-UbiC-DHS2-ylARO4</w:t>
            </w:r>
            <w:r w:rsidRPr="003C3C97">
              <w:rPr>
                <w:rFonts w:ascii="Times New Roman" w:hAnsi="Times New Roman" w:cs="Times New Roman"/>
                <w:vertAlign w:val="superscript"/>
              </w:rPr>
              <w:t>K221L</w:t>
            </w:r>
            <w:r w:rsidRPr="003C3C97">
              <w:rPr>
                <w:rFonts w:ascii="Times New Roman" w:hAnsi="Times New Roman" w:cs="Times New Roman"/>
                <w:szCs w:val="21"/>
              </w:rPr>
              <w:t>-</w:t>
            </w:r>
            <w:r w:rsidRPr="003C3C97">
              <w:rPr>
                <w:rFonts w:ascii="Times New Roman" w:hAnsi="Times New Roman" w:cs="Times New Roman"/>
              </w:rPr>
              <w:t>aroG</w:t>
            </w:r>
            <w:r w:rsidRPr="003C3C97">
              <w:rPr>
                <w:rFonts w:ascii="Times New Roman" w:hAnsi="Times New Roman" w:cs="Times New Roman"/>
                <w:vertAlign w:val="superscript"/>
              </w:rPr>
              <w:t>G146N</w:t>
            </w:r>
            <w:r w:rsidRPr="003C3C97">
              <w:rPr>
                <w:rFonts w:ascii="Times New Roman" w:hAnsi="Times New Roman" w:cs="Times New Roman"/>
                <w:szCs w:val="21"/>
              </w:rPr>
              <w:t>-AS</w:t>
            </w:r>
          </w:p>
        </w:tc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 w14:paraId="12F3F032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INA1269 plasmid harbors </w:t>
            </w:r>
            <w:proofErr w:type="spellStart"/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ubiC</w:t>
            </w:r>
            <w:proofErr w:type="spellEnd"/>
            <w:r w:rsidRPr="003C3C9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3C3C97">
              <w:rPr>
                <w:rFonts w:ascii="Times New Roman" w:hAnsi="Times New Roman" w:cs="Times New Roman"/>
                <w:i/>
                <w:iCs/>
              </w:rPr>
              <w:t>DHS2</w:t>
            </w:r>
            <w:r w:rsidRPr="003C3C97">
              <w:rPr>
                <w:rFonts w:ascii="Times New Roman" w:hAnsi="Times New Roman" w:cs="Times New Roman"/>
              </w:rPr>
              <w:t>,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ylARO4</w:t>
            </w:r>
            <w:r w:rsidRPr="003C3C97">
              <w:rPr>
                <w:rFonts w:ascii="Times New Roman" w:hAnsi="Times New Roman" w:cs="Times New Roman"/>
                <w:i/>
                <w:iCs/>
                <w:vertAlign w:val="superscript"/>
              </w:rPr>
              <w:t>K221L</w:t>
            </w:r>
            <w:r w:rsidRPr="003C3C97">
              <w:rPr>
                <w:rFonts w:ascii="Times New Roman" w:hAnsi="Times New Roman" w:cs="Times New Roman"/>
              </w:rPr>
              <w:t xml:space="preserve">, </w:t>
            </w:r>
            <w:r w:rsidRPr="003C3C97">
              <w:rPr>
                <w:rFonts w:ascii="Times New Roman" w:hAnsi="Times New Roman" w:cs="Times New Roman"/>
                <w:i/>
                <w:iCs/>
              </w:rPr>
              <w:t>aroG</w:t>
            </w:r>
            <w:r w:rsidRPr="003C3C97">
              <w:rPr>
                <w:rFonts w:ascii="Times New Roman" w:hAnsi="Times New Roman" w:cs="Times New Roman"/>
                <w:i/>
                <w:iCs/>
                <w:vertAlign w:val="superscript"/>
              </w:rPr>
              <w:t>G146N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, and </w:t>
            </w:r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AS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gen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352623E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CC1FB4" w:rsidRPr="003C3C97" w14:paraId="52A36C76" w14:textId="77777777" w:rsidTr="00BC492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899C3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79FC57F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pINA1269-UbiC-DHS1-DHS2-ylARO4</w:t>
            </w:r>
            <w:r w:rsidRPr="003C3C97">
              <w:rPr>
                <w:rFonts w:ascii="Times New Roman" w:hAnsi="Times New Roman" w:cs="Times New Roman"/>
                <w:vertAlign w:val="superscript"/>
              </w:rPr>
              <w:t>K221L</w:t>
            </w:r>
            <w:r w:rsidRPr="003C3C97">
              <w:rPr>
                <w:rFonts w:ascii="Times New Roman" w:hAnsi="Times New Roman" w:cs="Times New Roman"/>
                <w:szCs w:val="21"/>
              </w:rPr>
              <w:t>-</w:t>
            </w:r>
            <w:r w:rsidRPr="003C3C97">
              <w:rPr>
                <w:rFonts w:ascii="Times New Roman" w:hAnsi="Times New Roman" w:cs="Times New Roman"/>
              </w:rPr>
              <w:t>aroG</w:t>
            </w:r>
            <w:r w:rsidRPr="003C3C97">
              <w:rPr>
                <w:rFonts w:ascii="Times New Roman" w:hAnsi="Times New Roman" w:cs="Times New Roman"/>
                <w:vertAlign w:val="superscript"/>
              </w:rPr>
              <w:t>G146N</w:t>
            </w:r>
            <w:r w:rsidRPr="003C3C97">
              <w:rPr>
                <w:rFonts w:ascii="Times New Roman" w:hAnsi="Times New Roman" w:cs="Times New Roman"/>
                <w:szCs w:val="21"/>
              </w:rPr>
              <w:t>-AS</w:t>
            </w:r>
          </w:p>
        </w:tc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 w14:paraId="47689C7C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INA1269 plasmid harbors </w:t>
            </w:r>
            <w:proofErr w:type="spellStart"/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ubiC</w:t>
            </w:r>
            <w:proofErr w:type="spellEnd"/>
            <w:r w:rsidRPr="003C3C9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DHS1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3C3C97">
              <w:rPr>
                <w:rFonts w:ascii="Times New Roman" w:hAnsi="Times New Roman" w:cs="Times New Roman"/>
                <w:i/>
                <w:iCs/>
              </w:rPr>
              <w:t>DHS2</w:t>
            </w:r>
            <w:r w:rsidRPr="003C3C97">
              <w:rPr>
                <w:rFonts w:ascii="Times New Roman" w:hAnsi="Times New Roman" w:cs="Times New Roman"/>
              </w:rPr>
              <w:t>,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ylARO4</w:t>
            </w:r>
            <w:r w:rsidRPr="003C3C97">
              <w:rPr>
                <w:rFonts w:ascii="Times New Roman" w:hAnsi="Times New Roman" w:cs="Times New Roman"/>
                <w:i/>
                <w:iCs/>
                <w:vertAlign w:val="superscript"/>
              </w:rPr>
              <w:t>K221L</w:t>
            </w:r>
            <w:r w:rsidRPr="003C3C97">
              <w:rPr>
                <w:rFonts w:ascii="Times New Roman" w:hAnsi="Times New Roman" w:cs="Times New Roman"/>
              </w:rPr>
              <w:t xml:space="preserve">, </w:t>
            </w:r>
            <w:r w:rsidRPr="003C3C97">
              <w:rPr>
                <w:rFonts w:ascii="Times New Roman" w:hAnsi="Times New Roman" w:cs="Times New Roman"/>
                <w:i/>
                <w:iCs/>
              </w:rPr>
              <w:t>aroG</w:t>
            </w:r>
            <w:r w:rsidRPr="003C3C97">
              <w:rPr>
                <w:rFonts w:ascii="Times New Roman" w:hAnsi="Times New Roman" w:cs="Times New Roman"/>
                <w:i/>
                <w:iCs/>
                <w:vertAlign w:val="superscript"/>
              </w:rPr>
              <w:t>G146N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, and </w:t>
            </w:r>
            <w:r w:rsidRPr="003C3C97">
              <w:rPr>
                <w:rFonts w:ascii="Times New Roman" w:hAnsi="Times New Roman" w:cs="Times New Roman"/>
                <w:i/>
                <w:iCs/>
                <w:szCs w:val="21"/>
              </w:rPr>
              <w:t>AS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gen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3482AEC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CC1FB4" w:rsidRPr="003C3C97" w14:paraId="62FDB977" w14:textId="77777777" w:rsidTr="00BC492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4C4B4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A7B256E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YlCas9</w:t>
            </w:r>
          </w:p>
        </w:tc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 w14:paraId="01579FFE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RRQ2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plasmid harbors </w:t>
            </w:r>
            <w:r w:rsidRPr="003C3C97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Cas9 </w:t>
            </w:r>
            <w:r w:rsidRPr="003C3C97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9A17B23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CC1FB4" w:rsidRPr="003C3C97" w14:paraId="1E0FD419" w14:textId="77777777" w:rsidTr="00BC492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10813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A5F8A09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YlCas9-</w:t>
            </w:r>
            <w:r w:rsidRPr="003C3C97">
              <w:rPr>
                <w:rFonts w:ascii="Times New Roman" w:hAnsi="Times New Roman" w:cs="Times New Roman"/>
                <w:szCs w:val="21"/>
              </w:rPr>
              <w:t>ΔylTRP1</w:t>
            </w:r>
          </w:p>
        </w:tc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 w14:paraId="5E3F3989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RRQ2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plasmid harbors </w:t>
            </w:r>
            <w:r w:rsidRPr="003C3C97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Cas9 </w:t>
            </w:r>
            <w:r w:rsidRPr="003C3C97">
              <w:rPr>
                <w:rFonts w:ascii="Times New Roman" w:hAnsi="Times New Roman" w:cs="Times New Roman"/>
                <w:szCs w:val="21"/>
              </w:rPr>
              <w:t>genes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 xml:space="preserve"> and gRNA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（</w:t>
            </w:r>
            <w:r w:rsidRPr="003C3C97">
              <w:rPr>
                <w:rFonts w:ascii="Times New Roman" w:hAnsi="Times New Roman" w:cs="Times New Roman"/>
                <w:szCs w:val="21"/>
              </w:rPr>
              <w:t>ΔylTRP1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A8F1470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CC1FB4" w:rsidRPr="003C3C97" w14:paraId="43DD3901" w14:textId="77777777" w:rsidTr="00BC492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87A87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79176C4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YlCas9-</w:t>
            </w:r>
            <w:r w:rsidRPr="003C3C97">
              <w:rPr>
                <w:rFonts w:ascii="Times New Roman" w:hAnsi="Times New Roman" w:cs="Times New Roman"/>
                <w:szCs w:val="21"/>
              </w:rPr>
              <w:t>ΔylARO7</w:t>
            </w:r>
          </w:p>
        </w:tc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 w14:paraId="0286225C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RRQ2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plasmid harbors </w:t>
            </w:r>
            <w:r w:rsidRPr="003C3C97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Cas9 </w:t>
            </w:r>
            <w:r w:rsidRPr="003C3C97">
              <w:rPr>
                <w:rFonts w:ascii="Times New Roman" w:hAnsi="Times New Roman" w:cs="Times New Roman"/>
                <w:szCs w:val="21"/>
              </w:rPr>
              <w:t>genes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 xml:space="preserve"> and gRNA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（</w:t>
            </w:r>
            <w:r w:rsidRPr="003C3C97">
              <w:rPr>
                <w:rFonts w:ascii="Times New Roman" w:hAnsi="Times New Roman" w:cs="Times New Roman"/>
                <w:szCs w:val="21"/>
              </w:rPr>
              <w:t>ΔylARO7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EE0DF23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CC1FB4" w:rsidRPr="003C3C97" w14:paraId="78517338" w14:textId="77777777" w:rsidTr="00BC492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0AC83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E46EC90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YlCas9-</w:t>
            </w:r>
            <w:r w:rsidRPr="003C3C97">
              <w:rPr>
                <w:rFonts w:ascii="Times New Roman" w:hAnsi="Times New Roman" w:cs="Times New Roman"/>
                <w:szCs w:val="21"/>
              </w:rPr>
              <w:t>Δyl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ARO10</w:t>
            </w:r>
          </w:p>
        </w:tc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 w14:paraId="01EE3B64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RRQ2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plasmid harbors </w:t>
            </w:r>
            <w:r w:rsidRPr="003C3C97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Cas9 </w:t>
            </w:r>
            <w:r w:rsidRPr="003C3C97">
              <w:rPr>
                <w:rFonts w:ascii="Times New Roman" w:hAnsi="Times New Roman" w:cs="Times New Roman"/>
                <w:szCs w:val="21"/>
              </w:rPr>
              <w:t>genes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 xml:space="preserve"> and gRNA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（</w:t>
            </w:r>
            <w:r w:rsidRPr="003C3C97">
              <w:rPr>
                <w:rFonts w:ascii="Times New Roman" w:hAnsi="Times New Roman" w:cs="Times New Roman"/>
                <w:szCs w:val="21"/>
              </w:rPr>
              <w:t>ΔylARO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B690E2C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CC1FB4" w:rsidRPr="003C3C97" w14:paraId="38A0C5C4" w14:textId="77777777" w:rsidTr="00BC492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E15E4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25AB10F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YlCas9-</w:t>
            </w:r>
            <w:r w:rsidRPr="003C3C97">
              <w:rPr>
                <w:rFonts w:ascii="Times New Roman" w:hAnsi="Times New Roman" w:cs="Times New Roman"/>
                <w:szCs w:val="21"/>
              </w:rPr>
              <w:t>Δyl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PAR4</w:t>
            </w:r>
          </w:p>
        </w:tc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 w14:paraId="6C474F22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RRQ2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plasmid harbors </w:t>
            </w:r>
            <w:r w:rsidRPr="003C3C97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Cas9 </w:t>
            </w:r>
            <w:r w:rsidRPr="003C3C97">
              <w:rPr>
                <w:rFonts w:ascii="Times New Roman" w:hAnsi="Times New Roman" w:cs="Times New Roman"/>
                <w:szCs w:val="21"/>
              </w:rPr>
              <w:t>genes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 xml:space="preserve"> and gRNA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（</w:t>
            </w:r>
            <w:r w:rsidRPr="003C3C97">
              <w:rPr>
                <w:rFonts w:ascii="Times New Roman" w:hAnsi="Times New Roman" w:cs="Times New Roman"/>
                <w:szCs w:val="21"/>
              </w:rPr>
              <w:t>Δyl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PAR4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6B3BE86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CC1FB4" w:rsidRPr="003C3C97" w14:paraId="7C12EA96" w14:textId="77777777" w:rsidTr="00BC492C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FB4B1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D539E86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YlCas9-</w:t>
            </w:r>
            <w:r w:rsidRPr="003C3C97">
              <w:rPr>
                <w:rFonts w:ascii="Times New Roman" w:hAnsi="Times New Roman" w:cs="Times New Roman"/>
                <w:szCs w:val="21"/>
              </w:rPr>
              <w:t>Δyl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PHA2</w:t>
            </w:r>
          </w:p>
        </w:tc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</w:tcPr>
          <w:p w14:paraId="6BF56BAB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RRQ2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plasmid harbors </w:t>
            </w:r>
            <w:r w:rsidRPr="003C3C97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Cas9 </w:t>
            </w:r>
            <w:r w:rsidRPr="003C3C97">
              <w:rPr>
                <w:rFonts w:ascii="Times New Roman" w:hAnsi="Times New Roman" w:cs="Times New Roman"/>
                <w:szCs w:val="21"/>
              </w:rPr>
              <w:t>genes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 xml:space="preserve"> and gRNA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（</w:t>
            </w:r>
            <w:r w:rsidRPr="003C3C97">
              <w:rPr>
                <w:rFonts w:ascii="Times New Roman" w:hAnsi="Times New Roman" w:cs="Times New Roman"/>
                <w:szCs w:val="21"/>
              </w:rPr>
              <w:t>Δyl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PHA2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1307C07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CC1FB4" w:rsidRPr="003C3C97" w14:paraId="50D62DC2" w14:textId="77777777" w:rsidTr="00BC492C"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BE78B8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A3157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YlCas9-</w:t>
            </w:r>
            <w:r w:rsidRPr="003C3C97">
              <w:rPr>
                <w:rFonts w:ascii="Times New Roman" w:hAnsi="Times New Roman" w:cs="Times New Roman"/>
                <w:szCs w:val="21"/>
              </w:rPr>
              <w:t>Δyl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TYR1</w:t>
            </w:r>
          </w:p>
        </w:tc>
        <w:tc>
          <w:tcPr>
            <w:tcW w:w="6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3B23F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RRQ2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plasmid harbors </w:t>
            </w:r>
            <w:r w:rsidRPr="003C3C97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Cas9 </w:t>
            </w:r>
            <w:r w:rsidRPr="003C3C97">
              <w:rPr>
                <w:rFonts w:ascii="Times New Roman" w:hAnsi="Times New Roman" w:cs="Times New Roman"/>
                <w:szCs w:val="21"/>
              </w:rPr>
              <w:t>genes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 xml:space="preserve"> and gRNA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（</w:t>
            </w:r>
            <w:r w:rsidRPr="003C3C97">
              <w:rPr>
                <w:rFonts w:ascii="Times New Roman" w:hAnsi="Times New Roman" w:cs="Times New Roman"/>
                <w:szCs w:val="21"/>
              </w:rPr>
              <w:t>Δyl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TYR1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9D3FB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</w:tbl>
    <w:p w14:paraId="43A642B1" w14:textId="77777777" w:rsidR="00CC1FB4" w:rsidRPr="003C3C97" w:rsidRDefault="00CC1FB4" w:rsidP="00713EB8">
      <w:pPr>
        <w:jc w:val="center"/>
        <w:rPr>
          <w:rFonts w:ascii="Times New Roman" w:hAnsi="Times New Roman" w:cs="Times New Roman"/>
          <w:szCs w:val="21"/>
        </w:rPr>
      </w:pPr>
    </w:p>
    <w:p w14:paraId="5C596A9F" w14:textId="77777777" w:rsidR="00CC1FB4" w:rsidRPr="003C3C97" w:rsidRDefault="00CC1FB4">
      <w:pPr>
        <w:widowControl/>
        <w:jc w:val="left"/>
        <w:rPr>
          <w:rFonts w:ascii="Times New Roman" w:hAnsi="Times New Roman" w:cs="Times New Roman"/>
          <w:szCs w:val="21"/>
        </w:rPr>
      </w:pPr>
      <w:r w:rsidRPr="003C3C97">
        <w:rPr>
          <w:rFonts w:ascii="Times New Roman" w:hAnsi="Times New Roman" w:cs="Times New Roman"/>
          <w:szCs w:val="21"/>
        </w:rPr>
        <w:br w:type="page"/>
      </w:r>
    </w:p>
    <w:p w14:paraId="6D5C4C4C" w14:textId="0BE13E9D" w:rsidR="00CC1FB4" w:rsidRPr="003C3C97" w:rsidRDefault="00CC1FB4" w:rsidP="00457BF6">
      <w:pPr>
        <w:jc w:val="center"/>
        <w:rPr>
          <w:rFonts w:ascii="Times New Roman" w:hAnsi="Times New Roman" w:cs="Times New Roman"/>
          <w:szCs w:val="21"/>
        </w:rPr>
      </w:pPr>
      <w:r w:rsidRPr="00FB17BA">
        <w:rPr>
          <w:rFonts w:ascii="Times New Roman" w:hAnsi="Times New Roman" w:cs="Times New Roman"/>
          <w:b/>
          <w:bCs/>
          <w:szCs w:val="21"/>
        </w:rPr>
        <w:lastRenderedPageBreak/>
        <w:t>Table S2</w:t>
      </w:r>
      <w:r w:rsidR="00F45159">
        <w:rPr>
          <w:rFonts w:ascii="Times New Roman" w:hAnsi="Times New Roman" w:cs="Times New Roman"/>
          <w:b/>
          <w:bCs/>
          <w:szCs w:val="21"/>
        </w:rPr>
        <w:t>.</w:t>
      </w:r>
      <w:r w:rsidRPr="003C3C97">
        <w:rPr>
          <w:rFonts w:ascii="Times New Roman" w:hAnsi="Times New Roman" w:cs="Times New Roman"/>
          <w:szCs w:val="21"/>
        </w:rPr>
        <w:t xml:space="preserve"> Primers used in this study</w:t>
      </w:r>
    </w:p>
    <w:p w14:paraId="08E7E717" w14:textId="77777777" w:rsidR="00CC1FB4" w:rsidRPr="003C3C97" w:rsidRDefault="00CC1FB4" w:rsidP="00457BF6">
      <w:pPr>
        <w:jc w:val="center"/>
        <w:rPr>
          <w:rFonts w:ascii="Times New Roman" w:hAnsi="Times New Roman" w:cs="Times New Roman"/>
          <w:szCs w:val="21"/>
        </w:rPr>
      </w:pPr>
    </w:p>
    <w:tbl>
      <w:tblPr>
        <w:tblStyle w:val="a7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694"/>
        <w:gridCol w:w="1984"/>
        <w:gridCol w:w="9214"/>
      </w:tblGrid>
      <w:tr w:rsidR="00CC1FB4" w:rsidRPr="003C3C97" w14:paraId="08E6C1A5" w14:textId="77777777" w:rsidTr="00B766B6">
        <w:tc>
          <w:tcPr>
            <w:tcW w:w="467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990AFD" w14:textId="77777777" w:rsidR="00CC1FB4" w:rsidRPr="003C3C97" w:rsidRDefault="00CC1FB4" w:rsidP="00B76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92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475723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Sequence</w:t>
            </w:r>
          </w:p>
        </w:tc>
      </w:tr>
      <w:tr w:rsidR="00CC1FB4" w:rsidRPr="003C3C97" w14:paraId="1DC93100" w14:textId="77777777" w:rsidTr="00B766B6"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79F87F3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5E2F20CF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AS-F</w:t>
            </w:r>
          </w:p>
        </w:tc>
        <w:tc>
          <w:tcPr>
            <w:tcW w:w="9214" w:type="dxa"/>
            <w:tcBorders>
              <w:left w:val="nil"/>
              <w:bottom w:val="nil"/>
              <w:right w:val="nil"/>
            </w:tcBorders>
            <w:vAlign w:val="center"/>
          </w:tcPr>
          <w:p w14:paraId="510A937E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ATGGAACACACCCCTCACATTGCCATG</w:t>
            </w:r>
          </w:p>
        </w:tc>
      </w:tr>
      <w:tr w:rsidR="00CC1FB4" w:rsidRPr="003C3C97" w14:paraId="313842B9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999E0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10E26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AS-R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8B798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TAGGTAGAAGAGATCTTGTTCTCCCACTTGC</w:t>
            </w:r>
          </w:p>
        </w:tc>
      </w:tr>
      <w:tr w:rsidR="00CC1FB4" w:rsidRPr="003C3C97" w14:paraId="334BAA8D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47A76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AF71A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1312-AS-F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6926A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ACAAGATCTCTTCTACCTAAGGTACCTCCATGGCCTGTCCCCAC</w:t>
            </w:r>
          </w:p>
        </w:tc>
      </w:tr>
      <w:tr w:rsidR="00CC1FB4" w:rsidRPr="003C3C97" w14:paraId="328CAE47" w14:textId="77777777" w:rsidTr="00B766B6"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DAA5FB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E8850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1312-AS-R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606842" w14:textId="77777777" w:rsidR="00CC1FB4" w:rsidRPr="003C3C97" w:rsidRDefault="00CC1FB4" w:rsidP="00E116AE">
            <w:pPr>
              <w:tabs>
                <w:tab w:val="left" w:pos="674"/>
              </w:tabs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CACACATACAACCACACACATCCACGTGATGGAACACACCCCTCACAT</w:t>
            </w:r>
          </w:p>
        </w:tc>
      </w:tr>
      <w:tr w:rsidR="00CC1FB4" w:rsidRPr="003C3C97" w14:paraId="24CAF096" w14:textId="77777777" w:rsidTr="00B766B6"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A06AEC3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4D6B47EE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1269-AS-F</w:t>
            </w:r>
          </w:p>
        </w:tc>
        <w:tc>
          <w:tcPr>
            <w:tcW w:w="9214" w:type="dxa"/>
            <w:tcBorders>
              <w:left w:val="nil"/>
              <w:bottom w:val="nil"/>
              <w:right w:val="nil"/>
            </w:tcBorders>
            <w:vAlign w:val="center"/>
          </w:tcPr>
          <w:p w14:paraId="27B34E2E" w14:textId="77777777" w:rsidR="00CC1FB4" w:rsidRPr="003C3C97" w:rsidRDefault="00CC1FB4" w:rsidP="00E116AE">
            <w:pPr>
              <w:tabs>
                <w:tab w:val="left" w:pos="674"/>
              </w:tabs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ACAAAATTAGCAGCACCTAAGGTACCTCCATGGCCTGTCCCCAC</w:t>
            </w:r>
          </w:p>
        </w:tc>
      </w:tr>
      <w:tr w:rsidR="00CC1FB4" w:rsidRPr="003C3C97" w14:paraId="01F0FFB3" w14:textId="77777777" w:rsidTr="00B766B6"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7C74F9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A03D0F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1269-AS-R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536907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ATATGCGGTGTATGTTCCATCACGTGGATGTGTGTGGTTGTATGTG</w:t>
            </w:r>
          </w:p>
        </w:tc>
      </w:tr>
      <w:tr w:rsidR="00CC1FB4" w:rsidRPr="003C3C97" w14:paraId="78624270" w14:textId="77777777" w:rsidTr="00B766B6"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58E1473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06B34FE2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CAR-F</w:t>
            </w:r>
          </w:p>
        </w:tc>
        <w:tc>
          <w:tcPr>
            <w:tcW w:w="9214" w:type="dxa"/>
            <w:tcBorders>
              <w:left w:val="nil"/>
              <w:bottom w:val="nil"/>
              <w:right w:val="nil"/>
            </w:tcBorders>
            <w:vAlign w:val="center"/>
          </w:tcPr>
          <w:p w14:paraId="280C3BE3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TTTGCAGTACTAACCGCAGACCGAGACTATCTCTACCGCCGCCGT</w:t>
            </w:r>
          </w:p>
        </w:tc>
      </w:tr>
      <w:tr w:rsidR="00CC1FB4" w:rsidRPr="003C3C97" w14:paraId="439F1AA2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BADC2" w14:textId="77777777" w:rsidR="00CC1FB4" w:rsidRPr="003C3C97" w:rsidRDefault="00CC1FB4" w:rsidP="00E116AE">
            <w:pPr>
              <w:tabs>
                <w:tab w:val="left" w:pos="18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5DB0C" w14:textId="77777777" w:rsidR="00CC1FB4" w:rsidRPr="003C3C97" w:rsidRDefault="00CC1FB4" w:rsidP="00E116AE">
            <w:pPr>
              <w:tabs>
                <w:tab w:val="left" w:pos="18"/>
              </w:tabs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CAR-R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120AA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TAGACCAGACCCAGCAGCTGGATGTC</w:t>
            </w:r>
          </w:p>
        </w:tc>
      </w:tr>
      <w:tr w:rsidR="00CC1FB4" w:rsidRPr="003C3C97" w14:paraId="5E120CEE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DA2E0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E4609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1312-CAR-F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1BF3C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AGCTGCTGGGTCTGGTCTAACACGTGGGAACCCGAAACTAAGGATC</w:t>
            </w:r>
          </w:p>
        </w:tc>
      </w:tr>
      <w:tr w:rsidR="00CC1FB4" w:rsidRPr="003C3C97" w14:paraId="164F1976" w14:textId="77777777" w:rsidTr="00B766B6"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86DFC6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43AA69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1312-CAR-R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ED652D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GCAGCCCAAGCTAGCTTATCGATACGCGT</w:t>
            </w:r>
          </w:p>
        </w:tc>
      </w:tr>
      <w:tr w:rsidR="00CC1FB4" w:rsidRPr="003C3C97" w14:paraId="7D4978D5" w14:textId="77777777" w:rsidTr="00B766B6"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3907A7D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08B7F736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SFP-F</w:t>
            </w:r>
          </w:p>
        </w:tc>
        <w:tc>
          <w:tcPr>
            <w:tcW w:w="9214" w:type="dxa"/>
            <w:tcBorders>
              <w:left w:val="nil"/>
              <w:bottom w:val="nil"/>
              <w:right w:val="nil"/>
            </w:tcBorders>
            <w:vAlign w:val="center"/>
          </w:tcPr>
          <w:p w14:paraId="14939861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CACATACAACCACACACATCATGAAGATCTACGGTATTTACATGGACCGAC</w:t>
            </w:r>
          </w:p>
        </w:tc>
      </w:tr>
      <w:tr w:rsidR="00CC1FB4" w:rsidRPr="003C3C97" w14:paraId="6C76E848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D7B0B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60B9E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SFP-R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89633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TACAGCAGCTCCTCGTAGGACACC</w:t>
            </w:r>
          </w:p>
        </w:tc>
      </w:tr>
      <w:tr w:rsidR="00CC1FB4" w:rsidRPr="003C3C97" w14:paraId="03ED8656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A167B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D3E22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1312-SFP-F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562D6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CCTACGAGGAGCTGCTGTAACACGTGGGAACCCGAAACTAAGGATC</w:t>
            </w:r>
          </w:p>
        </w:tc>
      </w:tr>
      <w:tr w:rsidR="00CC1FB4" w:rsidRPr="003C3C97" w14:paraId="1D65BA09" w14:textId="77777777" w:rsidTr="00B766B6"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473582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DC92C5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1312-SFP-R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F7618A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GATGTGTGTGGTTGTATGTGTGATGTGG</w:t>
            </w:r>
          </w:p>
        </w:tc>
      </w:tr>
      <w:tr w:rsidR="00CC1FB4" w:rsidRPr="003C3C97" w14:paraId="3E8F7943" w14:textId="77777777" w:rsidTr="00B766B6"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29EA902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7BC6A556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3C97">
              <w:rPr>
                <w:rFonts w:ascii="Times New Roman" w:hAnsi="Times New Roman" w:cs="Times New Roman"/>
                <w:szCs w:val="21"/>
              </w:rPr>
              <w:t>UbiC</w:t>
            </w:r>
            <w:proofErr w:type="spellEnd"/>
            <w:r w:rsidRPr="003C3C97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9214" w:type="dxa"/>
            <w:tcBorders>
              <w:left w:val="nil"/>
              <w:bottom w:val="nil"/>
              <w:right w:val="nil"/>
            </w:tcBorders>
            <w:vAlign w:val="center"/>
          </w:tcPr>
          <w:p w14:paraId="0EC1DEDD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TTTGCAGTACTAACCGCAGTCTCACCCCGCTCTCACCCAGC</w:t>
            </w:r>
          </w:p>
        </w:tc>
      </w:tr>
      <w:tr w:rsidR="00CC1FB4" w:rsidRPr="003C3C97" w14:paraId="13155D48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BC2ED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1D1CB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3C97">
              <w:rPr>
                <w:rFonts w:ascii="Times New Roman" w:hAnsi="Times New Roman" w:cs="Times New Roman"/>
                <w:szCs w:val="21"/>
              </w:rPr>
              <w:t>UbiC</w:t>
            </w:r>
            <w:proofErr w:type="spellEnd"/>
            <w:r w:rsidRPr="003C3C97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A2E77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TAGTACAGGGGAGAAGCAGGCAGGAAC</w:t>
            </w:r>
          </w:p>
        </w:tc>
      </w:tr>
      <w:tr w:rsidR="00CC1FB4" w:rsidRPr="003C3C97" w14:paraId="7A5E9204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842A9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22D61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1269-UbiC-F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3AFDD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CTGCTTCTCCCCTGTACTAAAACTACGGAACTTGTGTTGATGTCTTTGCC</w:t>
            </w:r>
          </w:p>
        </w:tc>
      </w:tr>
      <w:tr w:rsidR="00CC1FB4" w:rsidRPr="003C3C97" w14:paraId="43D7FD8D" w14:textId="77777777" w:rsidTr="00B766B6"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149067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F47717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1269-UbiC-R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89859E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ATTCCTTGCGGCGGCGGTGCTC</w:t>
            </w:r>
          </w:p>
        </w:tc>
      </w:tr>
      <w:tr w:rsidR="00CC1FB4" w:rsidRPr="003C3C97" w14:paraId="21DBA977" w14:textId="77777777" w:rsidTr="00B766B6"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026ED81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00723B32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DHS1-F</w:t>
            </w:r>
          </w:p>
        </w:tc>
        <w:tc>
          <w:tcPr>
            <w:tcW w:w="9214" w:type="dxa"/>
            <w:tcBorders>
              <w:left w:val="nil"/>
              <w:bottom w:val="nil"/>
              <w:right w:val="nil"/>
            </w:tcBorders>
            <w:vAlign w:val="center"/>
          </w:tcPr>
          <w:p w14:paraId="39558BA9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CCAGTAGTAGGTTGAGGCCG</w:t>
            </w:r>
          </w:p>
        </w:tc>
      </w:tr>
      <w:tr w:rsidR="00CC1FB4" w:rsidRPr="003C3C97" w14:paraId="6FD4F50E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0FBB9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5923E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DHS1-R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82A8B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ACACGGGCATCTCACTTGCATATGTATG</w:t>
            </w:r>
          </w:p>
        </w:tc>
      </w:tr>
      <w:tr w:rsidR="00CC1FB4" w:rsidRPr="003C3C97" w14:paraId="6F7A890B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9FCC4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2CD95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1269-DHS1-F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5B9ED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CATACATATGCAAGTGAGATGCCCGTGTCCGAATTCTCATGTTTGACAGC</w:t>
            </w:r>
          </w:p>
        </w:tc>
      </w:tr>
      <w:tr w:rsidR="00CC1FB4" w:rsidRPr="003C3C97" w14:paraId="3C229BB6" w14:textId="77777777" w:rsidTr="00B766B6">
        <w:trPr>
          <w:trHeight w:val="385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E863EE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4E81E5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1269-DHS1-R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D9FF43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CGGCCTCAACCTACTACTGGGCTGCTTCCTAATGCAGGAG</w:t>
            </w:r>
          </w:p>
        </w:tc>
      </w:tr>
      <w:tr w:rsidR="00CC1FB4" w:rsidRPr="003C3C97" w14:paraId="051B0090" w14:textId="77777777" w:rsidTr="00B766B6">
        <w:trPr>
          <w:trHeight w:val="561"/>
        </w:trPr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6BC5E06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lastRenderedPageBreak/>
              <w:t>7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536FDBE7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DHS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C3C97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9214" w:type="dxa"/>
            <w:tcBorders>
              <w:left w:val="nil"/>
              <w:bottom w:val="nil"/>
              <w:right w:val="nil"/>
            </w:tcBorders>
            <w:vAlign w:val="center"/>
          </w:tcPr>
          <w:p w14:paraId="055410F3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GGAACCCGAAACTAAGGATCATGCCACCCAAAGTCGTTATTACCGATC</w:t>
            </w:r>
          </w:p>
        </w:tc>
      </w:tr>
      <w:tr w:rsidR="00CC1FB4" w:rsidRPr="003C3C97" w14:paraId="514C39E2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15652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988F8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DHS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C3C97">
              <w:rPr>
                <w:rFonts w:ascii="Times New Roman" w:hAnsi="Times New Roman" w:cs="Times New Roman"/>
                <w:szCs w:val="21"/>
              </w:rPr>
              <w:t>-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84B44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CAACACAAGTTCCGTAGTTGCTACTTCTGGGCTCTCATGCTGTCTGCA</w:t>
            </w:r>
          </w:p>
        </w:tc>
      </w:tr>
      <w:tr w:rsidR="00CC1FB4" w:rsidRPr="003C3C97" w14:paraId="3F6240F4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571A8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64314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1269-DHS2</w:t>
            </w:r>
            <w:r w:rsidRPr="003C3C97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81248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CAACTACGGAACTTGTGTTGATGTCTTTGC</w:t>
            </w:r>
          </w:p>
        </w:tc>
      </w:tr>
      <w:tr w:rsidR="00CC1FB4" w:rsidRPr="003C3C97" w14:paraId="14524D3E" w14:textId="77777777" w:rsidTr="00B766B6">
        <w:trPr>
          <w:trHeight w:val="7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62A097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B7936D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1269-DHS2</w:t>
            </w:r>
            <w:r w:rsidRPr="003C3C97">
              <w:rPr>
                <w:rFonts w:ascii="Times New Roman" w:hAnsi="Times New Roman" w:cs="Times New Roman"/>
                <w:szCs w:val="21"/>
              </w:rPr>
              <w:t>-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9F9CE1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GATCCTTAGTTTCGGGTTCCCACGTGGATG</w:t>
            </w:r>
          </w:p>
        </w:tc>
      </w:tr>
      <w:tr w:rsidR="00CC1FB4" w:rsidRPr="003C3C97" w14:paraId="140EF4A6" w14:textId="77777777" w:rsidTr="00B766B6"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469ED69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5EC59D39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ylARO4</w:t>
            </w:r>
            <w:r w:rsidRPr="003C3C97">
              <w:rPr>
                <w:rFonts w:ascii="Times New Roman" w:hAnsi="Times New Roman" w:cs="Times New Roman"/>
                <w:vertAlign w:val="superscript"/>
              </w:rPr>
              <w:t xml:space="preserve"> K221L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-F</w:t>
            </w:r>
          </w:p>
        </w:tc>
        <w:tc>
          <w:tcPr>
            <w:tcW w:w="9214" w:type="dxa"/>
            <w:tcBorders>
              <w:left w:val="nil"/>
              <w:bottom w:val="nil"/>
              <w:right w:val="nil"/>
            </w:tcBorders>
            <w:vAlign w:val="center"/>
          </w:tcPr>
          <w:p w14:paraId="5E2D89DE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AGTAGGTTGAGGCCGTTGAGCACCGCCGCCGCAAGGAAT</w:t>
            </w:r>
          </w:p>
        </w:tc>
      </w:tr>
      <w:tr w:rsidR="00CC1FB4" w:rsidRPr="003C3C97" w14:paraId="5203FA3F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C4678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82BFA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ylARO4</w:t>
            </w:r>
            <w:r w:rsidRPr="003C3C97">
              <w:rPr>
                <w:rFonts w:ascii="Times New Roman" w:hAnsi="Times New Roman" w:cs="Times New Roman"/>
                <w:vertAlign w:val="superscript"/>
              </w:rPr>
              <w:t xml:space="preserve"> K221L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-R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C137A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GCTTATCATCGATGATAAGCTGTCAAACATGAGAATTCGG</w:t>
            </w:r>
          </w:p>
        </w:tc>
      </w:tr>
      <w:tr w:rsidR="00CC1FB4" w:rsidRPr="003C3C97" w14:paraId="1FED9D7C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4354C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DB2D3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1269-</w:t>
            </w:r>
            <w:r w:rsidRPr="003C3C97">
              <w:rPr>
                <w:rFonts w:ascii="Times New Roman" w:hAnsi="Times New Roman" w:cs="Times New Roman"/>
                <w:szCs w:val="21"/>
              </w:rPr>
              <w:t>ylARO4</w:t>
            </w:r>
            <w:r w:rsidRPr="003C3C97">
              <w:rPr>
                <w:rFonts w:ascii="Times New Roman" w:hAnsi="Times New Roman" w:cs="Times New Roman"/>
                <w:vertAlign w:val="superscript"/>
              </w:rPr>
              <w:t xml:space="preserve"> K221L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-F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21932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GCTTATCATCGATGATAAGC</w:t>
            </w:r>
          </w:p>
        </w:tc>
      </w:tr>
      <w:tr w:rsidR="00CC1FB4" w:rsidRPr="003C3C97" w14:paraId="37C46367" w14:textId="77777777" w:rsidTr="00B766B6"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BF5D82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733EA9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1269-</w:t>
            </w:r>
            <w:r w:rsidRPr="003C3C97">
              <w:rPr>
                <w:rFonts w:ascii="Times New Roman" w:hAnsi="Times New Roman" w:cs="Times New Roman"/>
                <w:szCs w:val="21"/>
              </w:rPr>
              <w:t>ylARO4</w:t>
            </w:r>
            <w:r w:rsidRPr="003C3C97">
              <w:rPr>
                <w:rFonts w:ascii="Times New Roman" w:hAnsi="Times New Roman" w:cs="Times New Roman"/>
                <w:vertAlign w:val="superscript"/>
              </w:rPr>
              <w:t xml:space="preserve"> K221L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-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37ABBF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CAACGGCCTCAACCTACTA</w:t>
            </w:r>
          </w:p>
        </w:tc>
      </w:tr>
      <w:tr w:rsidR="00CC1FB4" w:rsidRPr="003C3C97" w14:paraId="1462D0E9" w14:textId="77777777" w:rsidTr="00B766B6"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42635EC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48EF477F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aroG</w:t>
            </w:r>
            <w:r w:rsidRPr="003C3C97">
              <w:rPr>
                <w:rFonts w:ascii="Times New Roman" w:hAnsi="Times New Roman" w:cs="Times New Roman"/>
                <w:vertAlign w:val="superscript"/>
              </w:rPr>
              <w:t>G146N</w:t>
            </w:r>
            <w:r w:rsidRPr="003C3C97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9214" w:type="dxa"/>
            <w:tcBorders>
              <w:left w:val="nil"/>
              <w:bottom w:val="nil"/>
              <w:right w:val="nil"/>
            </w:tcBorders>
            <w:vAlign w:val="center"/>
          </w:tcPr>
          <w:p w14:paraId="1E96A5C9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GTAGTAGGTTGAGGCCGTTGAGCACCGCCGCCGCAAGGAAT</w:t>
            </w:r>
          </w:p>
        </w:tc>
      </w:tr>
      <w:tr w:rsidR="00CC1FB4" w:rsidRPr="003C3C97" w14:paraId="3B74996F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539A9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1D905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aroG</w:t>
            </w:r>
            <w:r w:rsidRPr="003C3C97">
              <w:rPr>
                <w:rFonts w:ascii="Times New Roman" w:hAnsi="Times New Roman" w:cs="Times New Roman"/>
                <w:vertAlign w:val="superscript"/>
              </w:rPr>
              <w:t>G146N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-R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F5960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GCTTATCATCGATGATAAGCTGTCAAACATGAGAATTCGG</w:t>
            </w:r>
          </w:p>
        </w:tc>
      </w:tr>
      <w:tr w:rsidR="00CC1FB4" w:rsidRPr="003C3C97" w14:paraId="7636A41B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EFDD6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CAB4C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1269-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aroG</w:t>
            </w:r>
            <w:r w:rsidRPr="003C3C97">
              <w:rPr>
                <w:rFonts w:ascii="Times New Roman" w:hAnsi="Times New Roman" w:cs="Times New Roman"/>
                <w:vertAlign w:val="superscript"/>
              </w:rPr>
              <w:t>G146N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-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45111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GCTTATCATCGATGATAAGC</w:t>
            </w:r>
          </w:p>
        </w:tc>
      </w:tr>
      <w:tr w:rsidR="00CC1FB4" w:rsidRPr="003C3C97" w14:paraId="3F2E8C1F" w14:textId="77777777" w:rsidTr="00B766B6"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42A316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773F75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1269-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aroG</w:t>
            </w:r>
            <w:r w:rsidRPr="003C3C97">
              <w:rPr>
                <w:rFonts w:ascii="Times New Roman" w:hAnsi="Times New Roman" w:cs="Times New Roman"/>
                <w:vertAlign w:val="superscript"/>
              </w:rPr>
              <w:t>G146N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-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CA5BC0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CAACGGCCTCAACCTACTAC</w:t>
            </w:r>
          </w:p>
        </w:tc>
      </w:tr>
      <w:tr w:rsidR="00CC1FB4" w:rsidRPr="003C3C97" w14:paraId="5B0F7B2E" w14:textId="77777777" w:rsidTr="00B766B6"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7C26404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7783D6B9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CAR-F</w:t>
            </w:r>
          </w:p>
        </w:tc>
        <w:tc>
          <w:tcPr>
            <w:tcW w:w="9214" w:type="dxa"/>
            <w:tcBorders>
              <w:left w:val="nil"/>
              <w:bottom w:val="nil"/>
              <w:right w:val="nil"/>
            </w:tcBorders>
            <w:vAlign w:val="center"/>
          </w:tcPr>
          <w:p w14:paraId="17D17F5B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GCTAGCTTATCGATACGCGTAGAGACCGGGTTGGCGGCGC</w:t>
            </w:r>
          </w:p>
        </w:tc>
      </w:tr>
      <w:tr w:rsidR="00CC1FB4" w:rsidRPr="003C3C97" w14:paraId="1152088A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58B98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9380A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CAR-R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787D1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GGAGCTGCATGTGTCAGAGGCCGGGCATCTCACTTGCGTATG</w:t>
            </w:r>
          </w:p>
        </w:tc>
      </w:tr>
      <w:tr w:rsidR="00CC1FB4" w:rsidRPr="003C3C97" w14:paraId="7954CE0A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E3EAC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70A3B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V4-F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02052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CCTCTGACACATGCAGCTCC</w:t>
            </w:r>
          </w:p>
        </w:tc>
      </w:tr>
      <w:tr w:rsidR="00CC1FB4" w:rsidRPr="003C3C97" w14:paraId="2D792652" w14:textId="77777777" w:rsidTr="00B766B6"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71572F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2A822A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V4-R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D041CE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ACGCGTATCGATAAGCTAGC</w:t>
            </w:r>
          </w:p>
        </w:tc>
      </w:tr>
      <w:tr w:rsidR="00CC1FB4" w:rsidRPr="003C3C97" w14:paraId="3759272A" w14:textId="77777777" w:rsidTr="00B766B6"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BBFF142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2D9736D0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AS-F</w:t>
            </w:r>
          </w:p>
        </w:tc>
        <w:tc>
          <w:tcPr>
            <w:tcW w:w="9214" w:type="dxa"/>
            <w:tcBorders>
              <w:left w:val="nil"/>
              <w:bottom w:val="nil"/>
              <w:right w:val="nil"/>
            </w:tcBorders>
            <w:vAlign w:val="center"/>
          </w:tcPr>
          <w:p w14:paraId="1D1E8821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CCCGTGTCCCAAGCTAGCTTATCCCAAGCTAGCTTATCGATACGCGTG</w:t>
            </w:r>
          </w:p>
        </w:tc>
      </w:tr>
      <w:tr w:rsidR="00CC1FB4" w:rsidRPr="003C3C97" w14:paraId="1853BD6B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0538A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1DACE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AS-R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3EC7A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CCAGAGCGAGTGTTACACATGGAATTCCATCTCACTTGCGTATGTATGG</w:t>
            </w:r>
          </w:p>
        </w:tc>
      </w:tr>
      <w:tr w:rsidR="00CC1FB4" w:rsidRPr="003C3C97" w14:paraId="1C3F88EC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67515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67DD9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V10-F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6B1CB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GAATTCCATGTGTAACACTCGCTCTGG</w:t>
            </w:r>
          </w:p>
        </w:tc>
      </w:tr>
      <w:tr w:rsidR="00CC1FB4" w:rsidRPr="003C3C97" w14:paraId="1AE8CE90" w14:textId="77777777" w:rsidTr="00B766B6"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7486D9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6606C1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V10-R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1DDE60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GGATAAGCTAGCTTGGGACACGGG</w:t>
            </w:r>
          </w:p>
        </w:tc>
      </w:tr>
      <w:tr w:rsidR="00CC1FB4" w:rsidRPr="003C3C97" w14:paraId="2F0AB8D7" w14:textId="77777777" w:rsidTr="00B766B6"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0491AF0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3F9B64F8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3C97">
              <w:rPr>
                <w:rFonts w:ascii="Times New Roman" w:hAnsi="Times New Roman" w:cs="Times New Roman" w:hint="eastAsia"/>
                <w:szCs w:val="21"/>
              </w:rPr>
              <w:t>UbiC</w:t>
            </w:r>
            <w:proofErr w:type="spellEnd"/>
            <w:r w:rsidRPr="003C3C97">
              <w:rPr>
                <w:rFonts w:ascii="Times New Roman" w:hAnsi="Times New Roman" w:cs="Times New Roman" w:hint="eastAsia"/>
                <w:szCs w:val="21"/>
              </w:rPr>
              <w:t>-F</w:t>
            </w:r>
          </w:p>
        </w:tc>
        <w:tc>
          <w:tcPr>
            <w:tcW w:w="9214" w:type="dxa"/>
            <w:tcBorders>
              <w:left w:val="nil"/>
              <w:bottom w:val="nil"/>
              <w:right w:val="nil"/>
            </w:tcBorders>
            <w:vAlign w:val="center"/>
          </w:tcPr>
          <w:p w14:paraId="477D5AA1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GCTAGCTTATCGATACGCGTAGAGACCGGGTTGGCGGCGC</w:t>
            </w:r>
          </w:p>
        </w:tc>
      </w:tr>
      <w:tr w:rsidR="00CC1FB4" w:rsidRPr="003C3C97" w14:paraId="3ACD49E6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1EE97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AF291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3C97">
              <w:rPr>
                <w:rFonts w:ascii="Times New Roman" w:hAnsi="Times New Roman" w:cs="Times New Roman" w:hint="eastAsia"/>
                <w:szCs w:val="21"/>
              </w:rPr>
              <w:t>UbiC</w:t>
            </w:r>
            <w:proofErr w:type="spellEnd"/>
            <w:r w:rsidRPr="003C3C97">
              <w:rPr>
                <w:rFonts w:ascii="Times New Roman" w:hAnsi="Times New Roman" w:cs="Times New Roman" w:hint="eastAsia"/>
                <w:szCs w:val="21"/>
              </w:rPr>
              <w:t>-R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88B1B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ACACGGGCATCTCACTTGC</w:t>
            </w:r>
          </w:p>
        </w:tc>
      </w:tr>
      <w:tr w:rsidR="00CC1FB4" w:rsidRPr="003C3C97" w14:paraId="7EF5ED7C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8D425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F763F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V10-F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80A75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GCAAGTGAGATGCCCGTGTAGAGACCGGGTTGGCGGCGC</w:t>
            </w:r>
          </w:p>
        </w:tc>
      </w:tr>
      <w:tr w:rsidR="00CC1FB4" w:rsidRPr="003C3C97" w14:paraId="429314E4" w14:textId="77777777" w:rsidTr="00B766B6"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A4BD16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F6C564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V10-R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FF6358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ACGCGTATCGATAAGCTAGC</w:t>
            </w:r>
          </w:p>
        </w:tc>
      </w:tr>
      <w:tr w:rsidR="00CC1FB4" w:rsidRPr="003C3C97" w14:paraId="796CB795" w14:textId="77777777" w:rsidTr="00B766B6">
        <w:trPr>
          <w:trHeight w:val="408"/>
        </w:trPr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F953437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3A00DD19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AS-F</w:t>
            </w:r>
          </w:p>
        </w:tc>
        <w:tc>
          <w:tcPr>
            <w:tcW w:w="9214" w:type="dxa"/>
            <w:tcBorders>
              <w:left w:val="nil"/>
              <w:bottom w:val="nil"/>
              <w:right w:val="nil"/>
            </w:tcBorders>
            <w:vAlign w:val="center"/>
          </w:tcPr>
          <w:p w14:paraId="4E2EEDFC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GCACCGCCGCCGCAAGGAAT</w:t>
            </w:r>
          </w:p>
        </w:tc>
      </w:tr>
      <w:tr w:rsidR="00CC1FB4" w:rsidRPr="003C3C97" w14:paraId="0BF15436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BC391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A7601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AS-R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DE685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GCGCCGCCAACCCGGTCTCTACACGGGCATCTCACTTGCA</w:t>
            </w:r>
          </w:p>
        </w:tc>
      </w:tr>
      <w:tr w:rsidR="00CC1FB4" w:rsidRPr="003C3C97" w14:paraId="66AFDDC2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85191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DF920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V5-F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B051C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AGAGACCGGGTTGGCGGCGC</w:t>
            </w:r>
          </w:p>
        </w:tc>
      </w:tr>
      <w:tr w:rsidR="00CC1FB4" w:rsidRPr="003C3C97" w14:paraId="63FC5CD6" w14:textId="77777777" w:rsidTr="00B766B6"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DB4C79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116E24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V5-R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BB06B0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ATTCCTTGCGGCGGCGGTGCTCAACACTAGTGGATCTGCTG</w:t>
            </w:r>
          </w:p>
        </w:tc>
      </w:tr>
      <w:tr w:rsidR="00CC1FB4" w:rsidRPr="003C3C97" w14:paraId="0BCB454B" w14:textId="77777777" w:rsidTr="00B766B6"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38261D8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1BF08F16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DHS1-F</w:t>
            </w:r>
          </w:p>
        </w:tc>
        <w:tc>
          <w:tcPr>
            <w:tcW w:w="9214" w:type="dxa"/>
            <w:tcBorders>
              <w:left w:val="nil"/>
              <w:bottom w:val="nil"/>
              <w:right w:val="nil"/>
            </w:tcBorders>
            <w:vAlign w:val="center"/>
          </w:tcPr>
          <w:p w14:paraId="76ADFCE1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GCAAGTGAGATGCCCGTGTGCACCGCCGCCGCAAGGAAT</w:t>
            </w:r>
          </w:p>
        </w:tc>
      </w:tr>
      <w:tr w:rsidR="00CC1FB4" w:rsidRPr="003C3C97" w14:paraId="12D8324D" w14:textId="77777777" w:rsidTr="00B766B6">
        <w:trPr>
          <w:trHeight w:val="44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E03F9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B2400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DHS1-R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0E4D9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GCGCCGCCAACCCGGTCTCTACACGGGCATCTCACTTGCATATG</w:t>
            </w:r>
          </w:p>
        </w:tc>
      </w:tr>
      <w:tr w:rsidR="00CC1FB4" w:rsidRPr="003C3C97" w14:paraId="2994AC47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E62CE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14078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V13-F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307F2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AGAGACCGGGTTGGCGGCGC</w:t>
            </w:r>
          </w:p>
        </w:tc>
      </w:tr>
      <w:tr w:rsidR="00CC1FB4" w:rsidRPr="003C3C97" w14:paraId="2ABF459C" w14:textId="77777777" w:rsidTr="00B766B6">
        <w:trPr>
          <w:trHeight w:val="337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A1DFB5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0FFA46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V13-R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0108E7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ACACGGGCATCTCACTTGCA</w:t>
            </w:r>
          </w:p>
        </w:tc>
      </w:tr>
      <w:tr w:rsidR="00CC1FB4" w:rsidRPr="003C3C97" w14:paraId="0612EE4E" w14:textId="77777777" w:rsidTr="00B766B6"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6DE3449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15889A5B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DHS2-F</w:t>
            </w:r>
          </w:p>
        </w:tc>
        <w:tc>
          <w:tcPr>
            <w:tcW w:w="9214" w:type="dxa"/>
            <w:tcBorders>
              <w:left w:val="nil"/>
              <w:bottom w:val="nil"/>
              <w:right w:val="nil"/>
            </w:tcBorders>
            <w:vAlign w:val="center"/>
          </w:tcPr>
          <w:p w14:paraId="349653A0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CCCTTATGCGACTCCTGTTGAGCACCGCCGCCGCAAGGAAT</w:t>
            </w:r>
          </w:p>
        </w:tc>
      </w:tr>
      <w:tr w:rsidR="00CC1FB4" w:rsidRPr="003C3C97" w14:paraId="5AFE65FD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CDD43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10C49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DHS2-R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12829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GTTTGACAGCTTATCATCGATGATAAGCTGTCAAACATGAGAATTCGG</w:t>
            </w:r>
          </w:p>
        </w:tc>
      </w:tr>
      <w:tr w:rsidR="00CC1FB4" w:rsidRPr="003C3C97" w14:paraId="57464DEE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B847B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66044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V13-F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7D4AA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CCGAATTCTCATGTTTGACAGCTTATCATCGATGATAAGCTGTCAAAC</w:t>
            </w:r>
          </w:p>
        </w:tc>
      </w:tr>
      <w:tr w:rsidR="00CC1FB4" w:rsidRPr="003C3C97" w14:paraId="6E93DB01" w14:textId="77777777" w:rsidTr="00B766B6"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288AF0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66ED1C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V13-R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A30F6F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CAACAGGAGTCGCATAAGGG</w:t>
            </w:r>
          </w:p>
        </w:tc>
      </w:tr>
      <w:tr w:rsidR="00CC1FB4" w:rsidRPr="003C3C97" w14:paraId="4DD8919E" w14:textId="77777777" w:rsidTr="00B766B6"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945B2B8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41E61256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ylARO4</w:t>
            </w:r>
            <w:r w:rsidRPr="003C3C97">
              <w:rPr>
                <w:rFonts w:ascii="Times New Roman" w:hAnsi="Times New Roman" w:cs="Times New Roman"/>
                <w:vertAlign w:val="superscript"/>
              </w:rPr>
              <w:t>K221L</w:t>
            </w:r>
            <w:r w:rsidRPr="003C3C97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9214" w:type="dxa"/>
            <w:tcBorders>
              <w:left w:val="nil"/>
              <w:bottom w:val="nil"/>
              <w:right w:val="nil"/>
            </w:tcBorders>
            <w:vAlign w:val="center"/>
          </w:tcPr>
          <w:p w14:paraId="325A50C0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CTTATGCGACTCCTGCATTAGGAAGCAGCCCAGTAGTAGGTTGAG</w:t>
            </w:r>
          </w:p>
        </w:tc>
      </w:tr>
      <w:tr w:rsidR="00CC1FB4" w:rsidRPr="003C3C97" w14:paraId="67F0E660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73943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C712C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ylARO4</w:t>
            </w:r>
            <w:r w:rsidRPr="003C3C97">
              <w:rPr>
                <w:rFonts w:ascii="Times New Roman" w:hAnsi="Times New Roman" w:cs="Times New Roman"/>
                <w:vertAlign w:val="superscript"/>
              </w:rPr>
              <w:t>K221L</w:t>
            </w:r>
            <w:r w:rsidRPr="003C3C97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E5071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TAGTTCTTGTTTCGTCGCTCCTTGACGGCGTTGGC</w:t>
            </w:r>
          </w:p>
        </w:tc>
      </w:tr>
      <w:tr w:rsidR="00CC1FB4" w:rsidRPr="003C3C97" w14:paraId="7AD08B41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2DD39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DA036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V13-F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7FC8D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AGCGACGAAACAAGAACTAACAACTACGGAACTTGTGTTGATGTCTTTGCCCCCGG</w:t>
            </w:r>
          </w:p>
        </w:tc>
      </w:tr>
      <w:tr w:rsidR="00CC1FB4" w:rsidRPr="003C3C97" w14:paraId="04A5F35C" w14:textId="77777777" w:rsidTr="00B766B6"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7B3B3E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9C9276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V13-R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ABAA02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CCTAATGCAGGAGTCGCATAAG</w:t>
            </w:r>
          </w:p>
        </w:tc>
      </w:tr>
      <w:tr w:rsidR="00CC1FB4" w:rsidRPr="003C3C97" w14:paraId="5CC4B928" w14:textId="77777777" w:rsidTr="00B766B6"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D75C1CC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5998A3D9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</w:rPr>
              <w:t>aroG</w:t>
            </w:r>
            <w:r w:rsidRPr="003C3C97">
              <w:rPr>
                <w:rFonts w:ascii="Times New Roman" w:hAnsi="Times New Roman" w:cs="Times New Roman"/>
                <w:vertAlign w:val="superscript"/>
              </w:rPr>
              <w:t>G146N</w:t>
            </w:r>
            <w:r w:rsidRPr="003C3C97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9214" w:type="dxa"/>
            <w:tcBorders>
              <w:left w:val="nil"/>
              <w:bottom w:val="nil"/>
              <w:right w:val="nil"/>
            </w:tcBorders>
            <w:vAlign w:val="center"/>
          </w:tcPr>
          <w:p w14:paraId="4FD295AC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GGAACCCGAAACTAAGGATCATGAATTATCAGAACGACGATTTACGCATCAAAGAAATC</w:t>
            </w:r>
          </w:p>
        </w:tc>
      </w:tr>
      <w:tr w:rsidR="00CC1FB4" w:rsidRPr="003C3C97" w14:paraId="5022EC3E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00CED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C87F5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</w:rPr>
              <w:t>aroG</w:t>
            </w:r>
            <w:r w:rsidRPr="003C3C97">
              <w:rPr>
                <w:rFonts w:ascii="Times New Roman" w:hAnsi="Times New Roman" w:cs="Times New Roman"/>
                <w:vertAlign w:val="superscript"/>
              </w:rPr>
              <w:t>G146N</w:t>
            </w:r>
            <w:r w:rsidRPr="003C3C97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8B420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TACCCGCGACGCGCTTTTACTGCATTC</w:t>
            </w:r>
          </w:p>
        </w:tc>
      </w:tr>
      <w:tr w:rsidR="00CC1FB4" w:rsidRPr="003C3C97" w14:paraId="1F15CFF2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DDE56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784F4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V13-F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433D9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AAAAGCGCGTCGCGGGTAACAACTACGGAACTTGTGTTGATGTCTTTGCCCCCGG</w:t>
            </w:r>
          </w:p>
        </w:tc>
      </w:tr>
      <w:tr w:rsidR="00CC1FB4" w:rsidRPr="003C3C97" w14:paraId="6E6D395C" w14:textId="77777777" w:rsidTr="00B766B6"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D745AA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9860ED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V13-R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CB3997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GATCCTTAGTTTCGGGTTCCCACGTGGATG</w:t>
            </w:r>
          </w:p>
        </w:tc>
      </w:tr>
      <w:tr w:rsidR="00CC1FB4" w:rsidRPr="003C3C97" w14:paraId="7A3EAD60" w14:textId="77777777" w:rsidTr="00B766B6"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F3E60A6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470EC59A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DHS2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-F</w:t>
            </w:r>
          </w:p>
        </w:tc>
        <w:tc>
          <w:tcPr>
            <w:tcW w:w="9214" w:type="dxa"/>
            <w:tcBorders>
              <w:left w:val="nil"/>
              <w:bottom w:val="nil"/>
              <w:right w:val="nil"/>
            </w:tcBorders>
            <w:vAlign w:val="center"/>
          </w:tcPr>
          <w:p w14:paraId="1CBF842F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GCAAGTGAGATGCCCGTGTCCGAATTCTCATGTTTGACA</w:t>
            </w:r>
          </w:p>
        </w:tc>
      </w:tr>
      <w:tr w:rsidR="00CC1FB4" w:rsidRPr="003C3C97" w14:paraId="1C672C3E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E45D1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94C33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DHS2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-R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D223D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GAGACACCTCAGCATGCACCATTCCTTGCGGCGGCGGTGC</w:t>
            </w:r>
          </w:p>
        </w:tc>
      </w:tr>
      <w:tr w:rsidR="00CC1FB4" w:rsidRPr="003C3C97" w14:paraId="462FD734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91533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F14BB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V14-F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AFD30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AACAGTGTACGCAGTACTAT</w:t>
            </w:r>
          </w:p>
        </w:tc>
      </w:tr>
      <w:tr w:rsidR="00CC1FB4" w:rsidRPr="003C3C97" w14:paraId="015CE27F" w14:textId="77777777" w:rsidTr="00B766B6">
        <w:trPr>
          <w:trHeight w:val="487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5FCBA5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14460B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V14-R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CFEA50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ACGCAACTAACATGAATGAA</w:t>
            </w:r>
          </w:p>
        </w:tc>
      </w:tr>
      <w:tr w:rsidR="00CC1FB4" w:rsidRPr="003C3C97" w14:paraId="22E9CFCF" w14:textId="77777777" w:rsidTr="00B766B6"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369D709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lastRenderedPageBreak/>
              <w:t>19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6E6B5740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ylARO4</w:t>
            </w:r>
            <w:r w:rsidRPr="003C3C97">
              <w:rPr>
                <w:rFonts w:ascii="Times New Roman" w:hAnsi="Times New Roman" w:cs="Times New Roman"/>
                <w:vertAlign w:val="superscript"/>
              </w:rPr>
              <w:t>K221L</w:t>
            </w:r>
            <w:r w:rsidRPr="003C3C97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9214" w:type="dxa"/>
            <w:tcBorders>
              <w:left w:val="nil"/>
              <w:bottom w:val="nil"/>
              <w:right w:val="nil"/>
            </w:tcBorders>
            <w:vAlign w:val="center"/>
          </w:tcPr>
          <w:p w14:paraId="26FF1588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GCCGCCTAGATGACAAATTC</w:t>
            </w:r>
          </w:p>
        </w:tc>
      </w:tr>
      <w:tr w:rsidR="00CC1FB4" w:rsidRPr="003C3C97" w14:paraId="7BF5AFD2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60406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5537C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ylARO4</w:t>
            </w:r>
            <w:r w:rsidRPr="003C3C97">
              <w:rPr>
                <w:rFonts w:ascii="Times New Roman" w:hAnsi="Times New Roman" w:cs="Times New Roman"/>
                <w:vertAlign w:val="superscript"/>
              </w:rPr>
              <w:t>K221L</w:t>
            </w:r>
            <w:r w:rsidRPr="003C3C97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0BF40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ATTCCTTGCGGCGGCGGTGCTCAACGGCCTCAACCTACTAC</w:t>
            </w:r>
          </w:p>
        </w:tc>
      </w:tr>
      <w:tr w:rsidR="00CC1FB4" w:rsidRPr="003C3C97" w14:paraId="47315BAA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706A0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5DB00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V14-F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F75A6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GCACCGCCGCCGCAAGGAAT</w:t>
            </w:r>
          </w:p>
        </w:tc>
      </w:tr>
      <w:tr w:rsidR="00CC1FB4" w:rsidRPr="003C3C97" w14:paraId="3D6AE941" w14:textId="77777777" w:rsidTr="00B766B6"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96540F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23B257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V14-R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7DAD37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GAATTTGTCATCTAGGCGGCCTGGCCGTCTTCTCCGGGGC</w:t>
            </w:r>
          </w:p>
        </w:tc>
      </w:tr>
      <w:tr w:rsidR="00CC1FB4" w:rsidRPr="003C3C97" w14:paraId="61526FDF" w14:textId="77777777" w:rsidTr="00B766B6"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9832706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477CE4CD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</w:rPr>
              <w:t>aroG</w:t>
            </w:r>
            <w:r w:rsidRPr="003C3C97">
              <w:rPr>
                <w:rFonts w:ascii="Times New Roman" w:hAnsi="Times New Roman" w:cs="Times New Roman"/>
                <w:vertAlign w:val="superscript"/>
              </w:rPr>
              <w:t>G146N</w:t>
            </w:r>
            <w:r w:rsidRPr="003C3C97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9214" w:type="dxa"/>
            <w:tcBorders>
              <w:left w:val="nil"/>
              <w:bottom w:val="nil"/>
              <w:right w:val="nil"/>
            </w:tcBorders>
            <w:vAlign w:val="center"/>
          </w:tcPr>
          <w:p w14:paraId="1D625B3A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GACGCAGTAGGATGTCCTGC</w:t>
            </w:r>
          </w:p>
        </w:tc>
      </w:tr>
      <w:tr w:rsidR="00CC1FB4" w:rsidRPr="003C3C97" w14:paraId="53D8BEFD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AB9DF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95D26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</w:rPr>
              <w:t>aroG</w:t>
            </w:r>
            <w:r w:rsidRPr="003C3C97">
              <w:rPr>
                <w:rFonts w:ascii="Times New Roman" w:hAnsi="Times New Roman" w:cs="Times New Roman"/>
                <w:vertAlign w:val="superscript"/>
              </w:rPr>
              <w:t>G146N</w:t>
            </w:r>
            <w:r w:rsidRPr="003C3C97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78366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CATCTCACTTGCGTATGTATG</w:t>
            </w:r>
          </w:p>
        </w:tc>
      </w:tr>
      <w:tr w:rsidR="00CC1FB4" w:rsidRPr="003C3C97" w14:paraId="30E86ABF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3CF12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BB33E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V14-F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812DD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CATACATACGCAAGTGAGATGGGTGCCTAATGAGTGAGCTAAC</w:t>
            </w:r>
          </w:p>
        </w:tc>
      </w:tr>
      <w:tr w:rsidR="00CC1FB4" w:rsidRPr="003C3C97" w14:paraId="5A7AEFB2" w14:textId="77777777" w:rsidTr="00B766B6"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53FFA5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834A1D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V14-R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BF06F7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GCAGGACATCCTACTGCGTCTGCTTCCTAATGCAGGAGTCGC</w:t>
            </w:r>
          </w:p>
        </w:tc>
      </w:tr>
      <w:tr w:rsidR="00CC1FB4" w:rsidRPr="003C3C97" w14:paraId="49F789A0" w14:textId="77777777" w:rsidTr="00B766B6"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94A61D2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75978D2D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DHS2-F</w:t>
            </w:r>
          </w:p>
        </w:tc>
        <w:tc>
          <w:tcPr>
            <w:tcW w:w="9214" w:type="dxa"/>
            <w:tcBorders>
              <w:left w:val="nil"/>
              <w:bottom w:val="nil"/>
              <w:right w:val="nil"/>
            </w:tcBorders>
            <w:vAlign w:val="center"/>
          </w:tcPr>
          <w:p w14:paraId="520FFA06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GCACCGCCGCCGCAAGGAAT</w:t>
            </w:r>
          </w:p>
        </w:tc>
      </w:tr>
      <w:tr w:rsidR="00CC1FB4" w:rsidRPr="003C3C97" w14:paraId="73F44E73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7A9F9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900B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DHS2-R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2E6FD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ACACGGGCATCTCACTTGCA</w:t>
            </w:r>
          </w:p>
        </w:tc>
      </w:tr>
      <w:tr w:rsidR="00CC1FB4" w:rsidRPr="003C3C97" w14:paraId="6899FBDD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28A1C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94997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V16-F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8CB3F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GCAAGTGAGATGCCCGTGTCCGAATTCTCATGTTTGACAG</w:t>
            </w:r>
          </w:p>
        </w:tc>
      </w:tr>
      <w:tr w:rsidR="00CC1FB4" w:rsidRPr="003C3C97" w14:paraId="3A047249" w14:textId="77777777" w:rsidTr="00B766B6"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602E2A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D7FC23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V16-R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F0C6B9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ATTCCTTGCGGCGGCGGTGCTCAACGGCCTCAACCTACTAC</w:t>
            </w:r>
          </w:p>
        </w:tc>
      </w:tr>
      <w:tr w:rsidR="00CC1FB4" w:rsidRPr="003C3C97" w14:paraId="7BA7C1CD" w14:textId="77777777" w:rsidTr="00B766B6"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7A13482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5E683ED5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DHS2-F</w:t>
            </w:r>
          </w:p>
        </w:tc>
        <w:tc>
          <w:tcPr>
            <w:tcW w:w="9214" w:type="dxa"/>
            <w:tcBorders>
              <w:left w:val="nil"/>
              <w:bottom w:val="nil"/>
              <w:right w:val="nil"/>
            </w:tcBorders>
            <w:vAlign w:val="center"/>
          </w:tcPr>
          <w:p w14:paraId="603F68E3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GCACCGCCGCCGCAAGGAAT</w:t>
            </w:r>
          </w:p>
        </w:tc>
      </w:tr>
      <w:tr w:rsidR="00CC1FB4" w:rsidRPr="003C3C97" w14:paraId="37BA8090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2C08B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18410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DHS2-R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4457C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ACACGGGCATCTCACTTGCA</w:t>
            </w:r>
          </w:p>
        </w:tc>
      </w:tr>
      <w:tr w:rsidR="00CC1FB4" w:rsidRPr="003C3C97" w14:paraId="1A929E59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2D7FA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44620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V17-F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2E4DC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GCAAGTGAGATGCCCGTGTCCGAATTCTCATGTTTGACAG</w:t>
            </w:r>
          </w:p>
        </w:tc>
      </w:tr>
      <w:tr w:rsidR="00CC1FB4" w:rsidRPr="003C3C97" w14:paraId="1D07BD64" w14:textId="77777777" w:rsidTr="00B766B6"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D173C8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538304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V17-R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D6159B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ATTCCTTGCGGCGGCGGTGCACACGGGCATCTCACTTGCATATG</w:t>
            </w:r>
          </w:p>
        </w:tc>
      </w:tr>
      <w:tr w:rsidR="00CC1FB4" w:rsidRPr="003C3C97" w14:paraId="0E5E0750" w14:textId="77777777" w:rsidTr="00B766B6"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CF97640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193A55AF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ylARO4</w:t>
            </w:r>
            <w:r w:rsidRPr="003C3C97">
              <w:rPr>
                <w:rFonts w:ascii="Times New Roman" w:hAnsi="Times New Roman" w:cs="Times New Roman"/>
                <w:vertAlign w:val="superscript"/>
              </w:rPr>
              <w:t>K221L</w:t>
            </w:r>
            <w:r w:rsidRPr="003C3C97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9214" w:type="dxa"/>
            <w:tcBorders>
              <w:left w:val="nil"/>
              <w:bottom w:val="nil"/>
              <w:right w:val="nil"/>
            </w:tcBorders>
            <w:vAlign w:val="center"/>
          </w:tcPr>
          <w:p w14:paraId="6DF5EBA5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CTTATGCGACTCCTGCATTAGGAAGCAGCCCAGTAGTAGGTTGAG</w:t>
            </w:r>
          </w:p>
        </w:tc>
      </w:tr>
      <w:tr w:rsidR="00CC1FB4" w:rsidRPr="003C3C97" w14:paraId="4028CF49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B50F8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E09D2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ylARO4</w:t>
            </w:r>
            <w:r w:rsidRPr="003C3C97">
              <w:rPr>
                <w:rFonts w:ascii="Times New Roman" w:hAnsi="Times New Roman" w:cs="Times New Roman"/>
                <w:vertAlign w:val="superscript"/>
              </w:rPr>
              <w:t>K221L</w:t>
            </w:r>
            <w:r w:rsidRPr="003C3C97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B7AF4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ATTCCTTGCGGCGGCGGTGCTGTCAAACATGAGAATTCGG</w:t>
            </w:r>
          </w:p>
        </w:tc>
      </w:tr>
      <w:tr w:rsidR="00CC1FB4" w:rsidRPr="003C3C97" w14:paraId="409D35F5" w14:textId="77777777" w:rsidTr="00B766B6">
        <w:trPr>
          <w:trHeight w:val="433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50C0B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BEABE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V17-F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978D5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GCACCGCCGCCGCAAGGAAT</w:t>
            </w:r>
          </w:p>
        </w:tc>
      </w:tr>
      <w:tr w:rsidR="00CC1FB4" w:rsidRPr="003C3C97" w14:paraId="23161C11" w14:textId="77777777" w:rsidTr="00B766B6"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2BC2C8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DC5723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V17-R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07A372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CCTAATGCAGGAGTCGCATAAG</w:t>
            </w:r>
          </w:p>
        </w:tc>
      </w:tr>
      <w:tr w:rsidR="00CC1FB4" w:rsidRPr="003C3C97" w14:paraId="29FB4695" w14:textId="77777777" w:rsidTr="00B766B6"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23F6EE0" w14:textId="77777777" w:rsidR="00CC1FB4" w:rsidRPr="003C3C97" w:rsidRDefault="00CC1FB4" w:rsidP="00E116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768D51C7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ylARO4</w:t>
            </w:r>
            <w:r w:rsidRPr="003C3C97">
              <w:rPr>
                <w:rFonts w:ascii="Times New Roman" w:hAnsi="Times New Roman" w:cs="Times New Roman"/>
                <w:vertAlign w:val="superscript"/>
              </w:rPr>
              <w:t>K221L</w:t>
            </w:r>
            <w:r w:rsidRPr="003C3C97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9214" w:type="dxa"/>
            <w:tcBorders>
              <w:left w:val="nil"/>
              <w:bottom w:val="nil"/>
              <w:right w:val="nil"/>
            </w:tcBorders>
            <w:vAlign w:val="center"/>
          </w:tcPr>
          <w:p w14:paraId="2687274C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GACTCCTGCATTAGGAAGCAAACAGTGTACGCAGTACTATAGAGGAACAATTGC</w:t>
            </w:r>
          </w:p>
        </w:tc>
      </w:tr>
      <w:tr w:rsidR="00CC1FB4" w:rsidRPr="003C3C97" w14:paraId="697E96CC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F8FE8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07F96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ylARO4</w:t>
            </w:r>
            <w:r w:rsidRPr="003C3C97">
              <w:rPr>
                <w:rFonts w:ascii="Times New Roman" w:hAnsi="Times New Roman" w:cs="Times New Roman"/>
                <w:vertAlign w:val="superscript"/>
              </w:rPr>
              <w:t>K221L</w:t>
            </w:r>
            <w:r w:rsidRPr="003C3C97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B8232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ACGCAACTAACATGAATGAATACGATATACATCAAAG</w:t>
            </w:r>
          </w:p>
        </w:tc>
      </w:tr>
      <w:tr w:rsidR="00CC1FB4" w:rsidRPr="003C3C97" w14:paraId="2E3DC022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BF9C2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965AA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V18-F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DEA98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TCATTCATGTTAGTTGCGTGTTGAGCACCGCCGCCGCAAGGAAT</w:t>
            </w:r>
          </w:p>
        </w:tc>
      </w:tr>
      <w:tr w:rsidR="00CC1FB4" w:rsidRPr="003C3C97" w14:paraId="0DB43252" w14:textId="77777777" w:rsidTr="00B766B6">
        <w:trPr>
          <w:trHeight w:val="333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009605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88041A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V18-R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121B74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GCTTCCTAATGCAGGAGTCGCATAAGGGAG</w:t>
            </w:r>
          </w:p>
        </w:tc>
      </w:tr>
      <w:tr w:rsidR="00CC1FB4" w:rsidRPr="003C3C97" w14:paraId="3D75EF57" w14:textId="77777777" w:rsidTr="00B766B6"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4FB2CF5" w14:textId="77777777" w:rsidR="00CC1FB4" w:rsidRPr="003C3C97" w:rsidRDefault="00CC1FB4" w:rsidP="00B76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42F8A38C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</w:rPr>
              <w:t>aroG</w:t>
            </w:r>
            <w:r w:rsidRPr="003C3C97">
              <w:rPr>
                <w:rFonts w:ascii="Times New Roman" w:hAnsi="Times New Roman" w:cs="Times New Roman"/>
                <w:vertAlign w:val="superscript"/>
              </w:rPr>
              <w:t>G146N</w:t>
            </w:r>
            <w:r w:rsidRPr="003C3C97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9214" w:type="dxa"/>
            <w:tcBorders>
              <w:left w:val="nil"/>
              <w:bottom w:val="nil"/>
              <w:right w:val="nil"/>
            </w:tcBorders>
            <w:vAlign w:val="center"/>
          </w:tcPr>
          <w:p w14:paraId="57A704F4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GACTCCTGCATTAGGAAGCAGACGCAGTAGGATGTCCTGCACGGGTCTTTTTG</w:t>
            </w:r>
          </w:p>
        </w:tc>
      </w:tr>
      <w:tr w:rsidR="00CC1FB4" w:rsidRPr="003C3C97" w14:paraId="225577F5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BA941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91BD8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</w:rPr>
              <w:t>aroG</w:t>
            </w:r>
            <w:r w:rsidRPr="003C3C97">
              <w:rPr>
                <w:rFonts w:ascii="Times New Roman" w:hAnsi="Times New Roman" w:cs="Times New Roman"/>
                <w:vertAlign w:val="superscript"/>
              </w:rPr>
              <w:t>G146N</w:t>
            </w:r>
            <w:r w:rsidRPr="003C3C97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E29C7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CAATTAATGTGAGTTAGCTCACTCATTAGGCACC</w:t>
            </w:r>
          </w:p>
        </w:tc>
      </w:tr>
      <w:tr w:rsidR="00CC1FB4" w:rsidRPr="003C3C97" w14:paraId="47B9CD79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7C27A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C9F4F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V18-F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85D23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GAGCTAACTCACATTAATTGGTTGAGCACCGCCGCCGCAAGGAAT</w:t>
            </w:r>
          </w:p>
        </w:tc>
      </w:tr>
      <w:tr w:rsidR="00CC1FB4" w:rsidRPr="003C3C97" w14:paraId="51341EBC" w14:textId="77777777" w:rsidTr="00B766B6"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0C78EB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87A0AA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V18-R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2B9D09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GCTTCCTAATGCAGGAGTCGCATAAGGGAG</w:t>
            </w:r>
          </w:p>
        </w:tc>
      </w:tr>
      <w:tr w:rsidR="00CC1FB4" w:rsidRPr="003C3C97" w14:paraId="7B5EDCE8" w14:textId="77777777" w:rsidTr="00B766B6"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78C028A" w14:textId="77777777" w:rsidR="00CC1FB4" w:rsidRPr="003C3C97" w:rsidRDefault="00CC1FB4" w:rsidP="00B76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314A45B8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ARO4</w:t>
            </w:r>
            <w:r w:rsidRPr="003C3C97">
              <w:rPr>
                <w:rFonts w:ascii="Times New Roman" w:hAnsi="Times New Roman" w:cs="Times New Roman"/>
                <w:vertAlign w:val="superscript"/>
              </w:rPr>
              <w:t xml:space="preserve"> K221L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-F</w:t>
            </w:r>
          </w:p>
        </w:tc>
        <w:tc>
          <w:tcPr>
            <w:tcW w:w="9214" w:type="dxa"/>
            <w:tcBorders>
              <w:left w:val="nil"/>
              <w:bottom w:val="nil"/>
              <w:right w:val="nil"/>
            </w:tcBorders>
            <w:vAlign w:val="center"/>
          </w:tcPr>
          <w:p w14:paraId="096178AB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GAGCTAACTCACATTAATTGAACAGTGTACGCAGTACTATAGAGGAACAATTGC</w:t>
            </w:r>
          </w:p>
        </w:tc>
      </w:tr>
      <w:tr w:rsidR="00CC1FB4" w:rsidRPr="003C3C97" w14:paraId="6AA53091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DB79B" w14:textId="77777777" w:rsidR="00CC1FB4" w:rsidRPr="003C3C97" w:rsidRDefault="00CC1FB4" w:rsidP="00B766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96A96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ARO4</w:t>
            </w:r>
            <w:r w:rsidRPr="003C3C97">
              <w:rPr>
                <w:rFonts w:ascii="Times New Roman" w:hAnsi="Times New Roman" w:cs="Times New Roman"/>
                <w:vertAlign w:val="superscript"/>
              </w:rPr>
              <w:t xml:space="preserve"> K221L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-R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AB597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ACGCAACTAACATGAATGAATACGATATACATCAAAG</w:t>
            </w:r>
          </w:p>
        </w:tc>
      </w:tr>
      <w:tr w:rsidR="00CC1FB4" w:rsidRPr="003C3C97" w14:paraId="14D7E2D4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51094" w14:textId="77777777" w:rsidR="00CC1FB4" w:rsidRPr="003C3C97" w:rsidRDefault="00CC1FB4" w:rsidP="00B766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9D8CE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V20-F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F24EA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TCATTCATGTTAGTTGCGTGCCCAGTAGTAGGTTGAGGCCGTTG</w:t>
            </w:r>
          </w:p>
        </w:tc>
      </w:tr>
      <w:tr w:rsidR="00CC1FB4" w:rsidRPr="003C3C97" w14:paraId="7CDA0900" w14:textId="77777777" w:rsidTr="00B766B6"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258CDF" w14:textId="77777777" w:rsidR="00CC1FB4" w:rsidRPr="003C3C97" w:rsidRDefault="00CC1FB4" w:rsidP="00B766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9A2724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V20-R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DC9200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CAATTAATGTGAGTTAGCTCACTCATTAGGCACC</w:t>
            </w:r>
          </w:p>
        </w:tc>
      </w:tr>
      <w:tr w:rsidR="00CC1FB4" w:rsidRPr="003C3C97" w14:paraId="7B70ED06" w14:textId="77777777" w:rsidTr="00B766B6"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39840A1" w14:textId="77777777" w:rsidR="00CC1FB4" w:rsidRPr="003C3C97" w:rsidRDefault="00CC1FB4" w:rsidP="00B76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12F4559B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ARO4</w:t>
            </w:r>
            <w:r w:rsidRPr="003C3C97">
              <w:rPr>
                <w:rFonts w:ascii="Times New Roman" w:hAnsi="Times New Roman" w:cs="Times New Roman"/>
                <w:vertAlign w:val="superscript"/>
              </w:rPr>
              <w:t xml:space="preserve"> K221L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-F</w:t>
            </w:r>
          </w:p>
        </w:tc>
        <w:tc>
          <w:tcPr>
            <w:tcW w:w="9214" w:type="dxa"/>
            <w:tcBorders>
              <w:left w:val="nil"/>
              <w:bottom w:val="nil"/>
              <w:right w:val="nil"/>
            </w:tcBorders>
            <w:vAlign w:val="center"/>
          </w:tcPr>
          <w:p w14:paraId="4284CB1D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GAGCTAACTCACATTAATTGAACAGTGTACGCAGTACTATAGAGGAACAATTGC</w:t>
            </w:r>
          </w:p>
        </w:tc>
      </w:tr>
      <w:tr w:rsidR="00CC1FB4" w:rsidRPr="003C3C97" w14:paraId="343632AC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2090C" w14:textId="77777777" w:rsidR="00CC1FB4" w:rsidRPr="003C3C97" w:rsidRDefault="00CC1FB4" w:rsidP="00B766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1F398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ARO4</w:t>
            </w:r>
            <w:r w:rsidRPr="003C3C97">
              <w:rPr>
                <w:rFonts w:ascii="Times New Roman" w:hAnsi="Times New Roman" w:cs="Times New Roman"/>
                <w:vertAlign w:val="superscript"/>
              </w:rPr>
              <w:t xml:space="preserve"> K221L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-R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AC6B7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ACGCAACTAACATGAATGAATACGATATACATCAAAG</w:t>
            </w:r>
          </w:p>
        </w:tc>
      </w:tr>
      <w:tr w:rsidR="00CC1FB4" w:rsidRPr="003C3C97" w14:paraId="610F8187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2C24F" w14:textId="77777777" w:rsidR="00CC1FB4" w:rsidRPr="003C3C97" w:rsidRDefault="00CC1FB4" w:rsidP="00B766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511AB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V22-F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36CBD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TCATTCATGTTAGTTGCGTGCCCAGTAGTAGGTTGAGGCCGTTG</w:t>
            </w:r>
          </w:p>
        </w:tc>
      </w:tr>
      <w:tr w:rsidR="00CC1FB4" w:rsidRPr="003C3C97" w14:paraId="7B514AB0" w14:textId="77777777" w:rsidTr="00B766B6"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E8F3FB" w14:textId="77777777" w:rsidR="00CC1FB4" w:rsidRPr="003C3C97" w:rsidRDefault="00CC1FB4" w:rsidP="00B766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E4B927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V22-R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9FE641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CAATTAATGTGAGTTAGCTCACTCATTAGGCACC</w:t>
            </w:r>
          </w:p>
        </w:tc>
      </w:tr>
      <w:tr w:rsidR="00CC1FB4" w:rsidRPr="003C3C97" w14:paraId="08B0F68F" w14:textId="77777777" w:rsidTr="00B766B6"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8AB4489" w14:textId="77777777" w:rsidR="00CC1FB4" w:rsidRPr="003C3C97" w:rsidRDefault="00CC1FB4" w:rsidP="00B76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5D712CAF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DHS2-F</w:t>
            </w:r>
          </w:p>
        </w:tc>
        <w:tc>
          <w:tcPr>
            <w:tcW w:w="9214" w:type="dxa"/>
            <w:tcBorders>
              <w:left w:val="nil"/>
              <w:bottom w:val="nil"/>
              <w:right w:val="nil"/>
            </w:tcBorders>
            <w:vAlign w:val="center"/>
          </w:tcPr>
          <w:p w14:paraId="59CC2B96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TCATTCATGTTAGTTGCGTGTTGAGCACCGCCGCCGCAAGGAAT</w:t>
            </w:r>
          </w:p>
        </w:tc>
      </w:tr>
      <w:tr w:rsidR="00CC1FB4" w:rsidRPr="003C3C97" w14:paraId="14D656F6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F6FFE" w14:textId="77777777" w:rsidR="00CC1FB4" w:rsidRPr="003C3C97" w:rsidRDefault="00CC1FB4" w:rsidP="00B766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824EA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DHS2-R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CDCFA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GAGACACGGCTCCGCCAGAGACACGGGCATCTCACTTGCATATGTATGG</w:t>
            </w:r>
          </w:p>
        </w:tc>
      </w:tr>
      <w:tr w:rsidR="00CC1FB4" w:rsidRPr="003C3C97" w14:paraId="2DCB1E30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2E3AB" w14:textId="77777777" w:rsidR="00CC1FB4" w:rsidRPr="003C3C97" w:rsidRDefault="00CC1FB4" w:rsidP="00B766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52231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V26-F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D6A13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CTCTGGCGGAGCCGTGTCTCGCCCAGTAGTAGGTTGAGGCCGTTG</w:t>
            </w:r>
          </w:p>
        </w:tc>
      </w:tr>
      <w:tr w:rsidR="00CC1FB4" w:rsidRPr="003C3C97" w14:paraId="411595BF" w14:textId="77777777" w:rsidTr="00B766B6"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51F59F" w14:textId="77777777" w:rsidR="00CC1FB4" w:rsidRPr="003C3C97" w:rsidRDefault="00CC1FB4" w:rsidP="00B766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48BAF7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V26-R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396646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ACGCAACTAACATGAATGAATACGATATACATCAAAG</w:t>
            </w:r>
          </w:p>
        </w:tc>
      </w:tr>
      <w:tr w:rsidR="00CC1FB4" w:rsidRPr="003C3C97" w14:paraId="68C96EEA" w14:textId="77777777" w:rsidTr="00B766B6"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41EA636" w14:textId="77777777" w:rsidR="00CC1FB4" w:rsidRPr="003C3C97" w:rsidRDefault="00CC1FB4" w:rsidP="00B76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56DB600D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Cas9-F</w:t>
            </w:r>
          </w:p>
        </w:tc>
        <w:tc>
          <w:tcPr>
            <w:tcW w:w="9214" w:type="dxa"/>
            <w:tcBorders>
              <w:left w:val="nil"/>
              <w:bottom w:val="nil"/>
              <w:right w:val="nil"/>
            </w:tcBorders>
            <w:vAlign w:val="center"/>
          </w:tcPr>
          <w:p w14:paraId="3900A512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ATGGACAGGTAGTAGGAGGCAAG</w:t>
            </w:r>
          </w:p>
        </w:tc>
      </w:tr>
      <w:tr w:rsidR="00CC1FB4" w:rsidRPr="003C3C97" w14:paraId="33A353AD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0FCE0" w14:textId="77777777" w:rsidR="00CC1FB4" w:rsidRPr="003C3C97" w:rsidRDefault="00CC1FB4" w:rsidP="00B766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1C623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Cas9-R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AFF5D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GCTGCGGTAAAGCTCATCAG</w:t>
            </w:r>
          </w:p>
        </w:tc>
      </w:tr>
      <w:tr w:rsidR="00CC1FB4" w:rsidRPr="003C3C97" w14:paraId="4E3C3772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DD2DD" w14:textId="77777777" w:rsidR="00CC1FB4" w:rsidRPr="003C3C97" w:rsidRDefault="00CC1FB4" w:rsidP="00B766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F38E8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gRNA-F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70734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CCCCAGTTGCAAAAGTTGACAC</w:t>
            </w:r>
          </w:p>
        </w:tc>
      </w:tr>
      <w:tr w:rsidR="00CC1FB4" w:rsidRPr="003C3C97" w14:paraId="3E422A5F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7FD48" w14:textId="77777777" w:rsidR="00CC1FB4" w:rsidRPr="003C3C97" w:rsidRDefault="00CC1FB4" w:rsidP="00B766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CB06F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gRNA-R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98723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GCCTCCTACTACCTGTCCATAAAAAAAAGCACCGACTCGGTGCCAC</w:t>
            </w:r>
          </w:p>
        </w:tc>
      </w:tr>
      <w:tr w:rsidR="00CC1FB4" w:rsidRPr="003C3C97" w14:paraId="748E0634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0647E" w14:textId="77777777" w:rsidR="00CC1FB4" w:rsidRPr="003C3C97" w:rsidRDefault="00CC1FB4" w:rsidP="00B766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BF16B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V-F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95FD3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CTGATGAGCTTTACCGCAGCA</w:t>
            </w:r>
          </w:p>
        </w:tc>
      </w:tr>
      <w:tr w:rsidR="00CC1FB4" w:rsidRPr="003C3C97" w14:paraId="094D0A3A" w14:textId="77777777" w:rsidTr="00B766B6">
        <w:trPr>
          <w:trHeight w:val="247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90EFF5" w14:textId="77777777" w:rsidR="00CC1FB4" w:rsidRPr="003C3C97" w:rsidRDefault="00CC1FB4" w:rsidP="00B766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522F3E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V-R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EB41EE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GTGTCAACTTTTGCAACTGGGGCACACTCCTTTGACATAACG</w:t>
            </w:r>
          </w:p>
        </w:tc>
      </w:tr>
      <w:tr w:rsidR="00CC1FB4" w:rsidRPr="003C3C97" w14:paraId="4F523BC8" w14:textId="77777777" w:rsidTr="00B766B6">
        <w:trPr>
          <w:trHeight w:val="411"/>
        </w:trPr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B8E0079" w14:textId="77777777" w:rsidR="00CC1FB4" w:rsidRPr="003C3C97" w:rsidRDefault="00CC1FB4" w:rsidP="00B76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41B52502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S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gTRP1-F</w:t>
            </w:r>
          </w:p>
        </w:tc>
        <w:tc>
          <w:tcPr>
            <w:tcW w:w="9214" w:type="dxa"/>
            <w:tcBorders>
              <w:left w:val="nil"/>
              <w:bottom w:val="nil"/>
              <w:right w:val="nil"/>
            </w:tcBorders>
            <w:vAlign w:val="center"/>
          </w:tcPr>
          <w:p w14:paraId="5D598BBA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GTTTGTCAAAAACGCCAGGGTTTTAGAGCTAGAAATAGCAAGTTAAAATAAGGCTAG</w:t>
            </w:r>
          </w:p>
        </w:tc>
      </w:tr>
      <w:tr w:rsidR="00CC1FB4" w:rsidRPr="003C3C97" w14:paraId="3B0C7707" w14:textId="77777777" w:rsidTr="00B766B6">
        <w:trPr>
          <w:trHeight w:val="408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CC4000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BFF965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S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gTRP1-R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CF76C7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CCTGGCGTTTTTGACAAACAACGTCAACCTGCGCCGAC</w:t>
            </w:r>
          </w:p>
        </w:tc>
      </w:tr>
      <w:tr w:rsidR="00CC1FB4" w:rsidRPr="003C3C97" w14:paraId="4C2E3B5C" w14:textId="77777777" w:rsidTr="00B766B6"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83F0D00" w14:textId="77777777" w:rsidR="00CC1FB4" w:rsidRPr="003C3C97" w:rsidRDefault="00CC1FB4" w:rsidP="00B76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TRP1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homology arm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55E2A173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TRP1up-F</w:t>
            </w:r>
          </w:p>
        </w:tc>
        <w:tc>
          <w:tcPr>
            <w:tcW w:w="9214" w:type="dxa"/>
            <w:tcBorders>
              <w:left w:val="nil"/>
              <w:bottom w:val="nil"/>
              <w:right w:val="nil"/>
            </w:tcBorders>
            <w:vAlign w:val="center"/>
          </w:tcPr>
          <w:p w14:paraId="72589A8E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</w:rPr>
              <w:t>CTCGCTCATTCCAGCGGTTG</w:t>
            </w:r>
          </w:p>
        </w:tc>
      </w:tr>
      <w:tr w:rsidR="00CC1FB4" w:rsidRPr="003C3C97" w14:paraId="04C36D5D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82957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6BE2D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TRP1up-R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AC0CE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</w:rPr>
              <w:t>CACATCCGCCGCTGTTTACGTCCATGATGACAGTGGCGAG</w:t>
            </w:r>
          </w:p>
        </w:tc>
      </w:tr>
      <w:tr w:rsidR="00CC1FB4" w:rsidRPr="003C3C97" w14:paraId="64B86637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74A0C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09037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TRP1down-F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9705D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</w:rPr>
              <w:t>CTCGCCACTGTCATCATGGACGTAAACAGCGGCGGATGTG</w:t>
            </w:r>
          </w:p>
        </w:tc>
      </w:tr>
      <w:tr w:rsidR="00CC1FB4" w:rsidRPr="003C3C97" w14:paraId="632515C0" w14:textId="77777777" w:rsidTr="00B766B6"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36424C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9A09D1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TRP1down-R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777735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</w:rPr>
              <w:t>CTGGACGACGTACGTGTGTC</w:t>
            </w:r>
          </w:p>
        </w:tc>
      </w:tr>
      <w:tr w:rsidR="00CC1FB4" w:rsidRPr="003C3C97" w14:paraId="6F51C469" w14:textId="77777777" w:rsidTr="00B766B6"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0C05D5D" w14:textId="77777777" w:rsidR="00CC1FB4" w:rsidRPr="003C3C97" w:rsidRDefault="00CC1FB4" w:rsidP="00B76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0ECA80DF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S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gARO7-F</w:t>
            </w:r>
          </w:p>
        </w:tc>
        <w:tc>
          <w:tcPr>
            <w:tcW w:w="9214" w:type="dxa"/>
            <w:tcBorders>
              <w:left w:val="nil"/>
              <w:bottom w:val="nil"/>
              <w:right w:val="nil"/>
            </w:tcBorders>
            <w:vAlign w:val="center"/>
          </w:tcPr>
          <w:p w14:paraId="09BE9473" w14:textId="77777777" w:rsidR="00CC1FB4" w:rsidRPr="003C3C97" w:rsidRDefault="00CC1FB4" w:rsidP="00E116AE">
            <w:pPr>
              <w:rPr>
                <w:rFonts w:ascii="Times New Roman" w:hAnsi="Times New Roman" w:cs="Times New Roman"/>
              </w:rPr>
            </w:pPr>
            <w:r w:rsidRPr="003C3C97">
              <w:rPr>
                <w:rFonts w:ascii="Times New Roman" w:hAnsi="Times New Roman" w:cs="Times New Roman"/>
              </w:rPr>
              <w:t>GTAGATTCGCTTGACAACCTGTTTTAGAGCTAGAAATAGCAAGTTAAAATAAGGC</w:t>
            </w:r>
          </w:p>
        </w:tc>
      </w:tr>
      <w:tr w:rsidR="00CC1FB4" w:rsidRPr="003C3C97" w14:paraId="5DEDDF27" w14:textId="77777777" w:rsidTr="00B766B6"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E8D8AC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CD00F2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S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gARO7-R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AA222D" w14:textId="77777777" w:rsidR="00CC1FB4" w:rsidRPr="003C3C97" w:rsidRDefault="00CC1FB4" w:rsidP="00E116AE">
            <w:pPr>
              <w:rPr>
                <w:rFonts w:ascii="Times New Roman" w:hAnsi="Times New Roman" w:cs="Times New Roman"/>
              </w:rPr>
            </w:pPr>
            <w:r w:rsidRPr="003C3C97">
              <w:rPr>
                <w:rFonts w:ascii="Times New Roman" w:hAnsi="Times New Roman" w:cs="Times New Roman"/>
              </w:rPr>
              <w:t>AGGTTGTCAAGCGAATCTACGACGAGCTTACTCGTTTCGTCC</w:t>
            </w:r>
          </w:p>
        </w:tc>
      </w:tr>
      <w:tr w:rsidR="00CC1FB4" w:rsidRPr="003C3C97" w14:paraId="5672A84F" w14:textId="77777777" w:rsidTr="00B766B6"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996CDF6" w14:textId="77777777" w:rsidR="00CC1FB4" w:rsidRPr="003C3C97" w:rsidRDefault="00CC1FB4" w:rsidP="00B76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ARO7</w:t>
            </w:r>
            <w:r w:rsidRPr="003C3C97">
              <w:rPr>
                <w:rFonts w:ascii="Times New Roman" w:hAnsi="Times New Roman" w:cs="Times New Roman"/>
                <w:szCs w:val="21"/>
              </w:rPr>
              <w:t xml:space="preserve"> homology arm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79681454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ARO7up-F</w:t>
            </w:r>
          </w:p>
        </w:tc>
        <w:tc>
          <w:tcPr>
            <w:tcW w:w="9214" w:type="dxa"/>
            <w:tcBorders>
              <w:left w:val="nil"/>
              <w:bottom w:val="nil"/>
              <w:right w:val="nil"/>
            </w:tcBorders>
            <w:vAlign w:val="center"/>
          </w:tcPr>
          <w:p w14:paraId="28E0E309" w14:textId="77777777" w:rsidR="00CC1FB4" w:rsidRPr="003C3C97" w:rsidRDefault="00CC1FB4" w:rsidP="00E116AE">
            <w:pPr>
              <w:rPr>
                <w:rFonts w:ascii="Times New Roman" w:hAnsi="Times New Roman" w:cs="Times New Roman"/>
              </w:rPr>
            </w:pPr>
            <w:r w:rsidRPr="003C3C97">
              <w:rPr>
                <w:rFonts w:ascii="Times New Roman" w:hAnsi="Times New Roman" w:cs="Times New Roman"/>
              </w:rPr>
              <w:t>ACAAGCTGTTCAACGGACCC</w:t>
            </w:r>
          </w:p>
        </w:tc>
      </w:tr>
      <w:tr w:rsidR="00CC1FB4" w:rsidRPr="003C3C97" w14:paraId="28CE42B4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FC8F4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CDB7B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ARO7up-R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CE948" w14:textId="77777777" w:rsidR="00CC1FB4" w:rsidRPr="003C3C97" w:rsidRDefault="00CC1FB4" w:rsidP="00E116AE">
            <w:pPr>
              <w:rPr>
                <w:rFonts w:ascii="Times New Roman" w:hAnsi="Times New Roman" w:cs="Times New Roman"/>
              </w:rPr>
            </w:pPr>
            <w:r w:rsidRPr="003C3C97">
              <w:rPr>
                <w:rFonts w:ascii="Times New Roman" w:hAnsi="Times New Roman" w:cs="Times New Roman"/>
              </w:rPr>
              <w:t>CTGCCCAAATTCGCCGGAAACGTGTGTTTTTTTAGCGAAGCGAG</w:t>
            </w:r>
          </w:p>
        </w:tc>
      </w:tr>
      <w:tr w:rsidR="00CC1FB4" w:rsidRPr="003C3C97" w14:paraId="4AB5D4E3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1BB2D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66145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ARO7down-F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E8F8C" w14:textId="77777777" w:rsidR="00CC1FB4" w:rsidRPr="003C3C97" w:rsidRDefault="00CC1FB4" w:rsidP="00E116AE">
            <w:pPr>
              <w:rPr>
                <w:rFonts w:ascii="Times New Roman" w:hAnsi="Times New Roman" w:cs="Times New Roman"/>
              </w:rPr>
            </w:pPr>
            <w:r w:rsidRPr="003C3C97">
              <w:rPr>
                <w:rFonts w:ascii="Times New Roman" w:hAnsi="Times New Roman" w:cs="Times New Roman"/>
              </w:rPr>
              <w:t>TTTCCGGCGAATTTGGGCAG</w:t>
            </w:r>
          </w:p>
        </w:tc>
      </w:tr>
      <w:tr w:rsidR="00CC1FB4" w:rsidRPr="003C3C97" w14:paraId="68896DC7" w14:textId="77777777" w:rsidTr="00B766B6"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B4D8F0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F34C2D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ARO7down-R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BE1DC9" w14:textId="77777777" w:rsidR="00CC1FB4" w:rsidRPr="003C3C97" w:rsidRDefault="00CC1FB4" w:rsidP="00E116AE">
            <w:pPr>
              <w:rPr>
                <w:rFonts w:ascii="Times New Roman" w:hAnsi="Times New Roman" w:cs="Times New Roman"/>
              </w:rPr>
            </w:pPr>
            <w:r w:rsidRPr="003C3C97">
              <w:rPr>
                <w:rFonts w:ascii="Times New Roman" w:hAnsi="Times New Roman" w:cs="Times New Roman"/>
              </w:rPr>
              <w:t>GTTTGGCGGGCGCTTAGAC</w:t>
            </w:r>
          </w:p>
        </w:tc>
      </w:tr>
      <w:tr w:rsidR="00CC1FB4" w:rsidRPr="003C3C97" w14:paraId="28144299" w14:textId="77777777" w:rsidTr="00B766B6"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B4554C0" w14:textId="77777777" w:rsidR="00CC1FB4" w:rsidRPr="003C3C97" w:rsidRDefault="00CC1FB4" w:rsidP="00B76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2DD15006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S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gARO10-F</w:t>
            </w:r>
          </w:p>
        </w:tc>
        <w:tc>
          <w:tcPr>
            <w:tcW w:w="9214" w:type="dxa"/>
            <w:tcBorders>
              <w:left w:val="nil"/>
              <w:bottom w:val="nil"/>
              <w:right w:val="nil"/>
            </w:tcBorders>
            <w:vAlign w:val="center"/>
          </w:tcPr>
          <w:p w14:paraId="51F7BCD6" w14:textId="77777777" w:rsidR="00CC1FB4" w:rsidRPr="003C3C97" w:rsidRDefault="00CC1FB4" w:rsidP="00E116AE">
            <w:pPr>
              <w:rPr>
                <w:rFonts w:ascii="Times New Roman" w:hAnsi="Times New Roman" w:cs="Times New Roman"/>
              </w:rPr>
            </w:pPr>
            <w:r w:rsidRPr="003C3C97">
              <w:rPr>
                <w:rFonts w:ascii="Times New Roman" w:hAnsi="Times New Roman" w:cs="Times New Roman"/>
              </w:rPr>
              <w:t>GCTGCCATGTCATATCCACGGTTTTAGAGCTAGAAATAGCAAGTTAAAATAAGGCTAG</w:t>
            </w:r>
          </w:p>
        </w:tc>
      </w:tr>
      <w:tr w:rsidR="00CC1FB4" w:rsidRPr="003C3C97" w14:paraId="7EAE4DA8" w14:textId="77777777" w:rsidTr="00B766B6"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4BADCB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56FFC9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S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gARO10-R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9FC752" w14:textId="77777777" w:rsidR="00CC1FB4" w:rsidRPr="003C3C97" w:rsidRDefault="00CC1FB4" w:rsidP="00E116AE">
            <w:pPr>
              <w:rPr>
                <w:rFonts w:ascii="Times New Roman" w:hAnsi="Times New Roman" w:cs="Times New Roman"/>
              </w:rPr>
            </w:pPr>
            <w:r w:rsidRPr="003C3C97">
              <w:rPr>
                <w:rFonts w:ascii="Times New Roman" w:hAnsi="Times New Roman" w:cs="Times New Roman"/>
              </w:rPr>
              <w:t>CGTGGATATGACATGGCAGCACGTCAACCTGCGCCGAC</w:t>
            </w:r>
          </w:p>
        </w:tc>
      </w:tr>
      <w:tr w:rsidR="00CC1FB4" w:rsidRPr="003C3C97" w14:paraId="6FFCF06E" w14:textId="77777777" w:rsidTr="00B766B6"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FE6210F" w14:textId="77777777" w:rsidR="00CC1FB4" w:rsidRPr="003C3C97" w:rsidRDefault="00CC1FB4" w:rsidP="00B76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ARO10</w:t>
            </w:r>
            <w:r w:rsidRPr="003C3C97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3C3C97">
              <w:rPr>
                <w:rFonts w:ascii="Times New Roman" w:hAnsi="Times New Roman" w:cs="Times New Roman"/>
                <w:szCs w:val="21"/>
              </w:rPr>
              <w:t>homology arm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3A8F468B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ARO10up-F</w:t>
            </w:r>
          </w:p>
        </w:tc>
        <w:tc>
          <w:tcPr>
            <w:tcW w:w="9214" w:type="dxa"/>
            <w:tcBorders>
              <w:left w:val="nil"/>
              <w:bottom w:val="nil"/>
              <w:right w:val="nil"/>
            </w:tcBorders>
            <w:vAlign w:val="center"/>
          </w:tcPr>
          <w:p w14:paraId="25921358" w14:textId="77777777" w:rsidR="00CC1FB4" w:rsidRPr="003C3C97" w:rsidRDefault="00CC1FB4" w:rsidP="00E116AE">
            <w:pPr>
              <w:rPr>
                <w:rFonts w:ascii="Times New Roman" w:hAnsi="Times New Roman" w:cs="Times New Roman"/>
              </w:rPr>
            </w:pPr>
            <w:r w:rsidRPr="003C3C97">
              <w:rPr>
                <w:rFonts w:ascii="Times New Roman" w:hAnsi="Times New Roman" w:cs="Times New Roman"/>
              </w:rPr>
              <w:t>GGATGCCTAAGGAGCCCG</w:t>
            </w:r>
          </w:p>
        </w:tc>
      </w:tr>
      <w:tr w:rsidR="00CC1FB4" w:rsidRPr="003C3C97" w14:paraId="093A65BE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0A784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6107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ARO10up-R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1F680" w14:textId="77777777" w:rsidR="00CC1FB4" w:rsidRPr="003C3C97" w:rsidRDefault="00CC1FB4" w:rsidP="00E116AE">
            <w:pPr>
              <w:rPr>
                <w:rFonts w:ascii="Times New Roman" w:hAnsi="Times New Roman" w:cs="Times New Roman"/>
              </w:rPr>
            </w:pPr>
            <w:r w:rsidRPr="003C3C97">
              <w:rPr>
                <w:rFonts w:ascii="Times New Roman" w:hAnsi="Times New Roman" w:cs="Times New Roman"/>
              </w:rPr>
              <w:t>ATGATGAGATTGAGCGGAGCG</w:t>
            </w:r>
          </w:p>
        </w:tc>
      </w:tr>
      <w:tr w:rsidR="00CC1FB4" w:rsidRPr="003C3C97" w14:paraId="118821C7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DEA50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2D30E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ARO10down-F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7B1AD" w14:textId="77777777" w:rsidR="00CC1FB4" w:rsidRPr="003C3C97" w:rsidRDefault="00CC1FB4" w:rsidP="00E116AE">
            <w:pPr>
              <w:rPr>
                <w:rFonts w:ascii="Times New Roman" w:hAnsi="Times New Roman" w:cs="Times New Roman"/>
              </w:rPr>
            </w:pPr>
            <w:r w:rsidRPr="003C3C97">
              <w:rPr>
                <w:rFonts w:ascii="Times New Roman" w:hAnsi="Times New Roman" w:cs="Times New Roman"/>
              </w:rPr>
              <w:t>CGCTCCGCTCAATCTCATCATGTTGATAGTCAAGTCACTGGAGAGATGG</w:t>
            </w:r>
          </w:p>
        </w:tc>
      </w:tr>
      <w:tr w:rsidR="00CC1FB4" w:rsidRPr="003C3C97" w14:paraId="5FC2AAF5" w14:textId="77777777" w:rsidTr="00B766B6"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84805F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3D9561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ARO10down-R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986E0C" w14:textId="77777777" w:rsidR="00CC1FB4" w:rsidRPr="003C3C97" w:rsidRDefault="00CC1FB4" w:rsidP="00E116AE">
            <w:pPr>
              <w:rPr>
                <w:rFonts w:ascii="Times New Roman" w:hAnsi="Times New Roman" w:cs="Times New Roman"/>
              </w:rPr>
            </w:pPr>
            <w:r w:rsidRPr="003C3C97">
              <w:rPr>
                <w:rFonts w:ascii="Times New Roman" w:hAnsi="Times New Roman" w:cs="Times New Roman"/>
              </w:rPr>
              <w:t>GTATGTACGATAGTCGTCTGATCAGGTG</w:t>
            </w:r>
          </w:p>
        </w:tc>
      </w:tr>
      <w:tr w:rsidR="00CC1FB4" w:rsidRPr="003C3C97" w14:paraId="1CB41507" w14:textId="77777777" w:rsidTr="00B766B6"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A2568B9" w14:textId="77777777" w:rsidR="00CC1FB4" w:rsidRPr="003C3C97" w:rsidRDefault="00CC1FB4" w:rsidP="00B76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182F5461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S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gPAR4-F</w:t>
            </w:r>
          </w:p>
        </w:tc>
        <w:tc>
          <w:tcPr>
            <w:tcW w:w="9214" w:type="dxa"/>
            <w:tcBorders>
              <w:left w:val="nil"/>
              <w:bottom w:val="nil"/>
              <w:right w:val="nil"/>
            </w:tcBorders>
            <w:vAlign w:val="center"/>
          </w:tcPr>
          <w:p w14:paraId="6AC4D88A" w14:textId="77777777" w:rsidR="00CC1FB4" w:rsidRPr="003C3C97" w:rsidRDefault="00CC1FB4" w:rsidP="00E116AE">
            <w:pPr>
              <w:rPr>
                <w:rFonts w:ascii="Times New Roman" w:hAnsi="Times New Roman" w:cs="Times New Roman"/>
              </w:rPr>
            </w:pPr>
            <w:r w:rsidRPr="003C3C97">
              <w:rPr>
                <w:rFonts w:ascii="Times New Roman" w:hAnsi="Times New Roman" w:cs="Times New Roman"/>
              </w:rPr>
              <w:t>CTCGTGCCAGTTCATCATGGGTTTTAGAGCTAGAAATAGCAAGTTAAAATAAGGC</w:t>
            </w:r>
          </w:p>
        </w:tc>
      </w:tr>
      <w:tr w:rsidR="00CC1FB4" w:rsidRPr="003C3C97" w14:paraId="1571DEAC" w14:textId="77777777" w:rsidTr="00B766B6"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9780CA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3497A8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S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gPAR4-R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AACC71" w14:textId="77777777" w:rsidR="00CC1FB4" w:rsidRPr="003C3C97" w:rsidRDefault="00CC1FB4" w:rsidP="00E116AE">
            <w:pPr>
              <w:rPr>
                <w:rFonts w:ascii="Times New Roman" w:hAnsi="Times New Roman" w:cs="Times New Roman"/>
              </w:rPr>
            </w:pPr>
            <w:r w:rsidRPr="003C3C97">
              <w:rPr>
                <w:rFonts w:ascii="Times New Roman" w:hAnsi="Times New Roman" w:cs="Times New Roman"/>
              </w:rPr>
              <w:t>CCATGATGAACTGGCACGAGACGTCAACCTGCGCCGAC</w:t>
            </w:r>
          </w:p>
        </w:tc>
      </w:tr>
      <w:tr w:rsidR="00CC1FB4" w:rsidRPr="003C3C97" w14:paraId="3DC21536" w14:textId="77777777" w:rsidTr="00B766B6"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C783B3C" w14:textId="77777777" w:rsidR="00CC1FB4" w:rsidRPr="003C3C97" w:rsidRDefault="00CC1FB4" w:rsidP="00B76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AR4</w:t>
            </w:r>
            <w:r w:rsidRPr="003C3C97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3C3C97">
              <w:rPr>
                <w:rFonts w:ascii="Times New Roman" w:hAnsi="Times New Roman" w:cs="Times New Roman"/>
                <w:szCs w:val="21"/>
              </w:rPr>
              <w:t>homology arm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3B8542F7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AR4up-F</w:t>
            </w:r>
          </w:p>
        </w:tc>
        <w:tc>
          <w:tcPr>
            <w:tcW w:w="9214" w:type="dxa"/>
            <w:tcBorders>
              <w:left w:val="nil"/>
              <w:bottom w:val="nil"/>
              <w:right w:val="nil"/>
            </w:tcBorders>
            <w:vAlign w:val="center"/>
          </w:tcPr>
          <w:p w14:paraId="0266D33A" w14:textId="77777777" w:rsidR="00CC1FB4" w:rsidRPr="003C3C97" w:rsidRDefault="00CC1FB4" w:rsidP="00E116AE">
            <w:pPr>
              <w:rPr>
                <w:rFonts w:ascii="Times New Roman" w:hAnsi="Times New Roman" w:cs="Times New Roman"/>
              </w:rPr>
            </w:pPr>
            <w:r w:rsidRPr="003C3C97">
              <w:rPr>
                <w:rFonts w:ascii="Times New Roman" w:hAnsi="Times New Roman" w:cs="Times New Roman"/>
              </w:rPr>
              <w:t>GCTGACCGAATCCGAAAAGAGC</w:t>
            </w:r>
          </w:p>
        </w:tc>
      </w:tr>
      <w:tr w:rsidR="00CC1FB4" w:rsidRPr="003C3C97" w14:paraId="0B629309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49AD9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56CB3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AR4up-R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7B7C9" w14:textId="77777777" w:rsidR="00CC1FB4" w:rsidRPr="003C3C97" w:rsidRDefault="00CC1FB4" w:rsidP="00E116AE">
            <w:pPr>
              <w:rPr>
                <w:rFonts w:ascii="Times New Roman" w:hAnsi="Times New Roman" w:cs="Times New Roman"/>
              </w:rPr>
            </w:pPr>
            <w:r w:rsidRPr="003C3C97">
              <w:rPr>
                <w:rFonts w:ascii="Times New Roman" w:hAnsi="Times New Roman" w:cs="Times New Roman"/>
              </w:rPr>
              <w:t>CAAACACAACAACGTTCGAGAGCGAAGCC</w:t>
            </w:r>
          </w:p>
        </w:tc>
      </w:tr>
      <w:tr w:rsidR="00CC1FB4" w:rsidRPr="003C3C97" w14:paraId="4FCC51D5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F6642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2CF56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AR4down-F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8FC86" w14:textId="77777777" w:rsidR="00CC1FB4" w:rsidRPr="003C3C97" w:rsidRDefault="00CC1FB4" w:rsidP="00E116AE">
            <w:pPr>
              <w:rPr>
                <w:rFonts w:ascii="Times New Roman" w:hAnsi="Times New Roman" w:cs="Times New Roman"/>
              </w:rPr>
            </w:pPr>
            <w:r w:rsidRPr="003C3C97">
              <w:rPr>
                <w:rFonts w:ascii="Times New Roman" w:hAnsi="Times New Roman" w:cs="Times New Roman"/>
              </w:rPr>
              <w:t>CTCGAACGTTGTTGTGTTTGTGTGTTGGATGTGTG</w:t>
            </w:r>
          </w:p>
        </w:tc>
      </w:tr>
      <w:tr w:rsidR="00CC1FB4" w:rsidRPr="003C3C97" w14:paraId="078CC6A9" w14:textId="77777777" w:rsidTr="00B766B6"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6C3836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B555AC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AR4down-R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A46A3E" w14:textId="77777777" w:rsidR="00CC1FB4" w:rsidRPr="003C3C97" w:rsidRDefault="00CC1FB4" w:rsidP="00E116AE">
            <w:pPr>
              <w:rPr>
                <w:rFonts w:ascii="Times New Roman" w:hAnsi="Times New Roman" w:cs="Times New Roman"/>
              </w:rPr>
            </w:pPr>
            <w:r w:rsidRPr="003C3C97">
              <w:rPr>
                <w:rFonts w:ascii="Times New Roman" w:hAnsi="Times New Roman" w:cs="Times New Roman"/>
              </w:rPr>
              <w:t>CCAGCACTTCTAACATACAGTATTGTAGC</w:t>
            </w:r>
          </w:p>
        </w:tc>
      </w:tr>
      <w:tr w:rsidR="00CC1FB4" w:rsidRPr="003C3C97" w14:paraId="3C0223A9" w14:textId="77777777" w:rsidTr="00B766B6">
        <w:trPr>
          <w:trHeight w:val="403"/>
        </w:trPr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EADF7B8" w14:textId="77777777" w:rsidR="00CC1FB4" w:rsidRPr="003C3C97" w:rsidRDefault="00CC1FB4" w:rsidP="00B76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33051BC5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S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gPHA2-F</w:t>
            </w:r>
          </w:p>
        </w:tc>
        <w:tc>
          <w:tcPr>
            <w:tcW w:w="9214" w:type="dxa"/>
            <w:tcBorders>
              <w:left w:val="nil"/>
              <w:bottom w:val="nil"/>
              <w:right w:val="nil"/>
            </w:tcBorders>
            <w:vAlign w:val="center"/>
          </w:tcPr>
          <w:p w14:paraId="66072ACF" w14:textId="77777777" w:rsidR="00CC1FB4" w:rsidRPr="003C3C97" w:rsidRDefault="00CC1FB4" w:rsidP="00E116AE">
            <w:pPr>
              <w:rPr>
                <w:rFonts w:ascii="Times New Roman" w:hAnsi="Times New Roman" w:cs="Times New Roman"/>
              </w:rPr>
            </w:pPr>
            <w:r w:rsidRPr="003C3C97">
              <w:rPr>
                <w:rFonts w:ascii="Times New Roman" w:hAnsi="Times New Roman" w:cs="Times New Roman"/>
              </w:rPr>
              <w:t>CTCGGGAGAAGTCAAGCTGGGTTTTAGAGCTAGAAATAGCAAGTTAAAATAAGGCTAG</w:t>
            </w:r>
          </w:p>
        </w:tc>
      </w:tr>
      <w:tr w:rsidR="00CC1FB4" w:rsidRPr="003C3C97" w14:paraId="7799BFD9" w14:textId="77777777" w:rsidTr="00B766B6">
        <w:trPr>
          <w:trHeight w:val="385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1EE9C7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FB59E5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S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gPHA2-R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B4A7E4" w14:textId="77777777" w:rsidR="00CC1FB4" w:rsidRPr="003C3C97" w:rsidRDefault="00CC1FB4" w:rsidP="00E116AE">
            <w:pPr>
              <w:rPr>
                <w:rFonts w:ascii="Times New Roman" w:hAnsi="Times New Roman" w:cs="Times New Roman"/>
              </w:rPr>
            </w:pPr>
            <w:r w:rsidRPr="003C3C97">
              <w:rPr>
                <w:rFonts w:ascii="Times New Roman" w:hAnsi="Times New Roman" w:cs="Times New Roman"/>
              </w:rPr>
              <w:t>CCAGCTTGACTTCTCCCGAGACGTCAACCTGCGCCGAC</w:t>
            </w:r>
          </w:p>
        </w:tc>
      </w:tr>
      <w:tr w:rsidR="00CC1FB4" w:rsidRPr="003C3C97" w14:paraId="619D11C9" w14:textId="77777777" w:rsidTr="00B766B6"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061E8DB" w14:textId="77777777" w:rsidR="00CC1FB4" w:rsidRPr="003C3C97" w:rsidRDefault="00CC1FB4" w:rsidP="00B76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HA2</w:t>
            </w:r>
            <w:r w:rsidRPr="003C3C97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3C3C97">
              <w:rPr>
                <w:rFonts w:ascii="Times New Roman" w:hAnsi="Times New Roman" w:cs="Times New Roman"/>
                <w:szCs w:val="21"/>
              </w:rPr>
              <w:t>homology arm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272F11AC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HA2up-F</w:t>
            </w:r>
          </w:p>
        </w:tc>
        <w:tc>
          <w:tcPr>
            <w:tcW w:w="9214" w:type="dxa"/>
            <w:tcBorders>
              <w:left w:val="nil"/>
              <w:bottom w:val="nil"/>
              <w:right w:val="nil"/>
            </w:tcBorders>
            <w:vAlign w:val="center"/>
          </w:tcPr>
          <w:p w14:paraId="53C5AD7A" w14:textId="77777777" w:rsidR="00CC1FB4" w:rsidRPr="003C3C97" w:rsidRDefault="00CC1FB4" w:rsidP="00E116AE">
            <w:pPr>
              <w:rPr>
                <w:rFonts w:ascii="Times New Roman" w:hAnsi="Times New Roman" w:cs="Times New Roman"/>
              </w:rPr>
            </w:pPr>
            <w:r w:rsidRPr="003C3C97">
              <w:rPr>
                <w:rFonts w:ascii="Times New Roman" w:hAnsi="Times New Roman" w:cs="Times New Roman"/>
              </w:rPr>
              <w:t>CACTCTGGCCGAGTTCAAGC</w:t>
            </w:r>
          </w:p>
        </w:tc>
      </w:tr>
      <w:tr w:rsidR="00CC1FB4" w:rsidRPr="003C3C97" w14:paraId="1DE8EB9C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03E82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AF00C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HA2up-R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7C8A3" w14:textId="77777777" w:rsidR="00CC1FB4" w:rsidRPr="003C3C97" w:rsidRDefault="00CC1FB4" w:rsidP="00E116AE">
            <w:pPr>
              <w:rPr>
                <w:rFonts w:ascii="Times New Roman" w:hAnsi="Times New Roman" w:cs="Times New Roman"/>
              </w:rPr>
            </w:pPr>
            <w:r w:rsidRPr="003C3C97">
              <w:rPr>
                <w:rFonts w:ascii="Times New Roman" w:hAnsi="Times New Roman" w:cs="Times New Roman"/>
              </w:rPr>
              <w:t>GGTGATGTGTAATGTGTGTGATCAAGTG</w:t>
            </w:r>
          </w:p>
        </w:tc>
      </w:tr>
      <w:tr w:rsidR="00CC1FB4" w:rsidRPr="003C3C97" w14:paraId="4B876827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383B6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08DE6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HA2down-F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06D8B" w14:textId="77777777" w:rsidR="00CC1FB4" w:rsidRPr="003C3C97" w:rsidRDefault="00CC1FB4" w:rsidP="00E116AE">
            <w:pPr>
              <w:rPr>
                <w:rFonts w:ascii="Times New Roman" w:hAnsi="Times New Roman" w:cs="Times New Roman"/>
              </w:rPr>
            </w:pPr>
            <w:r w:rsidRPr="003C3C97">
              <w:rPr>
                <w:rFonts w:ascii="Times New Roman" w:hAnsi="Times New Roman" w:cs="Times New Roman"/>
              </w:rPr>
              <w:t>CACTTGATCACACACATTACACATCACCACGGTTCAGCGTTTCTGTCTAGG</w:t>
            </w:r>
          </w:p>
        </w:tc>
      </w:tr>
      <w:tr w:rsidR="00CC1FB4" w:rsidRPr="003C3C97" w14:paraId="37B5F1BC" w14:textId="77777777" w:rsidTr="00B766B6"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B38759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5C1962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PHA2down-R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4672FB" w14:textId="77777777" w:rsidR="00CC1FB4" w:rsidRPr="003C3C97" w:rsidRDefault="00CC1FB4" w:rsidP="00E116AE">
            <w:pPr>
              <w:rPr>
                <w:rFonts w:ascii="Times New Roman" w:hAnsi="Times New Roman" w:cs="Times New Roman"/>
              </w:rPr>
            </w:pPr>
            <w:r w:rsidRPr="003C3C97">
              <w:rPr>
                <w:rFonts w:ascii="Times New Roman" w:hAnsi="Times New Roman" w:cs="Times New Roman"/>
              </w:rPr>
              <w:t>TGAGAGAATACCTTGATTCTGGCCACC</w:t>
            </w:r>
          </w:p>
        </w:tc>
      </w:tr>
      <w:tr w:rsidR="00CC1FB4" w:rsidRPr="003C3C97" w14:paraId="433609F5" w14:textId="77777777" w:rsidTr="00B766B6"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A077803" w14:textId="77777777" w:rsidR="00CC1FB4" w:rsidRPr="003C3C97" w:rsidRDefault="00CC1FB4" w:rsidP="00B76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6B93E633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S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gTYR1-F</w:t>
            </w:r>
          </w:p>
        </w:tc>
        <w:tc>
          <w:tcPr>
            <w:tcW w:w="9214" w:type="dxa"/>
            <w:tcBorders>
              <w:left w:val="nil"/>
              <w:bottom w:val="nil"/>
              <w:right w:val="nil"/>
            </w:tcBorders>
            <w:vAlign w:val="center"/>
          </w:tcPr>
          <w:p w14:paraId="23F32DF0" w14:textId="77777777" w:rsidR="00CC1FB4" w:rsidRPr="003C3C97" w:rsidRDefault="00CC1FB4" w:rsidP="00E116AE">
            <w:pPr>
              <w:rPr>
                <w:rFonts w:ascii="Times New Roman" w:hAnsi="Times New Roman" w:cs="Times New Roman"/>
              </w:rPr>
            </w:pPr>
            <w:r w:rsidRPr="003C3C97">
              <w:rPr>
                <w:rFonts w:ascii="Times New Roman" w:hAnsi="Times New Roman" w:cs="Times New Roman"/>
              </w:rPr>
              <w:t>TGCACTGTTCGAGCAGTCCT</w:t>
            </w:r>
            <w:r w:rsidRPr="003C3C97">
              <w:rPr>
                <w:rFonts w:ascii="Times New Roman" w:hAnsi="Times New Roman" w:cs="Times New Roman"/>
                <w:szCs w:val="21"/>
              </w:rPr>
              <w:t>GTTTTAGAGCTAGAAATAGCAAGTTAAAATAAGGCTAG</w:t>
            </w:r>
          </w:p>
        </w:tc>
      </w:tr>
      <w:tr w:rsidR="00CC1FB4" w:rsidRPr="003C3C97" w14:paraId="21ED5D7C" w14:textId="77777777" w:rsidTr="00B766B6"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28D792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E2AE2B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S</w:t>
            </w:r>
            <w:r w:rsidRPr="003C3C97">
              <w:rPr>
                <w:rFonts w:ascii="Times New Roman" w:hAnsi="Times New Roman" w:cs="Times New Roman" w:hint="eastAsia"/>
                <w:szCs w:val="21"/>
              </w:rPr>
              <w:t>gTYR1-R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406EF3" w14:textId="77777777" w:rsidR="00CC1FB4" w:rsidRPr="003C3C97" w:rsidRDefault="00CC1FB4" w:rsidP="00E116AE">
            <w:pPr>
              <w:rPr>
                <w:rFonts w:ascii="Times New Roman" w:hAnsi="Times New Roman" w:cs="Times New Roman"/>
              </w:rPr>
            </w:pPr>
            <w:r w:rsidRPr="003C3C97">
              <w:rPr>
                <w:rFonts w:ascii="Times New Roman" w:hAnsi="Times New Roman" w:cs="Times New Roman"/>
              </w:rPr>
              <w:t>AGGACTGCTCGAACAGTGCAACGTCAACCTGCGCCGAC</w:t>
            </w:r>
          </w:p>
        </w:tc>
      </w:tr>
      <w:tr w:rsidR="00CC1FB4" w:rsidRPr="003C3C97" w14:paraId="23FC3990" w14:textId="77777777" w:rsidTr="00B766B6"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A28259B" w14:textId="77777777" w:rsidR="00CC1FB4" w:rsidRPr="003C3C97" w:rsidRDefault="00CC1FB4" w:rsidP="00B76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TYR1</w:t>
            </w:r>
            <w:r w:rsidRPr="003C3C97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3C3C97">
              <w:rPr>
                <w:rFonts w:ascii="Times New Roman" w:hAnsi="Times New Roman" w:cs="Times New Roman"/>
                <w:szCs w:val="21"/>
              </w:rPr>
              <w:t>homology arm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613770B1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TYR1up-F</w:t>
            </w:r>
          </w:p>
        </w:tc>
        <w:tc>
          <w:tcPr>
            <w:tcW w:w="9214" w:type="dxa"/>
            <w:tcBorders>
              <w:left w:val="nil"/>
              <w:bottom w:val="nil"/>
              <w:right w:val="nil"/>
            </w:tcBorders>
            <w:vAlign w:val="center"/>
          </w:tcPr>
          <w:p w14:paraId="26EB17C9" w14:textId="77777777" w:rsidR="00CC1FB4" w:rsidRPr="003C3C97" w:rsidRDefault="00CC1FB4" w:rsidP="00E116AE">
            <w:pPr>
              <w:rPr>
                <w:rFonts w:ascii="Times New Roman" w:hAnsi="Times New Roman" w:cs="Times New Roman"/>
              </w:rPr>
            </w:pPr>
            <w:r w:rsidRPr="003C3C97">
              <w:rPr>
                <w:rFonts w:ascii="Times New Roman" w:hAnsi="Times New Roman" w:cs="Times New Roman"/>
              </w:rPr>
              <w:t>CCTCCGAAGAGGCTCTCAAAATG</w:t>
            </w:r>
          </w:p>
        </w:tc>
      </w:tr>
      <w:tr w:rsidR="00CC1FB4" w:rsidRPr="003C3C97" w14:paraId="7A0AFEC9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8FDFD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4A0FD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TYR1up-R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0C7BB" w14:textId="77777777" w:rsidR="00CC1FB4" w:rsidRPr="003C3C97" w:rsidRDefault="00CC1FB4" w:rsidP="00E116AE">
            <w:pPr>
              <w:rPr>
                <w:rFonts w:ascii="Times New Roman" w:hAnsi="Times New Roman" w:cs="Times New Roman"/>
              </w:rPr>
            </w:pPr>
            <w:r w:rsidRPr="003C3C97">
              <w:rPr>
                <w:rFonts w:ascii="Times New Roman" w:hAnsi="Times New Roman" w:cs="Times New Roman"/>
              </w:rPr>
              <w:t>GACACACTTGCAGGTCTAAAAGTTCC</w:t>
            </w:r>
          </w:p>
        </w:tc>
      </w:tr>
      <w:tr w:rsidR="00CC1FB4" w:rsidRPr="003C3C97" w14:paraId="48E078A3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D6B85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28297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TYR1down-F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8BA50" w14:textId="77777777" w:rsidR="00CC1FB4" w:rsidRPr="003C3C97" w:rsidRDefault="00CC1FB4" w:rsidP="00E116AE">
            <w:pPr>
              <w:rPr>
                <w:rFonts w:ascii="Times New Roman" w:hAnsi="Times New Roman" w:cs="Times New Roman"/>
              </w:rPr>
            </w:pPr>
            <w:r w:rsidRPr="003C3C97">
              <w:rPr>
                <w:rFonts w:ascii="Times New Roman" w:hAnsi="Times New Roman" w:cs="Times New Roman"/>
              </w:rPr>
              <w:t>GGAACTTTTAGACCTGCAAGTGTGTCGTTGTAGAGCGTGGCGAAAG</w:t>
            </w:r>
          </w:p>
        </w:tc>
      </w:tr>
      <w:tr w:rsidR="00CC1FB4" w:rsidRPr="003C3C97" w14:paraId="155BE00F" w14:textId="77777777" w:rsidTr="00B766B6"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80DC81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983227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TYR1down-R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C8F496" w14:textId="77777777" w:rsidR="00CC1FB4" w:rsidRPr="003C3C97" w:rsidRDefault="00CC1FB4" w:rsidP="00E116AE">
            <w:pPr>
              <w:rPr>
                <w:rFonts w:ascii="Times New Roman" w:hAnsi="Times New Roman" w:cs="Times New Roman"/>
              </w:rPr>
            </w:pPr>
            <w:r w:rsidRPr="003C3C97">
              <w:rPr>
                <w:rFonts w:ascii="Times New Roman" w:hAnsi="Times New Roman" w:cs="Times New Roman"/>
              </w:rPr>
              <w:t>GGACAGAGTGTCCAACAAGCC</w:t>
            </w:r>
          </w:p>
        </w:tc>
      </w:tr>
      <w:tr w:rsidR="00CC1FB4" w:rsidRPr="003C3C97" w14:paraId="1954B370" w14:textId="77777777" w:rsidTr="00B766B6"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0AF5075" w14:textId="77777777" w:rsidR="00CC1FB4" w:rsidRPr="003C3C97" w:rsidRDefault="00CC1FB4" w:rsidP="00B76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gRNA used in this study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60AE5B0A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gRNA-TRP1</w:t>
            </w:r>
          </w:p>
        </w:tc>
        <w:tc>
          <w:tcPr>
            <w:tcW w:w="9214" w:type="dxa"/>
            <w:tcBorders>
              <w:left w:val="nil"/>
              <w:bottom w:val="nil"/>
              <w:right w:val="nil"/>
            </w:tcBorders>
            <w:vAlign w:val="center"/>
          </w:tcPr>
          <w:p w14:paraId="1BE773DD" w14:textId="77777777" w:rsidR="00CC1FB4" w:rsidRPr="003C3C97" w:rsidRDefault="00CC1FB4" w:rsidP="00E116AE">
            <w:pPr>
              <w:rPr>
                <w:rFonts w:ascii="Times New Roman" w:hAnsi="Times New Roman" w:cs="Times New Roman"/>
              </w:rPr>
            </w:pPr>
            <w:r w:rsidRPr="003C3C97">
              <w:rPr>
                <w:rFonts w:ascii="Times New Roman" w:hAnsi="Times New Roman" w:cs="Times New Roman"/>
                <w:szCs w:val="21"/>
              </w:rPr>
              <w:t>TGTTTGTCAAAAACGCCAGG</w:t>
            </w:r>
          </w:p>
        </w:tc>
      </w:tr>
      <w:tr w:rsidR="00CC1FB4" w:rsidRPr="003C3C97" w14:paraId="5166FA42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49478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0B60E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gRNA-ARO7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51799" w14:textId="77777777" w:rsidR="00CC1FB4" w:rsidRPr="003C3C97" w:rsidRDefault="00CC1FB4" w:rsidP="00E116AE">
            <w:pPr>
              <w:rPr>
                <w:rFonts w:ascii="Times New Roman" w:hAnsi="Times New Roman" w:cs="Times New Roman"/>
              </w:rPr>
            </w:pPr>
            <w:r w:rsidRPr="003C3C97">
              <w:rPr>
                <w:rFonts w:ascii="Times New Roman" w:hAnsi="Times New Roman" w:cs="Times New Roman"/>
              </w:rPr>
              <w:t>GTAGATTCGCTTGACAACCT</w:t>
            </w:r>
          </w:p>
        </w:tc>
      </w:tr>
      <w:tr w:rsidR="00CC1FB4" w:rsidRPr="003C3C97" w14:paraId="5720CEF5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BA039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E9A46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gRNA-ARO10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15B1B" w14:textId="77777777" w:rsidR="00CC1FB4" w:rsidRPr="003C3C97" w:rsidRDefault="00CC1FB4" w:rsidP="00E116AE">
            <w:pPr>
              <w:rPr>
                <w:rFonts w:ascii="Times New Roman" w:hAnsi="Times New Roman" w:cs="Times New Roman"/>
              </w:rPr>
            </w:pPr>
            <w:r w:rsidRPr="003C3C97">
              <w:rPr>
                <w:rFonts w:ascii="Times New Roman" w:hAnsi="Times New Roman" w:cs="Times New Roman"/>
              </w:rPr>
              <w:t>GCTGCCATGTCATATCCACG</w:t>
            </w:r>
          </w:p>
        </w:tc>
      </w:tr>
      <w:tr w:rsidR="00CC1FB4" w:rsidRPr="003C3C97" w14:paraId="7663A99D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07708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32235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gRNA-PAR4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41CDA" w14:textId="77777777" w:rsidR="00CC1FB4" w:rsidRPr="003C3C97" w:rsidRDefault="00CC1FB4" w:rsidP="00E116AE">
            <w:pPr>
              <w:rPr>
                <w:rFonts w:ascii="Times New Roman" w:hAnsi="Times New Roman" w:cs="Times New Roman"/>
              </w:rPr>
            </w:pPr>
            <w:r w:rsidRPr="003C3C97">
              <w:rPr>
                <w:rFonts w:ascii="Times New Roman" w:hAnsi="Times New Roman" w:cs="Times New Roman"/>
              </w:rPr>
              <w:t>CTCGTGCCAGTTCATCATGG</w:t>
            </w:r>
          </w:p>
        </w:tc>
      </w:tr>
      <w:tr w:rsidR="00CC1FB4" w:rsidRPr="003C3C97" w14:paraId="3FA59668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EE4BE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A3ED8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gRNA-PHA2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99493" w14:textId="77777777" w:rsidR="00CC1FB4" w:rsidRPr="003C3C97" w:rsidRDefault="00CC1FB4" w:rsidP="00E116AE">
            <w:pPr>
              <w:rPr>
                <w:rFonts w:ascii="Times New Roman" w:hAnsi="Times New Roman" w:cs="Times New Roman"/>
              </w:rPr>
            </w:pPr>
            <w:r w:rsidRPr="003C3C97">
              <w:rPr>
                <w:rFonts w:ascii="Times New Roman" w:hAnsi="Times New Roman" w:cs="Times New Roman"/>
              </w:rPr>
              <w:t>CTCGGGAGAAGTCAAGCTGG</w:t>
            </w:r>
          </w:p>
        </w:tc>
      </w:tr>
      <w:tr w:rsidR="00CC1FB4" w:rsidRPr="003C3C97" w14:paraId="3584776F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7F24D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76650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gRNA-TYR1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CEBF2" w14:textId="77777777" w:rsidR="00CC1FB4" w:rsidRPr="003C3C97" w:rsidRDefault="00CC1FB4" w:rsidP="00E116AE">
            <w:pPr>
              <w:rPr>
                <w:rFonts w:ascii="Times New Roman" w:hAnsi="Times New Roman" w:cs="Times New Roman"/>
              </w:rPr>
            </w:pPr>
            <w:r w:rsidRPr="003C3C97">
              <w:rPr>
                <w:rFonts w:ascii="Times New Roman" w:hAnsi="Times New Roman" w:cs="Times New Roman"/>
              </w:rPr>
              <w:t>TGCACTGTTCGAGCAGTCCT</w:t>
            </w:r>
          </w:p>
        </w:tc>
      </w:tr>
      <w:tr w:rsidR="00CC1FB4" w:rsidRPr="003C3C97" w14:paraId="59B41424" w14:textId="77777777" w:rsidTr="00B766B6"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6B2F8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C9F2B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gRNA-MHY1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334F9" w14:textId="77777777" w:rsidR="00CC1FB4" w:rsidRPr="003C3C97" w:rsidRDefault="00CC1FB4" w:rsidP="00E116AE">
            <w:pPr>
              <w:rPr>
                <w:rFonts w:ascii="Times New Roman" w:hAnsi="Times New Roman" w:cs="Times New Roman"/>
              </w:rPr>
            </w:pPr>
            <w:r w:rsidRPr="003C3C97">
              <w:rPr>
                <w:rFonts w:ascii="Times New Roman" w:hAnsi="Times New Roman" w:cs="Times New Roman"/>
              </w:rPr>
              <w:t>GGACGCCGTTTCCATCTCAC</w:t>
            </w:r>
          </w:p>
        </w:tc>
      </w:tr>
      <w:tr w:rsidR="00CC1FB4" w:rsidRPr="003C3C97" w14:paraId="62990D78" w14:textId="77777777" w:rsidTr="00B766B6">
        <w:tc>
          <w:tcPr>
            <w:tcW w:w="269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C758131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72EA2604" w14:textId="77777777" w:rsidR="00CC1FB4" w:rsidRPr="003C3C97" w:rsidRDefault="00CC1FB4" w:rsidP="00E116AE">
            <w:pPr>
              <w:rPr>
                <w:rFonts w:ascii="Times New Roman" w:hAnsi="Times New Roman" w:cs="Times New Roman"/>
                <w:szCs w:val="21"/>
              </w:rPr>
            </w:pPr>
            <w:r w:rsidRPr="003C3C97">
              <w:rPr>
                <w:rFonts w:ascii="Times New Roman" w:hAnsi="Times New Roman" w:cs="Times New Roman" w:hint="eastAsia"/>
                <w:szCs w:val="21"/>
              </w:rPr>
              <w:t>gRNA-CLA4</w:t>
            </w:r>
          </w:p>
        </w:tc>
        <w:tc>
          <w:tcPr>
            <w:tcW w:w="9214" w:type="dxa"/>
            <w:tcBorders>
              <w:top w:val="nil"/>
              <w:left w:val="nil"/>
              <w:right w:val="nil"/>
            </w:tcBorders>
            <w:vAlign w:val="center"/>
          </w:tcPr>
          <w:p w14:paraId="1BC152FA" w14:textId="77777777" w:rsidR="00CC1FB4" w:rsidRPr="003C3C97" w:rsidRDefault="00CC1FB4" w:rsidP="00E116AE">
            <w:pPr>
              <w:rPr>
                <w:rFonts w:ascii="Times New Roman" w:hAnsi="Times New Roman" w:cs="Times New Roman"/>
              </w:rPr>
            </w:pPr>
            <w:r w:rsidRPr="003C3C97">
              <w:rPr>
                <w:rFonts w:ascii="Times New Roman" w:hAnsi="Times New Roman" w:cs="Times New Roman"/>
              </w:rPr>
              <w:t>TTCACACATAAGGTGCACGT</w:t>
            </w:r>
          </w:p>
        </w:tc>
      </w:tr>
    </w:tbl>
    <w:p w14:paraId="24A6ADD4" w14:textId="77777777" w:rsidR="00CC1FB4" w:rsidRDefault="00CC1FB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 w:hint="eastAsia"/>
          <w:szCs w:val="21"/>
        </w:rPr>
        <w:t>he</w:t>
      </w:r>
      <w:r>
        <w:rPr>
          <w:rFonts w:ascii="Times New Roman" w:hAnsi="Times New Roman" w:cs="Times New Roman"/>
          <w:szCs w:val="21"/>
        </w:rPr>
        <w:t xml:space="preserve"> numbers in table S2 correspond in table S1. </w:t>
      </w:r>
    </w:p>
    <w:p w14:paraId="296773CF" w14:textId="77777777" w:rsidR="00CC1FB4" w:rsidRDefault="00CC1FB4">
      <w:pPr>
        <w:rPr>
          <w:rFonts w:ascii="Times New Roman" w:hAnsi="Times New Roman" w:cs="Times New Roman"/>
          <w:szCs w:val="21"/>
        </w:rPr>
        <w:sectPr w:rsidR="00CC1FB4" w:rsidSect="00815389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48C6AD35" w14:textId="7F055CBA" w:rsidR="0060241B" w:rsidRDefault="0060241B">
      <w:pPr>
        <w:rPr>
          <w:rFonts w:ascii="Times New Roman" w:hAnsi="Times New Roman" w:cs="Times New Roman"/>
          <w:szCs w:val="21"/>
        </w:rPr>
      </w:pPr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3EBD3F97" wp14:editId="469C11E5">
            <wp:simplePos x="0" y="0"/>
            <wp:positionH relativeFrom="margin">
              <wp:align>center</wp:align>
            </wp:positionH>
            <wp:positionV relativeFrom="paragraph">
              <wp:posOffset>329247</wp:posOffset>
            </wp:positionV>
            <wp:extent cx="4911191" cy="3024000"/>
            <wp:effectExtent l="0" t="0" r="3810" b="5080"/>
            <wp:wrapTopAndBottom/>
            <wp:docPr id="130817057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208FDDBE-2770-9F88-6A3A-83B2787EAEA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208FDDBE-2770-9F88-6A3A-83B2787EAEA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1191" cy="302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9F8DB19" w14:textId="37AAFD36" w:rsidR="0060241B" w:rsidRDefault="0060241B">
      <w:pPr>
        <w:rPr>
          <w:rFonts w:ascii="Times New Roman" w:hAnsi="Times New Roman" w:cs="Times New Roman"/>
          <w:szCs w:val="21"/>
        </w:rPr>
      </w:pPr>
      <w:r w:rsidRPr="00406FE4">
        <w:rPr>
          <w:rFonts w:ascii="Times New Roman" w:hAnsi="Times New Roman" w:cs="Times New Roman" w:hint="eastAsia"/>
          <w:b/>
          <w:bCs/>
          <w:szCs w:val="21"/>
        </w:rPr>
        <w:t>Figure</w:t>
      </w:r>
      <w:r w:rsidRPr="00406FE4">
        <w:rPr>
          <w:rFonts w:ascii="Times New Roman" w:hAnsi="Times New Roman" w:cs="Times New Roman"/>
          <w:b/>
          <w:bCs/>
          <w:szCs w:val="21"/>
        </w:rPr>
        <w:t xml:space="preserve"> S1</w:t>
      </w:r>
      <w:r w:rsidRPr="00406FE4">
        <w:rPr>
          <w:rFonts w:ascii="Times New Roman" w:hAnsi="Times New Roman" w:cs="Times New Roman" w:hint="eastAsia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1F2709">
        <w:rPr>
          <w:rFonts w:ascii="Times New Roman" w:hAnsi="Times New Roman" w:cs="Times New Roman"/>
          <w:color w:val="000000" w:themeColor="text1"/>
          <w:kern w:val="24"/>
          <w:szCs w:val="21"/>
        </w:rPr>
        <w:t>The supernatant from strain</w:t>
      </w:r>
      <w:r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</w:t>
      </w:r>
      <w:r w:rsidRPr="0060241B">
        <w:rPr>
          <w:rFonts w:ascii="Times New Roman" w:hAnsi="Times New Roman" w:cs="Times New Roman"/>
          <w:color w:val="000000" w:themeColor="text1"/>
          <w:kern w:val="24"/>
          <w:szCs w:val="21"/>
        </w:rPr>
        <w:t>Po1f</w:t>
      </w:r>
      <w:r w:rsidRPr="0060241B">
        <w:rPr>
          <w:rFonts w:ascii="Times New Roman" w:hAnsi="Times New Roman" w:cs="Times New Roman"/>
          <w:color w:val="000000" w:themeColor="text1"/>
          <w:kern w:val="24"/>
          <w:szCs w:val="21"/>
          <w:lang w:val="el-GR"/>
        </w:rPr>
        <w:t>Δ</w:t>
      </w:r>
      <w:r w:rsidRPr="0060241B">
        <w:rPr>
          <w:rFonts w:ascii="Times New Roman" w:hAnsi="Times New Roman" w:cs="Times New Roman"/>
          <w:i/>
          <w:iCs/>
          <w:color w:val="000000" w:themeColor="text1"/>
          <w:kern w:val="24"/>
          <w:szCs w:val="21"/>
        </w:rPr>
        <w:t>Ku</w:t>
      </w:r>
      <w:r w:rsidRPr="0060241B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70 </w:t>
      </w:r>
      <w:r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feeding </w:t>
      </w:r>
      <w:proofErr w:type="spellStart"/>
      <w:r>
        <w:rPr>
          <w:rFonts w:ascii="Times New Roman" w:hAnsi="Times New Roman" w:cs="Times New Roman"/>
          <w:color w:val="000000" w:themeColor="text1"/>
          <w:kern w:val="24"/>
          <w:szCs w:val="21"/>
        </w:rPr>
        <w:t>pHBA</w:t>
      </w:r>
      <w:proofErr w:type="spellEnd"/>
      <w:r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(I) and </w:t>
      </w:r>
      <w:r w:rsidRPr="0060241B">
        <w:rPr>
          <w:rFonts w:ascii="Times New Roman" w:hAnsi="Times New Roman" w:cs="Times New Roman"/>
          <w:i/>
          <w:iCs/>
          <w:color w:val="000000" w:themeColor="text1"/>
          <w:kern w:val="24"/>
          <w:szCs w:val="21"/>
        </w:rPr>
        <w:t>p</w:t>
      </w:r>
      <w:r w:rsidRPr="0060241B">
        <w:rPr>
          <w:rFonts w:ascii="Times New Roman" w:hAnsi="Times New Roman" w:cs="Times New Roman"/>
          <w:color w:val="000000" w:themeColor="text1"/>
          <w:kern w:val="24"/>
          <w:szCs w:val="21"/>
        </w:rPr>
        <w:t>-</w:t>
      </w:r>
      <w:r>
        <w:rPr>
          <w:rFonts w:ascii="Times New Roman" w:hAnsi="Times New Roman" w:cs="Times New Roman"/>
          <w:color w:val="000000" w:themeColor="text1"/>
          <w:kern w:val="24"/>
          <w:szCs w:val="21"/>
        </w:rPr>
        <w:t>h</w:t>
      </w:r>
      <w:r w:rsidRPr="0060241B">
        <w:rPr>
          <w:rFonts w:ascii="Times New Roman" w:hAnsi="Times New Roman" w:cs="Times New Roman"/>
          <w:color w:val="000000" w:themeColor="text1"/>
          <w:kern w:val="24"/>
          <w:szCs w:val="21"/>
        </w:rPr>
        <w:t>ydroxybenzoic acid</w:t>
      </w:r>
      <w:r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(II)</w:t>
      </w:r>
      <w:r w:rsidRPr="001F2709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w</w:t>
      </w:r>
      <w:r>
        <w:rPr>
          <w:rFonts w:ascii="Times New Roman" w:hAnsi="Times New Roman" w:cs="Times New Roman"/>
          <w:color w:val="000000" w:themeColor="text1"/>
          <w:kern w:val="24"/>
          <w:szCs w:val="21"/>
        </w:rPr>
        <w:t>ere</w:t>
      </w:r>
      <w:r w:rsidRPr="001F2709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subjected to HPLC analysis</w:t>
      </w:r>
      <w:r>
        <w:rPr>
          <w:rFonts w:ascii="Times New Roman" w:hAnsi="Times New Roman" w:cs="Times New Roman"/>
          <w:color w:val="000000" w:themeColor="text1"/>
          <w:kern w:val="24"/>
          <w:szCs w:val="21"/>
        </w:rPr>
        <w:t>, respectively</w:t>
      </w:r>
      <w:r w:rsidRPr="001F2709">
        <w:rPr>
          <w:rFonts w:ascii="Times New Roman" w:hAnsi="Times New Roman" w:cs="Times New Roman"/>
          <w:color w:val="000000" w:themeColor="text1"/>
          <w:kern w:val="24"/>
          <w:szCs w:val="21"/>
        </w:rPr>
        <w:t>.</w:t>
      </w:r>
    </w:p>
    <w:p w14:paraId="00D2A538" w14:textId="1B67FA98" w:rsidR="00CC1FB4" w:rsidRDefault="00CC1FB4">
      <w:pPr>
        <w:rPr>
          <w:rFonts w:ascii="Times New Roman" w:hAnsi="Times New Roman" w:cs="Times New Roman"/>
          <w:szCs w:val="21"/>
        </w:rPr>
      </w:pPr>
    </w:p>
    <w:p w14:paraId="578E59E7" w14:textId="77777777" w:rsidR="0060241B" w:rsidRDefault="0060241B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2C1900BB" w14:textId="78831375" w:rsidR="00CC1FB4" w:rsidRDefault="00CC1FB4">
      <w:pPr>
        <w:rPr>
          <w:rFonts w:ascii="Times New Roman" w:hAnsi="Times New Roman" w:cs="Times New Roman"/>
          <w:szCs w:val="21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95C3B14" wp14:editId="12535AC4">
            <wp:simplePos x="0" y="0"/>
            <wp:positionH relativeFrom="margin">
              <wp:align>center</wp:align>
            </wp:positionH>
            <wp:positionV relativeFrom="paragraph">
              <wp:posOffset>264795</wp:posOffset>
            </wp:positionV>
            <wp:extent cx="5058410" cy="3667125"/>
            <wp:effectExtent l="0" t="0" r="8890" b="9525"/>
            <wp:wrapTopAndBottom/>
            <wp:docPr id="3" name="图片 2" descr="图表, 折线图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C2E4CB06-EDAA-6759-B455-46A2862B01F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图表, 折线图&#10;&#10;描述已自动生成">
                      <a:extLst>
                        <a:ext uri="{FF2B5EF4-FFF2-40B4-BE49-F238E27FC236}">
                          <a16:creationId xmlns:a16="http://schemas.microsoft.com/office/drawing/2014/main" id="{C2E4CB06-EDAA-6759-B455-46A2862B01F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8410" cy="36671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63DBFEE" w14:textId="77777777" w:rsidR="00CC1FB4" w:rsidRDefault="00CC1FB4">
      <w:pPr>
        <w:rPr>
          <w:rFonts w:ascii="Times New Roman" w:hAnsi="Times New Roman" w:cs="Times New Roman"/>
          <w:szCs w:val="21"/>
        </w:rPr>
      </w:pPr>
    </w:p>
    <w:p w14:paraId="19F8E312" w14:textId="3F565109" w:rsidR="00CC1FB4" w:rsidRPr="008F6031" w:rsidRDefault="00CC1FB4" w:rsidP="008F6031">
      <w:pPr>
        <w:pStyle w:val="aa"/>
        <w:spacing w:before="0" w:beforeAutospacing="0" w:after="0" w:afterAutospacing="0"/>
        <w:jc w:val="both"/>
        <w:rPr>
          <w:sz w:val="21"/>
          <w:szCs w:val="21"/>
        </w:rPr>
      </w:pPr>
      <w:r w:rsidRPr="00745001">
        <w:rPr>
          <w:rFonts w:ascii="Times New Roman" w:hAnsi="Times New Roman" w:cs="Times New Roman" w:hint="eastAsia"/>
          <w:b/>
          <w:bCs/>
          <w:szCs w:val="21"/>
        </w:rPr>
        <w:t>Figure</w:t>
      </w:r>
      <w:r w:rsidRPr="00745001">
        <w:rPr>
          <w:rFonts w:ascii="Times New Roman" w:hAnsi="Times New Roman" w:cs="Times New Roman"/>
          <w:b/>
          <w:bCs/>
          <w:szCs w:val="21"/>
        </w:rPr>
        <w:t xml:space="preserve"> S</w:t>
      </w:r>
      <w:r w:rsidR="0060241B">
        <w:rPr>
          <w:rFonts w:ascii="Times New Roman" w:hAnsi="Times New Roman" w:cs="Times New Roman"/>
          <w:b/>
          <w:bCs/>
          <w:szCs w:val="21"/>
        </w:rPr>
        <w:t>2</w:t>
      </w:r>
      <w:r w:rsidRPr="00745001">
        <w:rPr>
          <w:rFonts w:ascii="Times New Roman" w:hAnsi="Times New Roman" w:cs="Times New Roman" w:hint="eastAsia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bookmarkStart w:id="1" w:name="_Hlk160721576"/>
      <w:r w:rsidRPr="001F2709"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  <w:t>The supernatant from the recombinant strain</w:t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  <w:sz w:val="21"/>
          <w:szCs w:val="21"/>
        </w:rPr>
        <w:t>s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  <w:t xml:space="preserve"> SC03 (I)</w:t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  <w:sz w:val="21"/>
          <w:szCs w:val="21"/>
        </w:rPr>
        <w:t>,</w:t>
      </w:r>
      <w:r w:rsidRPr="001F2709"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  <w:t xml:space="preserve"> 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  <w:t>G</w:t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  <w:sz w:val="21"/>
          <w:szCs w:val="21"/>
        </w:rPr>
        <w:t>d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  <w:t>01 (II) and Gd07 (II)</w:t>
      </w:r>
      <w:r w:rsidRPr="001F2709"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  <w:t xml:space="preserve"> w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  <w:t>ere</w:t>
      </w:r>
      <w:r w:rsidRPr="001F2709"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  <w:t xml:space="preserve"> subjected to HPLC analysis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  <w:t>, respectively</w:t>
      </w:r>
      <w:r w:rsidRPr="001F2709"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  <w:t>.</w:t>
      </w:r>
      <w:bookmarkEnd w:id="1"/>
      <w:r w:rsidRPr="001F2709"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  <w:t xml:space="preserve"> </w:t>
      </w:r>
    </w:p>
    <w:p w14:paraId="7C2BDDFC" w14:textId="77777777" w:rsidR="00CC1FB4" w:rsidRDefault="00CC1FB4">
      <w:pPr>
        <w:rPr>
          <w:rFonts w:ascii="Times New Roman" w:hAnsi="Times New Roman" w:cs="Times New Roman"/>
          <w:szCs w:val="21"/>
        </w:rPr>
      </w:pPr>
    </w:p>
    <w:p w14:paraId="39F01272" w14:textId="77777777" w:rsidR="00CC1FB4" w:rsidRDefault="00CC1FB4">
      <w:pPr>
        <w:rPr>
          <w:rFonts w:ascii="Times New Roman" w:hAnsi="Times New Roman" w:cs="Times New Roman"/>
          <w:szCs w:val="21"/>
        </w:rPr>
      </w:pPr>
    </w:p>
    <w:p w14:paraId="4A0069AB" w14:textId="77777777" w:rsidR="00CC1FB4" w:rsidRPr="003C3C97" w:rsidRDefault="00CC1FB4">
      <w:pPr>
        <w:rPr>
          <w:rFonts w:ascii="Times New Roman" w:hAnsi="Times New Roman" w:cs="Times New Roman"/>
          <w:szCs w:val="21"/>
        </w:rPr>
      </w:pPr>
    </w:p>
    <w:p w14:paraId="0CE29F30" w14:textId="77777777" w:rsidR="00CC1FB4" w:rsidRDefault="00CC1FB4" w:rsidP="00B93F3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6D01B4A6" w14:textId="77777777" w:rsidR="00CC1FB4" w:rsidRDefault="00CC1FB4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57C37B1" w14:textId="77777777" w:rsidR="00CC1FB4" w:rsidRDefault="00CC1FB4">
      <w:pPr>
        <w:widowControl/>
        <w:jc w:val="left"/>
        <w:rPr>
          <w:rFonts w:ascii="Times New Roman" w:hAnsi="Times New Roman" w:cs="Times New Roman"/>
          <w:szCs w:val="21"/>
        </w:rPr>
      </w:pPr>
      <w:r w:rsidRPr="002109C5">
        <w:rPr>
          <w:rFonts w:ascii="Times New Roman" w:hAnsi="Times New Roman" w:cs="Times New Roman"/>
          <w:noProof/>
          <w:szCs w:val="21"/>
        </w:rPr>
        <w:drawing>
          <wp:anchor distT="0" distB="0" distL="114300" distR="114300" simplePos="0" relativeHeight="251660288" behindDoc="0" locked="0" layoutInCell="1" allowOverlap="1" wp14:anchorId="22CDC548" wp14:editId="4B1617D9">
            <wp:simplePos x="0" y="0"/>
            <wp:positionH relativeFrom="column">
              <wp:posOffset>-1507</wp:posOffset>
            </wp:positionH>
            <wp:positionV relativeFrom="paragraph">
              <wp:posOffset>74835</wp:posOffset>
            </wp:positionV>
            <wp:extent cx="5326857" cy="4215600"/>
            <wp:effectExtent l="0" t="0" r="7620" b="0"/>
            <wp:wrapTopAndBottom/>
            <wp:docPr id="5" name="图片 4" descr="图表, 条形图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7ABA7F90-F94C-B9C3-14E4-95C1D9AEC45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图表, 条形图&#10;&#10;描述已自动生成">
                      <a:extLst>
                        <a:ext uri="{FF2B5EF4-FFF2-40B4-BE49-F238E27FC236}">
                          <a16:creationId xmlns:a16="http://schemas.microsoft.com/office/drawing/2014/main" id="{7ABA7F90-F94C-B9C3-14E4-95C1D9AEC45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6857" cy="4215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9717704" w14:textId="6C169E18" w:rsidR="00CC1FB4" w:rsidRDefault="00CC1FB4" w:rsidP="00474808">
      <w:pPr>
        <w:widowControl/>
        <w:rPr>
          <w:rFonts w:ascii="Times New Roman" w:hAnsi="Times New Roman" w:cs="Times New Roman"/>
          <w:szCs w:val="21"/>
        </w:rPr>
      </w:pPr>
      <w:r w:rsidRPr="00474808">
        <w:rPr>
          <w:rFonts w:ascii="Times New Roman" w:hAnsi="Times New Roman" w:cs="Times New Roman"/>
          <w:b/>
          <w:bCs/>
          <w:szCs w:val="21"/>
          <w:highlight w:val="yellow"/>
        </w:rPr>
        <w:t>Figure S</w:t>
      </w:r>
      <w:r w:rsidR="0060241B">
        <w:rPr>
          <w:rFonts w:ascii="Times New Roman" w:hAnsi="Times New Roman" w:cs="Times New Roman"/>
          <w:b/>
          <w:bCs/>
          <w:szCs w:val="21"/>
          <w:highlight w:val="yellow"/>
        </w:rPr>
        <w:t>3</w:t>
      </w:r>
      <w:r w:rsidRPr="00474808">
        <w:rPr>
          <w:rFonts w:ascii="Times New Roman" w:hAnsi="Times New Roman" w:cs="Times New Roman"/>
          <w:b/>
          <w:bCs/>
          <w:szCs w:val="21"/>
          <w:highlight w:val="yellow"/>
        </w:rPr>
        <w:t>.</w:t>
      </w:r>
      <w:r>
        <w:rPr>
          <w:rFonts w:ascii="Times New Roman" w:hAnsi="Times New Roman" w:cs="Times New Roman"/>
          <w:szCs w:val="21"/>
        </w:rPr>
        <w:t xml:space="preserve"> The effects of different tryptophan concentrations on </w:t>
      </w:r>
      <w:proofErr w:type="spellStart"/>
      <w:r>
        <w:rPr>
          <w:rFonts w:ascii="Times New Roman" w:hAnsi="Times New Roman" w:cs="Times New Roman"/>
          <w:szCs w:val="21"/>
        </w:rPr>
        <w:t>gastrodin</w:t>
      </w:r>
      <w:proofErr w:type="spellEnd"/>
      <w:r>
        <w:rPr>
          <w:rFonts w:ascii="Times New Roman" w:hAnsi="Times New Roman" w:cs="Times New Roman"/>
          <w:szCs w:val="21"/>
        </w:rPr>
        <w:t xml:space="preserve"> and biomass production of strain Gd0</w:t>
      </w:r>
      <w:r w:rsidR="00474808">
        <w:rPr>
          <w:rFonts w:ascii="Times New Roman" w:hAnsi="Times New Roman" w:cs="Times New Roman"/>
          <w:szCs w:val="21"/>
        </w:rPr>
        <w:t>3</w:t>
      </w:r>
      <w:r>
        <w:rPr>
          <w:rFonts w:ascii="Times New Roman" w:hAnsi="Times New Roman" w:cs="Times New Roman"/>
          <w:szCs w:val="21"/>
        </w:rPr>
        <w:t xml:space="preserve">. </w:t>
      </w:r>
      <w:r w:rsidRPr="00474808">
        <w:rPr>
          <w:rFonts w:ascii="Times New Roman" w:hAnsi="Times New Roman" w:cs="Times New Roman"/>
          <w:szCs w:val="21"/>
          <w:highlight w:val="yellow"/>
        </w:rPr>
        <w:t xml:space="preserve">0, 1, 3, 5, 8, 10 represent </w:t>
      </w:r>
      <w:r w:rsidR="00474808" w:rsidRPr="00474808">
        <w:rPr>
          <w:rFonts w:ascii="Times New Roman" w:hAnsi="Times New Roman" w:cs="Times New Roman"/>
          <w:szCs w:val="21"/>
          <w:highlight w:val="yellow"/>
        </w:rPr>
        <w:t>0 g/L, 1 g/L, 3 g/L, 5 g/L, 8 g/L, and 10 g/L</w:t>
      </w:r>
      <w:r w:rsidRPr="00474808">
        <w:rPr>
          <w:rFonts w:ascii="Times New Roman" w:hAnsi="Times New Roman" w:cs="Times New Roman"/>
          <w:szCs w:val="21"/>
          <w:highlight w:val="yellow"/>
        </w:rPr>
        <w:t xml:space="preserve"> of tryptophan adding into culture.</w:t>
      </w:r>
    </w:p>
    <w:p w14:paraId="50EF95B7" w14:textId="77777777" w:rsidR="00CC1FB4" w:rsidRDefault="00CC1FB4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24F6F57" w14:textId="77777777" w:rsidR="00CC1FB4" w:rsidRDefault="00CC1FB4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C6F18A0" w14:textId="77777777" w:rsidR="00CC1FB4" w:rsidRDefault="00CC1FB4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1D10788F" w14:textId="400EEE16" w:rsidR="00CC1FB4" w:rsidRDefault="00CC1FB4">
      <w:pPr>
        <w:rPr>
          <w:rFonts w:ascii="Times New Roman" w:hAnsi="Times New Roman" w:cs="Times New Roman"/>
          <w:szCs w:val="21"/>
        </w:rPr>
      </w:pPr>
    </w:p>
    <w:p w14:paraId="1BEDD5E6" w14:textId="5141F6DE" w:rsidR="00CC1FB4" w:rsidRDefault="003529A3">
      <w:pPr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anchor distT="0" distB="0" distL="114300" distR="114300" simplePos="0" relativeHeight="251664384" behindDoc="0" locked="0" layoutInCell="1" allowOverlap="1" wp14:anchorId="6AA8966A" wp14:editId="0A96F95F">
            <wp:simplePos x="0" y="0"/>
            <wp:positionH relativeFrom="margin">
              <wp:align>center</wp:align>
            </wp:positionH>
            <wp:positionV relativeFrom="paragraph">
              <wp:posOffset>54293</wp:posOffset>
            </wp:positionV>
            <wp:extent cx="5278120" cy="4047490"/>
            <wp:effectExtent l="0" t="0" r="0" b="0"/>
            <wp:wrapTopAndBottom/>
            <wp:docPr id="667235471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EF6A108D-C215-33AA-A0AA-9C6B02CA6E8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EF6A108D-C215-33AA-A0AA-9C6B02CA6E8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0474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E33AB21" w14:textId="580482EE" w:rsidR="00CC1FB4" w:rsidRDefault="00CC1FB4">
      <w:pPr>
        <w:rPr>
          <w:rFonts w:ascii="Times New Roman" w:hAnsi="Times New Roman" w:cs="Times New Roman"/>
          <w:szCs w:val="21"/>
        </w:rPr>
      </w:pPr>
      <w:r w:rsidRPr="005162F0">
        <w:rPr>
          <w:rFonts w:ascii="Times New Roman" w:hAnsi="Times New Roman" w:cs="Times New Roman" w:hint="eastAsia"/>
          <w:b/>
          <w:bCs/>
          <w:szCs w:val="21"/>
        </w:rPr>
        <w:t>F</w:t>
      </w:r>
      <w:r w:rsidRPr="005162F0">
        <w:rPr>
          <w:rFonts w:ascii="Times New Roman" w:hAnsi="Times New Roman" w:cs="Times New Roman"/>
          <w:b/>
          <w:bCs/>
          <w:szCs w:val="21"/>
        </w:rPr>
        <w:t>igure S</w:t>
      </w:r>
      <w:r w:rsidR="0060241B">
        <w:rPr>
          <w:rFonts w:ascii="Times New Roman" w:hAnsi="Times New Roman" w:cs="Times New Roman"/>
          <w:b/>
          <w:bCs/>
          <w:szCs w:val="21"/>
        </w:rPr>
        <w:t>4</w:t>
      </w:r>
      <w:r w:rsidRPr="005162F0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The productions of </w:t>
      </w:r>
      <w:proofErr w:type="spellStart"/>
      <w:r>
        <w:rPr>
          <w:rFonts w:ascii="Times New Roman" w:hAnsi="Times New Roman" w:cs="Times New Roman"/>
          <w:szCs w:val="21"/>
        </w:rPr>
        <w:t>pHBA</w:t>
      </w:r>
      <w:proofErr w:type="spellEnd"/>
      <w:r>
        <w:rPr>
          <w:rFonts w:ascii="Times New Roman" w:hAnsi="Times New Roman" w:cs="Times New Roman"/>
          <w:szCs w:val="21"/>
        </w:rPr>
        <w:t xml:space="preserve"> and 2-PE produced by different strains.</w:t>
      </w:r>
    </w:p>
    <w:p w14:paraId="6F38CAE8" w14:textId="77777777" w:rsidR="00CC1FB4" w:rsidRDefault="00CC1FB4">
      <w:pPr>
        <w:rPr>
          <w:rFonts w:ascii="Times New Roman" w:hAnsi="Times New Roman" w:cs="Times New Roman"/>
          <w:szCs w:val="21"/>
        </w:rPr>
      </w:pPr>
    </w:p>
    <w:p w14:paraId="05E33BE9" w14:textId="480CF6B4" w:rsidR="00406FE4" w:rsidRDefault="00406FE4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34612E89" w14:textId="77777777" w:rsidR="00CC1FB4" w:rsidRDefault="00CC1FB4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79ADF23" w14:textId="0DA6E4CB" w:rsidR="00406FE4" w:rsidRDefault="00406FE4">
      <w:pPr>
        <w:widowControl/>
        <w:jc w:val="left"/>
        <w:rPr>
          <w:rFonts w:ascii="Times New Roman" w:hAnsi="Times New Roman" w:cs="Times New Roman"/>
          <w:szCs w:val="21"/>
        </w:rPr>
      </w:pPr>
      <w:r w:rsidRPr="00406FE4">
        <w:rPr>
          <w:b/>
          <w:bCs/>
          <w:noProof/>
        </w:rPr>
        <w:drawing>
          <wp:anchor distT="0" distB="0" distL="114300" distR="114300" simplePos="0" relativeHeight="251663360" behindDoc="0" locked="0" layoutInCell="1" allowOverlap="1" wp14:anchorId="2F1AC8A9" wp14:editId="6B8E967A">
            <wp:simplePos x="0" y="0"/>
            <wp:positionH relativeFrom="margin">
              <wp:align>center</wp:align>
            </wp:positionH>
            <wp:positionV relativeFrom="paragraph">
              <wp:posOffset>55880</wp:posOffset>
            </wp:positionV>
            <wp:extent cx="4929298" cy="3780000"/>
            <wp:effectExtent l="0" t="0" r="0" b="0"/>
            <wp:wrapTopAndBottom/>
            <wp:docPr id="2097988376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F0EA6204-8966-E843-B024-E4C0B6A8343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F0EA6204-8966-E843-B024-E4C0B6A8343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9298" cy="37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06FE4">
        <w:rPr>
          <w:rFonts w:ascii="Times New Roman" w:hAnsi="Times New Roman" w:cs="Times New Roman" w:hint="eastAsia"/>
          <w:b/>
          <w:bCs/>
          <w:szCs w:val="21"/>
        </w:rPr>
        <w:t>F</w:t>
      </w:r>
      <w:r w:rsidRPr="00406FE4">
        <w:rPr>
          <w:rFonts w:ascii="Times New Roman" w:hAnsi="Times New Roman" w:cs="Times New Roman"/>
          <w:b/>
          <w:bCs/>
          <w:szCs w:val="21"/>
        </w:rPr>
        <w:t>igure S5.</w:t>
      </w:r>
      <w:r>
        <w:rPr>
          <w:rFonts w:ascii="Times New Roman" w:hAnsi="Times New Roman" w:cs="Times New Roman"/>
          <w:szCs w:val="21"/>
        </w:rPr>
        <w:t xml:space="preserve"> </w:t>
      </w:r>
      <w:r w:rsidRPr="00406FE4">
        <w:rPr>
          <w:rFonts w:ascii="Times New Roman" w:hAnsi="Times New Roman" w:cs="Times New Roman"/>
          <w:szCs w:val="21"/>
        </w:rPr>
        <w:t xml:space="preserve">The productions of </w:t>
      </w:r>
      <w:r>
        <w:rPr>
          <w:rFonts w:ascii="Times New Roman" w:hAnsi="Times New Roman" w:cs="Times New Roman"/>
          <w:szCs w:val="21"/>
        </w:rPr>
        <w:t>p</w:t>
      </w:r>
      <w:r w:rsidRPr="00406FE4">
        <w:rPr>
          <w:rFonts w:ascii="Times New Roman" w:hAnsi="Times New Roman" w:cs="Times New Roman"/>
          <w:szCs w:val="21"/>
        </w:rPr>
        <w:t>henylalanine produced by different strains.</w:t>
      </w:r>
    </w:p>
    <w:p w14:paraId="5CBDF395" w14:textId="77777777" w:rsidR="00406FE4" w:rsidRDefault="00406FE4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EA75D6A" w14:textId="77777777" w:rsidR="00F75CB6" w:rsidRPr="00F75CB6" w:rsidRDefault="00F75CB6" w:rsidP="00F75CB6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  <w:r w:rsidRPr="00510212">
        <w:rPr>
          <w:rFonts w:ascii="Times New Roman" w:hAnsi="Times New Roman" w:cs="Times New Roman"/>
          <w:szCs w:val="21"/>
          <w:highlight w:val="yellow"/>
        </w:rPr>
        <w:lastRenderedPageBreak/>
        <w:t>pINA1312</w:t>
      </w:r>
    </w:p>
    <w:p w14:paraId="55B78C8A" w14:textId="77777777" w:rsidR="00F75CB6" w:rsidRPr="00F75CB6" w:rsidRDefault="00F75CB6" w:rsidP="00F75CB6">
      <w:pPr>
        <w:widowControl/>
        <w:jc w:val="left"/>
        <w:rPr>
          <w:rFonts w:ascii="Times New Roman" w:hAnsi="Times New Roman" w:cs="Times New Roman"/>
          <w:szCs w:val="21"/>
        </w:rPr>
      </w:pPr>
      <w:r w:rsidRPr="00F75CB6">
        <w:rPr>
          <w:rFonts w:ascii="Times New Roman" w:hAnsi="Times New Roman" w:cs="Times New Roman"/>
          <w:szCs w:val="21"/>
        </w:rPr>
        <w:t>AAGCTAGCTTATCGATACGCGTGCATGCTGAGGTGTCTCACAAGTGCCGTGCAGTCCCGCCCCCACTTGCTTCTCTTTGTGTGTAGTGTACGTACATTATCGAGACCGTTGTTCCCGCCCACCTCGATCCGGCATGCTGAGGTGTCTCACAAGTGCCGTGCAGTCCCGCCCCCACTTGCTTCTCTTTGTGTGTAGTGTACGTACATTATCGAGACCGTTGTTCCCGCCCACCTCGATCCGGCATGCTGAGGTGTCTCACAAGTGCCGTGCAGTCCCGCCCCCACTTGCTTCTCTTTGTGTGTAGTGTACGTACATTATCGAGACCGTTGTTCCCGCCCACCTCGATCCGGCATGCTGAGGTGTCTCACAAGTGCCGTGCAGTCCCGCCCCCACTTGCTTCTCTTTGTGTGTAGTGTACGTACATTATCGAGACCGTTGTTCCCGCCCACCTCGATCCGGCATGCACTGATCACGGGCAAAAGTGCGTATATATACAAGAGCGTTTGCCAGCCACAGATTTTCACTCCACACACCACATCACACATACAACCACACACATCCACGTGGGAACCCGAAACTAAGGATCCGGTACCTCCATGGCCTGTCCCCACGTTGCCGGTCTTGCCTCCTACTACCTGTCCATCAATGACGAGGTTCTCACCCCTGCCCAGGTCGAGGCTCTTATTACTGAGTCCAACACCGGTGTTCTTCCCACCACCAACCTCAAGGGCTCTCCCAACGCTGTTGCCTACAACGGTGTTGGCATTTAGGCAATTAACAGATAGTTTGCCGGTGATAATTCTCTTAACCTCCCACACTCCTTTGACATAACGATTTATGTAACGAAACTGAAATTTGACCAGATATTGTTGTAAATAGAAAATCTGGCTTGTAGGTGGCAAAATCCCGTCTTTGTTCATCAATTCCCTCTGTGACTACTCGTCATCCCTTTATGTTCGACTGTCGTATTTTTATTTTCCATACATACGCAAGTGAGATGCCCGTGTCCGAATTCCATGTGTAACACTCGCTCTGGAGAGTTAGTCATCCGACAGGGTAACTCTAATCTCCCAACACCTTATTAACTCTGCGTAACTGTAACTCTTCTTGCCACGTCGATCTTACTCAATTTTCCTGCTCATCATCTGCTGGATTGTTGTCTATCGTCTGGCTCTAATACATTTATTGTTTATTGCCCAAACAACTTTCATTGCACGTAAGTGAATTGTTTTATAACAGCGTTCGCCAATTGCTGCGCCATCGTCGTCCGGCTGTCCTACCGTTAGGGTAGTGTGTCTCACACTACCGAGGTTACTAGAGTTGGGAAAGCGATACTGCCTCGGACACACCACCTGGTCTTACGACTGCAGAGAGAATCGGCGTTACCTCCTCACAAAGCCCTCAGTGCGGCCGCCCGGGGTGGGCGAAGAACTCCAGCATGAGATCCCCGCGCTGGAGGATCATCCAGCCGGCGTCCCGGAAAACGATTCCGAAGCCCAACCTTTCATAGAAGGCGGCGGTGGAATCGAAATCTCGTGATGGCAGGTTGGGCGTCGCTTGGTCGGTCATTTCGAACCCCAGAGTCCCGCTCAGAAGAACTCGTCAAGAAGGCGATAGAAGGCGATGCGCTGCGAATCGGGAGCGGCGATACCGTAAAGCACGAGGAAGCGGTCAGCCCATTCGCCGCCAAGCTCTTCAGCAATATCACGGGTAGCCAACGCTATGTCCTGATAGCGGTCCGCCACACCCAGCCGGCCACAGTCGATGAATCCAGAAAAGCGGCCATTTTCCACCATGATATTCGGCAAGCAGGCATCGCCATGGGTCACGACGAGATCCTCGCCGTCGGGCATGCGCGCCTTGAGCCTGGCGAACAGTTCGGCTGGCGCGAGCCCCTGATGCTCTTCGTCCAGATCATCCTGATCGACAAGACCGGCTTCCATCCGAGTACGTGCTCGCTCGATGCGATGTTTCGCTTGGTGGTCGAATGGGCAGGTAGCCGGATCAAGCGTATGCAGCCGCCGCATTGCATCAGCCATGATGGATACTTTCTCGGCAGGAGCAAGGTGAGATGACAGGAGATCCTGCCCCGGCACTTCGCCCAATAGCAGCCAGTCCCTTCCCGCTTCAGTGACAACGTCGAGCACAGCTGCGCAAGGAACGCCCGTCGTGGCCAGCCACGATAGCCGCGCTGCCTCGTCCTGCAGTTCATTCAGGGCACCGGACAGGTCGGTCTTGACAAAAAGAACCGGGCGCCCCTGCGCTGACAGCCGGAACACGGCGGCATCAGAGCAGCCGATTGTCTGTTGTGCCCAGTCATAGCCGAATAGCCTCTCCACCCAAGCGGCCGGAGAACCTGCGTGCAATCCATCTTGTTCAATCATGCGAAACGATCCTCATCCTGTCTCTTGATCAGATCTTGATCCCCTGCGCCATCAGATCCTTGGCGGCAAGAAAGCCATCCAGTTTACTTTGCAGGGCTTCCCAACCTTACCAGAGGGCGCCCCAGCTGGCAATTCCGGTTC</w:t>
      </w:r>
      <w:r w:rsidRPr="00F75CB6">
        <w:rPr>
          <w:rFonts w:ascii="Times New Roman" w:hAnsi="Times New Roman" w:cs="Times New Roman"/>
          <w:szCs w:val="21"/>
        </w:rPr>
        <w:lastRenderedPageBreak/>
        <w:t>GCTTGCTGTCCATAAAACCGCCCAGTCTAGCTATCGCCATGTAAGCCCACTGCAAGCTACCTGCTTTCTCTTTGCGCTTGCGTTTTCCCTTGTCCAGATAGCCCAGTAGCTGACATTCATCCGGGGTCAGCACCGTTTCTGCGGACTGGCTTTCTACGTGTTCCGCTTCCTTTAGCAGCCCTTGCGCCCTGAGTGCTTGCGGCAGCGTGAAGCTAGCT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CGGTTTTTTGTTTGCAAGCAGCAGATTACGCGCAGAAAAAAAGGATCTCAAGAAGATCCTTTGATCTTTTCTTACTGAACGGTGATCCCCACCGGAATTGCGGCCGCTGTCGGGAACCGCGTTCAGGTGGAACAGGACACCTCCCTTGCACTTCTTGGTATATCAGTATAGGCTGATGTATTCATAGTGGGGTTTTTCATAATAAATTTACTAACGGCAGGCAACATTCACTCGGCTTAAACGCAAAACGGACCGTCTTGATATCTTCTGACGCATTGACCACCGAGAAATAGTGTTAGTTACCGGGTGAGTTATTGTTCTTCTACACAGGCGACGCCCATCGTCTAGAGTTGATGTACTAACTCAGATTTCACTACCTACCCTATCCCTGGTACGCACAAAGCACTTTGCTAGATAGAGTCGACAAAGGCCTGTTTCTCGGTGTACAGAGCTTGGTCCTCCTTGAAGTTGCGACACATGTCTTGATAGTATCTTGGCTTCTCTCTCTTGAGCTTTTCCATAACAAGTTCTTCTGCCTCCAGGAAGTCCATGGGTGGTTTGATCATGGTTTTGGTGTAGTGGTAGTGCAGTGGTGGTATTGTGACTGGGGATGTAGTTGAGAATAAGTCATACACAAGTCAGCTTTCTTCGAGCCTCATATAAGTATAAGTAGTTCAACGTATTAGCACTGTACCCAGCATCTCCGTATCGAGAAACACAACAACATGCCCCATTGGACAGACCATGCGGATACACAGGTTGTGCAGTACCATACATACTCGATCAGACAGGTCGTCTGACCATCATACAAGCTGAACAGCGCTCCATACTTGCACGCTCTCTATATACACAGTTAAATTACATATCCATAGTCTAACCTCTAACAGTTAATCTTCTGGTAAGCCTCCCAGCCAGCCTTCTGGTATCGCTTGGCCTCCTCAATAGGATCTCGGTTCTGGCCGTACAGACCTCGGCCGACAATTATGATATCCGTTCCGGTAGACATGACATCCTCAACAGTTCGGTACTGCTGTCCGAGAGCGTCTCCCTTGTCGTCAAGACCCACCCCGGGGGTCAGAATAAGCCAGTCCTCAGAGTCGCCCTTAGGTCGGTTCTGGGCAATGAAGCCAACCACAAACTCGGGGTCGGATCGGGCAAGCTCAATGGTCTGCTTGGAGTACTCGCCAGTGGCCAGAGAGCCCTTGCAAGACAGCTCGGCCAGCATGAGCAGACCTCTGGCCAGCTTCTCGTTGGGAGAGGGGACTAGGAACTCCTTGTACTGGGAGTTCTCGTAGTCAGAGACGTCCTCCTTCTTCTGTTCAGAGACAGTTTCCTCGGCACCAGCTCGCAGGCCAGCAATGATTCCGGTTCCGGGTACACCGTGGGCGTTGGTGATATCGGACCACTCGGCGATTCGGTGACACCGGTACTGGTGCTTGACAGTGTTGCCAATATCTGCGAACTTTCTGTCCTCGAACAGGAAGAAACCGTGCTTAAGAGCAAGTTCCTTGAGGGGGAGCACAGTGCCGGCGTAGGTGAAGTCGTCAATGATGTCGATATGGGTCTTGATCATGCACACATAA</w:t>
      </w:r>
      <w:r w:rsidRPr="00F75CB6">
        <w:rPr>
          <w:rFonts w:ascii="Times New Roman" w:hAnsi="Times New Roman" w:cs="Times New Roman"/>
          <w:szCs w:val="21"/>
        </w:rPr>
        <w:lastRenderedPageBreak/>
        <w:t>GGTCCGACCTTATCGGCAAGCTCAATGAGCTCCTTGGTGGTGGTAACATCCAGAGAAGCACACAGGTTGGTTTTCTTGGCTGCCACGAGCTTGAGCACTCGAGCGGCAAAGGCGGACTTGTGGACGTTAGCTCGAGCTTCGTAGGAGGGCATTTTGGTGGTGAAGAGGAGACTGAAATAAATTTAGTCTGCAGCCC</w:t>
      </w:r>
    </w:p>
    <w:p w14:paraId="7D976C96" w14:textId="77777777" w:rsidR="00F75CB6" w:rsidRPr="00F75CB6" w:rsidRDefault="00F75CB6" w:rsidP="00F75CB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52DAA42" w14:textId="77777777" w:rsidR="00F75CB6" w:rsidRPr="00F75CB6" w:rsidRDefault="00F75CB6" w:rsidP="00F75CB6">
      <w:pPr>
        <w:widowControl/>
        <w:jc w:val="left"/>
        <w:rPr>
          <w:rFonts w:ascii="Times New Roman" w:hAnsi="Times New Roman" w:cs="Times New Roman"/>
          <w:szCs w:val="21"/>
        </w:rPr>
      </w:pPr>
      <w:r w:rsidRPr="00F75CB6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1DC29EA8" wp14:editId="4E4D454F">
            <wp:extent cx="5274310" cy="474281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4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6E40D8" w14:textId="33E971E1" w:rsidR="00F75CB6" w:rsidRPr="00F75CB6" w:rsidRDefault="00F75CB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15086C7" w14:textId="77777777" w:rsidR="00F75CB6" w:rsidRDefault="00F75CB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123CE74" w14:textId="77EFC2D7" w:rsidR="00F75CB6" w:rsidRDefault="00F75CB6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4412B528" w14:textId="77777777" w:rsidR="00CC1FB4" w:rsidRPr="00B93F3A" w:rsidRDefault="00CC1FB4">
      <w:pPr>
        <w:rPr>
          <w:rFonts w:ascii="Times New Roman" w:hAnsi="Times New Roman" w:cs="Times New Roman"/>
          <w:szCs w:val="21"/>
        </w:rPr>
      </w:pPr>
    </w:p>
    <w:p w14:paraId="05B41F2C" w14:textId="18F42372" w:rsidR="00CC1FB4" w:rsidRPr="00795144" w:rsidRDefault="00CC1FB4" w:rsidP="004D101C">
      <w:pPr>
        <w:pStyle w:val="EndNoteBibliography"/>
        <w:ind w:firstLineChars="50" w:firstLine="100"/>
        <w:rPr>
          <w:rFonts w:ascii="Times New Roman" w:hAnsi="Times New Roman" w:cs="Times New Roman"/>
        </w:rPr>
      </w:pPr>
      <w:r w:rsidRPr="00795144">
        <w:rPr>
          <w:rFonts w:ascii="Times New Roman" w:hAnsi="Times New Roman" w:cs="Times New Roman"/>
        </w:rPr>
        <w:t xml:space="preserve">(1) Shang, Y.; Wei, W.; Zhang, P.; Ye, B.-C. Engineering </w:t>
      </w:r>
      <w:r w:rsidRPr="004D101C">
        <w:rPr>
          <w:rFonts w:ascii="Times New Roman" w:hAnsi="Times New Roman" w:cs="Times New Roman"/>
          <w:i/>
          <w:iCs/>
        </w:rPr>
        <w:t>Yarrowia lipolytica</w:t>
      </w:r>
      <w:r w:rsidRPr="00795144">
        <w:rPr>
          <w:rFonts w:ascii="Times New Roman" w:hAnsi="Times New Roman" w:cs="Times New Roman"/>
        </w:rPr>
        <w:t xml:space="preserve"> for </w:t>
      </w:r>
      <w:r w:rsidR="004D101C" w:rsidRPr="00795144">
        <w:rPr>
          <w:rFonts w:ascii="Times New Roman" w:hAnsi="Times New Roman" w:cs="Times New Roman"/>
        </w:rPr>
        <w:t>enhanced production of arbut</w:t>
      </w:r>
      <w:r w:rsidRPr="00795144">
        <w:rPr>
          <w:rFonts w:ascii="Times New Roman" w:hAnsi="Times New Roman" w:cs="Times New Roman"/>
        </w:rPr>
        <w:t xml:space="preserve">in. </w:t>
      </w:r>
      <w:r w:rsidR="004D101C" w:rsidRPr="004D101C">
        <w:rPr>
          <w:rFonts w:ascii="Times New Roman" w:hAnsi="Times New Roman" w:cs="Times New Roman"/>
          <w:i/>
        </w:rPr>
        <w:t>J. Agric. Food Chem.</w:t>
      </w:r>
      <w:r w:rsidRPr="00795144">
        <w:rPr>
          <w:rFonts w:ascii="Times New Roman" w:hAnsi="Times New Roman" w:cs="Times New Roman"/>
          <w:i/>
        </w:rPr>
        <w:t xml:space="preserve"> </w:t>
      </w:r>
      <w:r w:rsidRPr="00795144">
        <w:rPr>
          <w:rFonts w:ascii="Times New Roman" w:hAnsi="Times New Roman" w:cs="Times New Roman"/>
          <w:b/>
        </w:rPr>
        <w:t>2020</w:t>
      </w:r>
      <w:r w:rsidRPr="00795144">
        <w:rPr>
          <w:rFonts w:ascii="Times New Roman" w:hAnsi="Times New Roman" w:cs="Times New Roman"/>
        </w:rPr>
        <w:t xml:space="preserve">, </w:t>
      </w:r>
      <w:r w:rsidRPr="00795144">
        <w:rPr>
          <w:rFonts w:ascii="Times New Roman" w:hAnsi="Times New Roman" w:cs="Times New Roman"/>
          <w:i/>
        </w:rPr>
        <w:t>68</w:t>
      </w:r>
      <w:r w:rsidRPr="00795144">
        <w:rPr>
          <w:rFonts w:ascii="Times New Roman" w:hAnsi="Times New Roman" w:cs="Times New Roman"/>
        </w:rPr>
        <w:t xml:space="preserve"> (5), 1364-1372.</w:t>
      </w:r>
    </w:p>
    <w:p w14:paraId="6A1C852B" w14:textId="77777777" w:rsidR="00CC1FB4" w:rsidRPr="003C3C97" w:rsidRDefault="00CC1FB4" w:rsidP="00713EB8">
      <w:pPr>
        <w:rPr>
          <w:rFonts w:ascii="Times New Roman" w:hAnsi="Times New Roman" w:cs="Times New Roman"/>
          <w:szCs w:val="21"/>
        </w:rPr>
      </w:pPr>
    </w:p>
    <w:p w14:paraId="632DA693" w14:textId="77777777" w:rsidR="00221009" w:rsidRDefault="00221009"/>
    <w:sectPr w:rsidR="00221009" w:rsidSect="00815389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915EEC" w14:textId="77777777" w:rsidR="00815389" w:rsidRDefault="00815389" w:rsidP="00F75CB6">
      <w:r>
        <w:separator/>
      </w:r>
    </w:p>
  </w:endnote>
  <w:endnote w:type="continuationSeparator" w:id="0">
    <w:p w14:paraId="11D56807" w14:textId="77777777" w:rsidR="00815389" w:rsidRDefault="00815389" w:rsidP="00F75C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4592974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sdt>
        <w:sdtPr>
          <w:id w:val="1728636285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 w:cs="Times New Roman"/>
          </w:rPr>
        </w:sdtEndPr>
        <w:sdtContent>
          <w:p w14:paraId="11F90526" w14:textId="5A50CCF8" w:rsidR="00510212" w:rsidRPr="00510212" w:rsidRDefault="00510212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lang w:val="zh-CN"/>
              </w:rPr>
              <w:t xml:space="preserve"> </w:t>
            </w:r>
            <w:r w:rsidRPr="005102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510212">
              <w:rPr>
                <w:rFonts w:ascii="Times New Roman" w:hAnsi="Times New Roman" w:cs="Times New Roman"/>
                <w:b/>
                <w:bCs/>
              </w:rPr>
              <w:instrText>PAGE</w:instrText>
            </w:r>
            <w:r w:rsidRPr="005102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510212">
              <w:rPr>
                <w:rFonts w:ascii="Times New Roman" w:hAnsi="Times New Roman" w:cs="Times New Roman"/>
                <w:b/>
                <w:bCs/>
                <w:lang w:val="zh-CN"/>
              </w:rPr>
              <w:t>2</w:t>
            </w:r>
            <w:r w:rsidRPr="005102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510212">
              <w:rPr>
                <w:rFonts w:ascii="Times New Roman" w:hAnsi="Times New Roman" w:cs="Times New Roman"/>
                <w:lang w:val="zh-CN"/>
              </w:rPr>
              <w:t xml:space="preserve"> / </w:t>
            </w:r>
            <w:r w:rsidRPr="005102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510212">
              <w:rPr>
                <w:rFonts w:ascii="Times New Roman" w:hAnsi="Times New Roman" w:cs="Times New Roman"/>
                <w:b/>
                <w:bCs/>
              </w:rPr>
              <w:instrText>NUMPAGES</w:instrText>
            </w:r>
            <w:r w:rsidRPr="005102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510212">
              <w:rPr>
                <w:rFonts w:ascii="Times New Roman" w:hAnsi="Times New Roman" w:cs="Times New Roman"/>
                <w:b/>
                <w:bCs/>
                <w:lang w:val="zh-CN"/>
              </w:rPr>
              <w:t>2</w:t>
            </w:r>
            <w:r w:rsidRPr="005102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9D742C8" w14:textId="77777777" w:rsidR="00510212" w:rsidRDefault="0051021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8C1B1F" w14:textId="77777777" w:rsidR="00815389" w:rsidRDefault="00815389" w:rsidP="00F75CB6">
      <w:r>
        <w:separator/>
      </w:r>
    </w:p>
  </w:footnote>
  <w:footnote w:type="continuationSeparator" w:id="0">
    <w:p w14:paraId="587D9303" w14:textId="77777777" w:rsidR="00815389" w:rsidRDefault="00815389" w:rsidP="00F75C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C1FB4"/>
    <w:rsid w:val="00126442"/>
    <w:rsid w:val="00221009"/>
    <w:rsid w:val="00281A3C"/>
    <w:rsid w:val="003529A3"/>
    <w:rsid w:val="00406FE4"/>
    <w:rsid w:val="0041698C"/>
    <w:rsid w:val="00474808"/>
    <w:rsid w:val="004D101C"/>
    <w:rsid w:val="00510212"/>
    <w:rsid w:val="0060241B"/>
    <w:rsid w:val="006052E3"/>
    <w:rsid w:val="00815389"/>
    <w:rsid w:val="00A47A1C"/>
    <w:rsid w:val="00B603F0"/>
    <w:rsid w:val="00B632E0"/>
    <w:rsid w:val="00BA34CB"/>
    <w:rsid w:val="00CC1FB4"/>
    <w:rsid w:val="00E14585"/>
    <w:rsid w:val="00F45159"/>
    <w:rsid w:val="00F57074"/>
    <w:rsid w:val="00F75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EFA8C9"/>
  <w15:chartTrackingRefBased/>
  <w15:docId w15:val="{5810B539-BBB8-43AC-8138-554C10E30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1FB4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1F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1F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1F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1FB4"/>
    <w:rPr>
      <w:sz w:val="18"/>
      <w:szCs w:val="18"/>
    </w:rPr>
  </w:style>
  <w:style w:type="table" w:styleId="a7">
    <w:name w:val="Table Grid"/>
    <w:basedOn w:val="a1"/>
    <w:uiPriority w:val="39"/>
    <w:rsid w:val="00CC1F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CC1FB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C1FB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C1FB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C1FB4"/>
    <w:rPr>
      <w:rFonts w:ascii="等线" w:eastAsia="等线" w:hAnsi="等线"/>
      <w:noProof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CC1FB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C1FB4"/>
    <w:rPr>
      <w:sz w:val="18"/>
      <w:szCs w:val="18"/>
    </w:rPr>
  </w:style>
  <w:style w:type="paragraph" w:styleId="aa">
    <w:name w:val="Normal (Web)"/>
    <w:basedOn w:val="a"/>
    <w:uiPriority w:val="99"/>
    <w:semiHidden/>
    <w:unhideWhenUsed/>
    <w:rsid w:val="00CC1F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9</Pages>
  <Words>2658</Words>
  <Characters>15157</Characters>
  <Application>Microsoft Office Word</Application>
  <DocSecurity>0</DocSecurity>
  <Lines>126</Lines>
  <Paragraphs>35</Paragraphs>
  <ScaleCrop>false</ScaleCrop>
  <Company/>
  <LinksUpToDate>false</LinksUpToDate>
  <CharactersWithSpaces>17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qing Wu</dc:creator>
  <cp:keywords/>
  <dc:description/>
  <cp:lastModifiedBy>Yuanqing Wu</cp:lastModifiedBy>
  <cp:revision>11</cp:revision>
  <dcterms:created xsi:type="dcterms:W3CDTF">2024-01-22T13:09:00Z</dcterms:created>
  <dcterms:modified xsi:type="dcterms:W3CDTF">2024-03-08T12:16:00Z</dcterms:modified>
</cp:coreProperties>
</file>